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2D009" w14:textId="4D070827" w:rsidR="005E5DD9" w:rsidRPr="00C454CC" w:rsidRDefault="005E5DD9" w:rsidP="008E2CC0">
      <w:pPr>
        <w:pStyle w:val="Heading1"/>
        <w:spacing w:before="0"/>
        <w:rPr>
          <w:rFonts w:cs="Times New Roman"/>
        </w:rPr>
      </w:pPr>
      <w:r w:rsidRPr="00C454CC">
        <w:rPr>
          <w:rFonts w:cs="Times New Roman"/>
        </w:rPr>
        <w:t>S</w:t>
      </w:r>
      <w:r>
        <w:rPr>
          <w:rFonts w:cs="Times New Roman"/>
        </w:rPr>
        <w:t>5</w:t>
      </w:r>
      <w:r w:rsidR="008E2CC0">
        <w:rPr>
          <w:rFonts w:cs="Times New Roman"/>
        </w:rPr>
        <w:t xml:space="preserve"> File</w:t>
      </w:r>
      <w:r w:rsidRPr="00C454CC">
        <w:rPr>
          <w:rFonts w:cs="Times New Roman"/>
        </w:rPr>
        <w:t xml:space="preserve">. </w:t>
      </w:r>
      <w:r>
        <w:rPr>
          <w:rFonts w:cs="Times New Roman"/>
        </w:rPr>
        <w:t xml:space="preserve">Sensitivity analyses </w:t>
      </w:r>
    </w:p>
    <w:p w14:paraId="4F91A7A0" w14:textId="1BE51D03" w:rsidR="00680FE5" w:rsidRPr="00C454CC" w:rsidRDefault="00680FE5" w:rsidP="00027CE2">
      <w:pPr>
        <w:pStyle w:val="Caption"/>
      </w:pPr>
      <w:r w:rsidRPr="00C454CC">
        <w:t xml:space="preserve">Table </w:t>
      </w:r>
      <w:r w:rsidR="00D15B97">
        <w:t>U</w:t>
      </w:r>
      <w:r w:rsidRPr="00C454CC">
        <w:t>. Parameters varied</w:t>
      </w:r>
      <w:r w:rsidR="00383E7B">
        <w:t xml:space="preserve"> and distributions used</w:t>
      </w:r>
      <w:r w:rsidRPr="00C454CC">
        <w:t xml:space="preserve"> in probabilistic sensitivity analysi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536"/>
        <w:gridCol w:w="4480"/>
      </w:tblGrid>
      <w:tr w:rsidR="00680FE5" w:rsidRPr="00F84748" w14:paraId="53CE7F62" w14:textId="77777777" w:rsidTr="00091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tcW w:w="4536" w:type="dxa"/>
          </w:tcPr>
          <w:p w14:paraId="21D87B25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F84748">
              <w:rPr>
                <w:rFonts w:cs="Times New Roman"/>
                <w:bCs/>
                <w:sz w:val="22"/>
              </w:rPr>
              <w:t>Parameter</w:t>
            </w:r>
          </w:p>
        </w:tc>
        <w:tc>
          <w:tcPr>
            <w:tcW w:w="4480" w:type="dxa"/>
          </w:tcPr>
          <w:p w14:paraId="08F90200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bCs/>
                <w:sz w:val="22"/>
              </w:rPr>
            </w:pPr>
            <w:r w:rsidRPr="00F84748">
              <w:rPr>
                <w:rFonts w:cs="Times New Roman"/>
                <w:bCs/>
                <w:sz w:val="22"/>
              </w:rPr>
              <w:t>Probabilistic distribution used to vary model parameters</w:t>
            </w:r>
          </w:p>
        </w:tc>
      </w:tr>
      <w:tr w:rsidR="00680FE5" w:rsidRPr="00F84748" w14:paraId="46898F72" w14:textId="77777777" w:rsidTr="00091405">
        <w:trPr>
          <w:trHeight w:val="864"/>
        </w:trPr>
        <w:tc>
          <w:tcPr>
            <w:tcW w:w="4536" w:type="dxa"/>
          </w:tcPr>
          <w:p w14:paraId="33F9B416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 xml:space="preserve">Coefficients of the equations used to estimate the rates of hHF, all-cause death, CV death, time to treatment discontinuation and health state utility </w:t>
            </w:r>
          </w:p>
        </w:tc>
        <w:tc>
          <w:tcPr>
            <w:tcW w:w="4480" w:type="dxa"/>
          </w:tcPr>
          <w:p w14:paraId="0D7E6F89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Multivariate normal distributions using the lower-triangular matrices obtained from Cholesky decomposition of covariance matrices</w:t>
            </w:r>
          </w:p>
        </w:tc>
      </w:tr>
      <w:tr w:rsidR="00680FE5" w:rsidRPr="00F84748" w14:paraId="14B03E14" w14:textId="77777777" w:rsidTr="00091405">
        <w:trPr>
          <w:trHeight w:val="363"/>
        </w:trPr>
        <w:tc>
          <w:tcPr>
            <w:tcW w:w="4536" w:type="dxa"/>
          </w:tcPr>
          <w:p w14:paraId="2650D67E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KCCQ-CSS health state transition probabilities</w:t>
            </w:r>
          </w:p>
        </w:tc>
        <w:tc>
          <w:tcPr>
            <w:tcW w:w="4480" w:type="dxa"/>
          </w:tcPr>
          <w:p w14:paraId="06415D98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Dirichlet distributions</w:t>
            </w:r>
          </w:p>
        </w:tc>
      </w:tr>
      <w:tr w:rsidR="00680FE5" w:rsidRPr="00F84748" w14:paraId="1EDC1EDF" w14:textId="77777777" w:rsidTr="00091405">
        <w:trPr>
          <w:trHeight w:val="638"/>
        </w:trPr>
        <w:tc>
          <w:tcPr>
            <w:tcW w:w="4536" w:type="dxa"/>
          </w:tcPr>
          <w:p w14:paraId="484A3F09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Adverse event rates and costs of clinical events, disease management, and adverse event management</w:t>
            </w:r>
          </w:p>
        </w:tc>
        <w:tc>
          <w:tcPr>
            <w:tcW w:w="4480" w:type="dxa"/>
          </w:tcPr>
          <w:p w14:paraId="636117D4" w14:textId="48E79A15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Gamma distributions. Parameters draw</w:t>
            </w:r>
            <w:r w:rsidR="008537C0" w:rsidRPr="00F84748">
              <w:rPr>
                <w:rFonts w:cs="Times New Roman"/>
                <w:sz w:val="22"/>
              </w:rPr>
              <w:t>s</w:t>
            </w:r>
            <w:r w:rsidRPr="00F84748">
              <w:rPr>
                <w:rFonts w:cs="Times New Roman"/>
                <w:sz w:val="22"/>
              </w:rPr>
              <w:t xml:space="preserve"> utilised standard error within 20% of the mean values.</w:t>
            </w:r>
          </w:p>
        </w:tc>
      </w:tr>
      <w:tr w:rsidR="00680FE5" w:rsidRPr="00F84748" w14:paraId="5C6FF91E" w14:textId="77777777" w:rsidTr="00091405">
        <w:trPr>
          <w:trHeight w:val="363"/>
        </w:trPr>
        <w:tc>
          <w:tcPr>
            <w:tcW w:w="4536" w:type="dxa"/>
          </w:tcPr>
          <w:p w14:paraId="7D991857" w14:textId="21C0AD52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 xml:space="preserve">Adverse event </w:t>
            </w:r>
            <w:r w:rsidR="00E06482" w:rsidRPr="00F84748">
              <w:rPr>
                <w:rFonts w:cs="Times New Roman"/>
                <w:sz w:val="22"/>
              </w:rPr>
              <w:t xml:space="preserve">dis-utilities </w:t>
            </w:r>
            <w:r w:rsidRPr="00F84748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480" w:type="dxa"/>
          </w:tcPr>
          <w:p w14:paraId="7547BECF" w14:textId="77777777" w:rsidR="00680FE5" w:rsidRPr="00F84748" w:rsidRDefault="00680FE5" w:rsidP="00091405">
            <w:pPr>
              <w:spacing w:line="240" w:lineRule="auto"/>
              <w:jc w:val="left"/>
              <w:rPr>
                <w:rFonts w:cs="Times New Roman"/>
                <w:sz w:val="22"/>
              </w:rPr>
            </w:pPr>
            <w:r w:rsidRPr="00F84748">
              <w:rPr>
                <w:rFonts w:cs="Times New Roman"/>
                <w:sz w:val="22"/>
              </w:rPr>
              <w:t>Beta distribution</w:t>
            </w:r>
          </w:p>
        </w:tc>
      </w:tr>
    </w:tbl>
    <w:p w14:paraId="4EB4DFB8" w14:textId="77777777" w:rsidR="00680FE5" w:rsidRPr="00C454CC" w:rsidRDefault="00680FE5" w:rsidP="004935CE">
      <w:pPr>
        <w:pStyle w:val="Shortform"/>
      </w:pPr>
      <w:r w:rsidRPr="00C454CC">
        <w:t>CV = cardiovascular; KCCQ-CSS = Kansas City Cardiomyopathy Questionnaire Clinical Symptom Score; hHF = hospitalisation for heart failure</w:t>
      </w:r>
    </w:p>
    <w:p w14:paraId="59F02F01" w14:textId="6287D059" w:rsidR="00C0766C" w:rsidRDefault="00C0766C" w:rsidP="004935CE">
      <w:pPr>
        <w:pStyle w:val="Shortform"/>
      </w:pPr>
    </w:p>
    <w:p w14:paraId="547696B0" w14:textId="2BC71EFF" w:rsidR="003F189B" w:rsidRDefault="003F189B" w:rsidP="004935CE">
      <w:pPr>
        <w:pStyle w:val="Shortform"/>
      </w:pPr>
    </w:p>
    <w:p w14:paraId="3CFA1BCE" w14:textId="5F908112" w:rsidR="00C55E86" w:rsidRPr="00CF296F" w:rsidRDefault="00F12557" w:rsidP="00027CE2">
      <w:pPr>
        <w:pStyle w:val="Caption"/>
      </w:pPr>
      <w:r w:rsidRPr="00C454CC">
        <w:t xml:space="preserve">Table </w:t>
      </w:r>
      <w:r w:rsidR="001207D0">
        <w:t>V</w:t>
      </w:r>
      <w:r w:rsidRPr="00C454CC">
        <w:t xml:space="preserve">. </w:t>
      </w:r>
      <w:r w:rsidR="0035448E">
        <w:t>Base-case analysis</w:t>
      </w:r>
      <w:r w:rsidR="000679B1">
        <w:t xml:space="preserve"> </w:t>
      </w:r>
      <w:r w:rsidR="00377F43">
        <w:t xml:space="preserve">and PSA </w:t>
      </w:r>
      <w:r w:rsidR="000679B1">
        <w:t xml:space="preserve">results for HFrEF </w:t>
      </w:r>
      <w:r w:rsidR="0035448E">
        <w:t>(starting age: 60 years old)</w:t>
      </w:r>
    </w:p>
    <w:tbl>
      <w:tblPr>
        <w:tblStyle w:val="Style1"/>
        <w:tblW w:w="5000" w:type="pct"/>
        <w:tblLook w:val="0420" w:firstRow="1" w:lastRow="0" w:firstColumn="0" w:lastColumn="0" w:noHBand="0" w:noVBand="1"/>
      </w:tblPr>
      <w:tblGrid>
        <w:gridCol w:w="1446"/>
        <w:gridCol w:w="1164"/>
        <w:gridCol w:w="1164"/>
        <w:gridCol w:w="1267"/>
        <w:gridCol w:w="1554"/>
        <w:gridCol w:w="1164"/>
        <w:gridCol w:w="1267"/>
      </w:tblGrid>
      <w:tr w:rsidR="00C55E86" w:rsidRPr="00F84748" w14:paraId="1DB50FA0" w14:textId="77777777" w:rsidTr="00325D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844" w:type="pct"/>
            <w:tcBorders>
              <w:right w:val="single" w:sz="4" w:space="0" w:color="auto"/>
            </w:tcBorders>
          </w:tcPr>
          <w:p w14:paraId="72B76EE1" w14:textId="77777777" w:rsidR="00C55E86" w:rsidRPr="00F84748" w:rsidRDefault="00C55E86" w:rsidP="00091405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BE29083" w14:textId="60797236" w:rsidR="00C55E86" w:rsidRPr="00F84748" w:rsidRDefault="00C55E86" w:rsidP="0009140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Deterministic</w:t>
            </w:r>
          </w:p>
        </w:tc>
        <w:tc>
          <w:tcPr>
            <w:tcW w:w="2214" w:type="pct"/>
            <w:gridSpan w:val="3"/>
            <w:tcBorders>
              <w:left w:val="single" w:sz="4" w:space="0" w:color="auto"/>
            </w:tcBorders>
          </w:tcPr>
          <w:p w14:paraId="6A641CE3" w14:textId="27373000" w:rsidR="00C55E86" w:rsidRPr="00F84748" w:rsidRDefault="00C55E86" w:rsidP="00091405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Probabilistic</w:t>
            </w:r>
            <w:r w:rsidR="00481AAE" w:rsidRPr="00F84748">
              <w:rPr>
                <w:rFonts w:cs="Times New Roman"/>
                <w:color w:val="000000" w:themeColor="text1"/>
                <w:sz w:val="22"/>
              </w:rPr>
              <w:t xml:space="preserve"> (mean and 95% CI)</w:t>
            </w:r>
          </w:p>
        </w:tc>
      </w:tr>
      <w:tr w:rsidR="003C47C3" w:rsidRPr="00F84748" w14:paraId="4457EA05" w14:textId="59877FA3" w:rsidTr="00325D11">
        <w:trPr>
          <w:trHeight w:val="363"/>
        </w:trPr>
        <w:tc>
          <w:tcPr>
            <w:tcW w:w="844" w:type="pct"/>
            <w:tcBorders>
              <w:right w:val="single" w:sz="4" w:space="0" w:color="auto"/>
            </w:tcBorders>
            <w:hideMark/>
          </w:tcPr>
          <w:p w14:paraId="6209770A" w14:textId="77777777" w:rsidR="00C55E86" w:rsidRPr="00F84748" w:rsidRDefault="00C55E86" w:rsidP="00C55E86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Outcome</w:t>
            </w:r>
          </w:p>
        </w:tc>
        <w:tc>
          <w:tcPr>
            <w:tcW w:w="685" w:type="pct"/>
            <w:tcBorders>
              <w:left w:val="single" w:sz="4" w:space="0" w:color="auto"/>
            </w:tcBorders>
            <w:hideMark/>
          </w:tcPr>
          <w:p w14:paraId="2028A63B" w14:textId="77777777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EPG + SoC</w:t>
            </w:r>
          </w:p>
        </w:tc>
        <w:tc>
          <w:tcPr>
            <w:tcW w:w="608" w:type="pct"/>
            <w:hideMark/>
          </w:tcPr>
          <w:p w14:paraId="527DF8FA" w14:textId="77777777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SoC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hideMark/>
          </w:tcPr>
          <w:p w14:paraId="45C57CF7" w14:textId="77777777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Incremental</w:t>
            </w:r>
          </w:p>
        </w:tc>
        <w:tc>
          <w:tcPr>
            <w:tcW w:w="905" w:type="pct"/>
            <w:tcBorders>
              <w:left w:val="single" w:sz="4" w:space="0" w:color="auto"/>
            </w:tcBorders>
          </w:tcPr>
          <w:p w14:paraId="3957AB5F" w14:textId="4C93DB77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EPG + SoC</w:t>
            </w:r>
          </w:p>
        </w:tc>
        <w:tc>
          <w:tcPr>
            <w:tcW w:w="660" w:type="pct"/>
          </w:tcPr>
          <w:p w14:paraId="35BC9FEF" w14:textId="5F573B4C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SoC</w:t>
            </w:r>
          </w:p>
        </w:tc>
        <w:tc>
          <w:tcPr>
            <w:tcW w:w="649" w:type="pct"/>
          </w:tcPr>
          <w:p w14:paraId="3E38737F" w14:textId="308AAEFF" w:rsidR="00C55E86" w:rsidRPr="00F84748" w:rsidRDefault="00C55E86" w:rsidP="00C55E86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Incremental</w:t>
            </w:r>
          </w:p>
        </w:tc>
      </w:tr>
      <w:tr w:rsidR="00377F43" w:rsidRPr="00F84748" w14:paraId="262E6480" w14:textId="16B39C77" w:rsidTr="00325D11">
        <w:trPr>
          <w:trHeight w:val="940"/>
        </w:trPr>
        <w:tc>
          <w:tcPr>
            <w:tcW w:w="844" w:type="pct"/>
            <w:tcBorders>
              <w:right w:val="single" w:sz="4" w:space="0" w:color="auto"/>
            </w:tcBorders>
            <w:hideMark/>
          </w:tcPr>
          <w:p w14:paraId="7BB996EE" w14:textId="77777777" w:rsidR="003C47C3" w:rsidRPr="00F84748" w:rsidRDefault="003C47C3" w:rsidP="003C47C3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Total cost</w:t>
            </w:r>
          </w:p>
        </w:tc>
        <w:tc>
          <w:tcPr>
            <w:tcW w:w="685" w:type="pct"/>
            <w:tcBorders>
              <w:left w:val="single" w:sz="4" w:space="0" w:color="auto"/>
            </w:tcBorders>
          </w:tcPr>
          <w:p w14:paraId="19E035DA" w14:textId="32EE65C3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25,410</w:t>
            </w:r>
          </w:p>
        </w:tc>
        <w:tc>
          <w:tcPr>
            <w:tcW w:w="608" w:type="pct"/>
          </w:tcPr>
          <w:p w14:paraId="497EBCBE" w14:textId="0C37433A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</w:t>
            </w:r>
            <w:r w:rsidR="0082513C">
              <w:rPr>
                <w:rFonts w:cs="Times New Roman"/>
                <w:color w:val="000000" w:themeColor="text1"/>
                <w:sz w:val="22"/>
              </w:rPr>
              <w:t>21,758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1E1BA8FB" w14:textId="1E9DF107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3,</w:t>
            </w:r>
            <w:r w:rsidR="0082513C">
              <w:rPr>
                <w:rFonts w:cs="Times New Roman"/>
                <w:color w:val="000000" w:themeColor="text1"/>
                <w:sz w:val="22"/>
              </w:rPr>
              <w:t>652</w:t>
            </w:r>
          </w:p>
        </w:tc>
        <w:tc>
          <w:tcPr>
            <w:tcW w:w="905" w:type="pct"/>
            <w:tcBorders>
              <w:left w:val="single" w:sz="4" w:space="0" w:color="auto"/>
            </w:tcBorders>
          </w:tcPr>
          <w:p w14:paraId="3876F2AB" w14:textId="77777777" w:rsidR="00377F4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 xml:space="preserve">RM24,160 </w:t>
            </w:r>
          </w:p>
          <w:p w14:paraId="4DB3EA95" w14:textId="7AAC20E5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(15,574 to 35,568)</w:t>
            </w:r>
          </w:p>
        </w:tc>
        <w:tc>
          <w:tcPr>
            <w:tcW w:w="660" w:type="pct"/>
          </w:tcPr>
          <w:p w14:paraId="447E331E" w14:textId="1837B6C8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21,429 (14,556 to 30,316)</w:t>
            </w:r>
          </w:p>
        </w:tc>
        <w:tc>
          <w:tcPr>
            <w:tcW w:w="649" w:type="pct"/>
          </w:tcPr>
          <w:p w14:paraId="5516C44B" w14:textId="77777777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2731</w:t>
            </w:r>
          </w:p>
          <w:p w14:paraId="03864618" w14:textId="2A27DD9D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(31 to 8,454)</w:t>
            </w:r>
          </w:p>
        </w:tc>
      </w:tr>
      <w:tr w:rsidR="00377F43" w:rsidRPr="00F84748" w14:paraId="28D71921" w14:textId="2B515A2E" w:rsidTr="00325D11">
        <w:trPr>
          <w:trHeight w:val="363"/>
        </w:trPr>
        <w:tc>
          <w:tcPr>
            <w:tcW w:w="844" w:type="pct"/>
            <w:tcBorders>
              <w:right w:val="single" w:sz="4" w:space="0" w:color="auto"/>
            </w:tcBorders>
            <w:hideMark/>
          </w:tcPr>
          <w:p w14:paraId="40FE9927" w14:textId="77777777" w:rsidR="003C47C3" w:rsidRPr="00F84748" w:rsidRDefault="003C47C3" w:rsidP="003C47C3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Total QALYs</w:t>
            </w:r>
          </w:p>
        </w:tc>
        <w:tc>
          <w:tcPr>
            <w:tcW w:w="685" w:type="pct"/>
            <w:tcBorders>
              <w:left w:val="single" w:sz="4" w:space="0" w:color="auto"/>
            </w:tcBorders>
          </w:tcPr>
          <w:p w14:paraId="02465420" w14:textId="39DF255B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3.64</w:t>
            </w:r>
          </w:p>
        </w:tc>
        <w:tc>
          <w:tcPr>
            <w:tcW w:w="608" w:type="pct"/>
          </w:tcPr>
          <w:p w14:paraId="5F15F2C4" w14:textId="6CAF5684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3.46</w:t>
            </w:r>
          </w:p>
        </w:tc>
        <w:tc>
          <w:tcPr>
            <w:tcW w:w="649" w:type="pct"/>
            <w:tcBorders>
              <w:right w:val="single" w:sz="4" w:space="0" w:color="auto"/>
            </w:tcBorders>
          </w:tcPr>
          <w:p w14:paraId="680F2A4F" w14:textId="50F74A95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905" w:type="pct"/>
            <w:tcBorders>
              <w:left w:val="single" w:sz="4" w:space="0" w:color="auto"/>
            </w:tcBorders>
          </w:tcPr>
          <w:p w14:paraId="41829FCA" w14:textId="09C688EF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3.58</w:t>
            </w:r>
          </w:p>
          <w:p w14:paraId="0A996D12" w14:textId="3E365220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(2.87 to 4.23)</w:t>
            </w:r>
          </w:p>
        </w:tc>
        <w:tc>
          <w:tcPr>
            <w:tcW w:w="660" w:type="pct"/>
          </w:tcPr>
          <w:p w14:paraId="4216CD4E" w14:textId="77777777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3.46</w:t>
            </w:r>
          </w:p>
          <w:p w14:paraId="73B1FA29" w14:textId="036374E6" w:rsidR="00E73E6A" w:rsidRPr="00F84748" w:rsidRDefault="00E73E6A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(2.83 to 4.08)</w:t>
            </w:r>
          </w:p>
        </w:tc>
        <w:tc>
          <w:tcPr>
            <w:tcW w:w="649" w:type="pct"/>
          </w:tcPr>
          <w:p w14:paraId="4C6111CD" w14:textId="77777777" w:rsidR="003C47C3" w:rsidRPr="00F84748" w:rsidRDefault="003C47C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0.1</w:t>
            </w:r>
            <w:r w:rsidR="00377F43" w:rsidRPr="00F84748">
              <w:rPr>
                <w:rFonts w:cs="Times New Roman"/>
                <w:color w:val="000000" w:themeColor="text1"/>
                <w:sz w:val="22"/>
              </w:rPr>
              <w:t>2</w:t>
            </w:r>
          </w:p>
          <w:p w14:paraId="6AFD5712" w14:textId="30BFC5B6" w:rsidR="00377F43" w:rsidRPr="00F84748" w:rsidRDefault="00377F4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(-0.48 to 0.98)</w:t>
            </w:r>
          </w:p>
        </w:tc>
      </w:tr>
      <w:tr w:rsidR="00377F43" w:rsidRPr="00F84748" w14:paraId="62516744" w14:textId="6BF0D127" w:rsidTr="00325D11">
        <w:trPr>
          <w:trHeight w:val="363"/>
        </w:trPr>
        <w:tc>
          <w:tcPr>
            <w:tcW w:w="844" w:type="pct"/>
            <w:tcBorders>
              <w:right w:val="single" w:sz="4" w:space="0" w:color="auto"/>
            </w:tcBorders>
            <w:hideMark/>
          </w:tcPr>
          <w:p w14:paraId="4F371A65" w14:textId="77777777" w:rsidR="00377F43" w:rsidRPr="00F84748" w:rsidRDefault="00377F43" w:rsidP="003C47C3">
            <w:pPr>
              <w:spacing w:line="240" w:lineRule="auto"/>
              <w:jc w:val="left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F84748">
              <w:rPr>
                <w:rFonts w:cs="Times New Roman"/>
                <w:b/>
                <w:bCs/>
                <w:color w:val="000000" w:themeColor="text1"/>
                <w:sz w:val="22"/>
              </w:rPr>
              <w:t>ICER, cost per QALY gained</w:t>
            </w:r>
          </w:p>
        </w:tc>
        <w:tc>
          <w:tcPr>
            <w:tcW w:w="1942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FFC6F95" w14:textId="0DA3BA83" w:rsidR="00377F43" w:rsidRPr="00F84748" w:rsidRDefault="00377F4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RM20,364</w:t>
            </w:r>
          </w:p>
        </w:tc>
        <w:tc>
          <w:tcPr>
            <w:tcW w:w="2214" w:type="pct"/>
            <w:gridSpan w:val="3"/>
            <w:tcBorders>
              <w:left w:val="single" w:sz="4" w:space="0" w:color="auto"/>
            </w:tcBorders>
          </w:tcPr>
          <w:p w14:paraId="1094B723" w14:textId="5F459A77" w:rsidR="00377F43" w:rsidRPr="00F84748" w:rsidRDefault="00377F43" w:rsidP="003C47C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84748">
              <w:rPr>
                <w:rFonts w:cs="Times New Roman"/>
                <w:color w:val="000000" w:themeColor="text1"/>
                <w:sz w:val="22"/>
              </w:rPr>
              <w:t>Mean: RM 22,134</w:t>
            </w:r>
          </w:p>
        </w:tc>
      </w:tr>
    </w:tbl>
    <w:p w14:paraId="6B91C5FF" w14:textId="55B01DE7" w:rsidR="001E1B03" w:rsidRDefault="00481AAE" w:rsidP="0053524A">
      <w:pPr>
        <w:pStyle w:val="Shortform"/>
      </w:pPr>
      <w:r>
        <w:t xml:space="preserve">CI = confidence interval; </w:t>
      </w:r>
      <w:r w:rsidR="00C55E86" w:rsidRPr="00CF296F">
        <w:t>EPG = empagliflozin; ICER = incremental cost-effectiveness ratio; LY = life years; QALYs = quality-adjusted life years; SoC = standard of care</w:t>
      </w:r>
    </w:p>
    <w:sectPr w:rsidR="001E1B03" w:rsidSect="00131FA2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EDCC2" w14:textId="77777777" w:rsidR="00B24544" w:rsidRDefault="00B24544" w:rsidP="007E5CB2">
      <w:pPr>
        <w:spacing w:after="0" w:line="240" w:lineRule="auto"/>
      </w:pPr>
      <w:r>
        <w:separator/>
      </w:r>
    </w:p>
  </w:endnote>
  <w:endnote w:type="continuationSeparator" w:id="0">
    <w:p w14:paraId="28461411" w14:textId="77777777" w:rsidR="00B24544" w:rsidRDefault="00B24544" w:rsidP="007E5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728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ECE9C" w14:textId="2370F7DB" w:rsidR="00051312" w:rsidRDefault="000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39B">
          <w:rPr>
            <w:noProof/>
          </w:rPr>
          <w:t>ii</w:t>
        </w:r>
        <w:r>
          <w:rPr>
            <w:noProof/>
          </w:rPr>
          <w:fldChar w:fldCharType="end"/>
        </w:r>
      </w:p>
    </w:sdtContent>
  </w:sdt>
  <w:p w14:paraId="5C0F195A" w14:textId="77777777" w:rsidR="00051312" w:rsidRDefault="000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3DD42" w14:textId="77777777" w:rsidR="00B24544" w:rsidRDefault="00B24544" w:rsidP="007E5CB2">
      <w:pPr>
        <w:spacing w:after="0" w:line="240" w:lineRule="auto"/>
      </w:pPr>
      <w:r>
        <w:separator/>
      </w:r>
    </w:p>
  </w:footnote>
  <w:footnote w:type="continuationSeparator" w:id="0">
    <w:p w14:paraId="79A38027" w14:textId="77777777" w:rsidR="00B24544" w:rsidRDefault="00B24544" w:rsidP="007E5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5D8"/>
    <w:multiLevelType w:val="hybridMultilevel"/>
    <w:tmpl w:val="F1C0ED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33EFB"/>
    <w:multiLevelType w:val="hybridMultilevel"/>
    <w:tmpl w:val="E6FE5B2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73A0"/>
    <w:multiLevelType w:val="hybridMultilevel"/>
    <w:tmpl w:val="8F820A2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A4CFD"/>
    <w:multiLevelType w:val="hybridMultilevel"/>
    <w:tmpl w:val="A15A809E"/>
    <w:lvl w:ilvl="0" w:tplc="7B1EAB5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A44B8"/>
    <w:multiLevelType w:val="hybridMultilevel"/>
    <w:tmpl w:val="163088C8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A9F"/>
    <w:multiLevelType w:val="hybridMultilevel"/>
    <w:tmpl w:val="F07ECFA4"/>
    <w:lvl w:ilvl="0" w:tplc="72720C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7B1EE0"/>
    <w:multiLevelType w:val="hybridMultilevel"/>
    <w:tmpl w:val="42FC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252B96"/>
    <w:multiLevelType w:val="hybridMultilevel"/>
    <w:tmpl w:val="BE5EA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6A41CA"/>
    <w:multiLevelType w:val="hybridMultilevel"/>
    <w:tmpl w:val="4A480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26238C9"/>
    <w:multiLevelType w:val="hybridMultilevel"/>
    <w:tmpl w:val="53FA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9A2882"/>
    <w:multiLevelType w:val="hybridMultilevel"/>
    <w:tmpl w:val="686C68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703938"/>
    <w:multiLevelType w:val="hybridMultilevel"/>
    <w:tmpl w:val="B98A6DFE"/>
    <w:lvl w:ilvl="0" w:tplc="956CF31E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  <w:color w:val="00B0F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574D3"/>
    <w:multiLevelType w:val="hybridMultilevel"/>
    <w:tmpl w:val="2E528F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04504C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8AB67A6"/>
    <w:multiLevelType w:val="hybridMultilevel"/>
    <w:tmpl w:val="0CE85C1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5" w15:restartNumberingAfterBreak="0">
    <w:nsid w:val="29735E4C"/>
    <w:multiLevelType w:val="hybridMultilevel"/>
    <w:tmpl w:val="A50E8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C394ECB"/>
    <w:multiLevelType w:val="hybridMultilevel"/>
    <w:tmpl w:val="244842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85706B"/>
    <w:multiLevelType w:val="hybridMultilevel"/>
    <w:tmpl w:val="DD50C646"/>
    <w:lvl w:ilvl="0" w:tplc="7592E45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5F2498"/>
    <w:multiLevelType w:val="hybridMultilevel"/>
    <w:tmpl w:val="3B6CF020"/>
    <w:lvl w:ilvl="0" w:tplc="4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58E4066"/>
    <w:multiLevelType w:val="hybridMultilevel"/>
    <w:tmpl w:val="5FACADCA"/>
    <w:lvl w:ilvl="0" w:tplc="58D0AF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5159D3"/>
    <w:multiLevelType w:val="multilevel"/>
    <w:tmpl w:val="62AA6D58"/>
    <w:lvl w:ilvl="0">
      <w:start w:val="2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DE500D"/>
    <w:multiLevelType w:val="hybridMultilevel"/>
    <w:tmpl w:val="2C4E2D08"/>
    <w:lvl w:ilvl="0" w:tplc="1E6A260E">
      <w:start w:val="1"/>
      <w:numFmt w:val="bullet"/>
      <w:pStyle w:val="ExecutiveSummaryBullet1"/>
      <w:lvlText w:val=""/>
      <w:lvlJc w:val="left"/>
      <w:pPr>
        <w:ind w:left="1440" w:hanging="360"/>
      </w:pPr>
      <w:rPr>
        <w:rFonts w:ascii="Symbol" w:hAnsi="Symbol" w:hint="default"/>
        <w:color w:val="00B0F0"/>
        <w:sz w:val="22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3A481B1F"/>
    <w:multiLevelType w:val="hybridMultilevel"/>
    <w:tmpl w:val="74068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F11C6"/>
    <w:multiLevelType w:val="multilevel"/>
    <w:tmpl w:val="A6D6C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3C5B36F6"/>
    <w:multiLevelType w:val="hybridMultilevel"/>
    <w:tmpl w:val="5A329BA0"/>
    <w:lvl w:ilvl="0" w:tplc="B9A21B8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816106"/>
    <w:multiLevelType w:val="hybridMultilevel"/>
    <w:tmpl w:val="F3D6E26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C57849"/>
    <w:multiLevelType w:val="hybridMultilevel"/>
    <w:tmpl w:val="DBBA0BD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DE3874"/>
    <w:multiLevelType w:val="hybridMultilevel"/>
    <w:tmpl w:val="173A7E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80339C9"/>
    <w:multiLevelType w:val="hybridMultilevel"/>
    <w:tmpl w:val="6002C320"/>
    <w:lvl w:ilvl="0" w:tplc="AD980BC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4D33D1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E967AF"/>
    <w:multiLevelType w:val="hybridMultilevel"/>
    <w:tmpl w:val="BFC46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7229D6"/>
    <w:multiLevelType w:val="hybridMultilevel"/>
    <w:tmpl w:val="F28806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1717113"/>
    <w:multiLevelType w:val="hybridMultilevel"/>
    <w:tmpl w:val="73CCEDA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E07B0"/>
    <w:multiLevelType w:val="hybridMultilevel"/>
    <w:tmpl w:val="1EE0E32C"/>
    <w:lvl w:ilvl="0" w:tplc="44090013">
      <w:start w:val="1"/>
      <w:numFmt w:val="upp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51269F"/>
    <w:multiLevelType w:val="hybridMultilevel"/>
    <w:tmpl w:val="A8A09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3A0B82"/>
    <w:multiLevelType w:val="hybridMultilevel"/>
    <w:tmpl w:val="75BC4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1C581C"/>
    <w:multiLevelType w:val="hybridMultilevel"/>
    <w:tmpl w:val="F878AFC6"/>
    <w:lvl w:ilvl="0" w:tplc="44090013">
      <w:start w:val="1"/>
      <w:numFmt w:val="upperRoman"/>
      <w:lvlText w:val="%1."/>
      <w:lvlJc w:val="right"/>
      <w:pPr>
        <w:ind w:left="1440" w:hanging="360"/>
      </w:p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C8C1109"/>
    <w:multiLevelType w:val="hybridMultilevel"/>
    <w:tmpl w:val="FE1E8E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D157A77"/>
    <w:multiLevelType w:val="hybridMultilevel"/>
    <w:tmpl w:val="11181C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CC5B18"/>
    <w:multiLevelType w:val="hybridMultilevel"/>
    <w:tmpl w:val="DF740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EDD6CAB"/>
    <w:multiLevelType w:val="hybridMultilevel"/>
    <w:tmpl w:val="1E5293BE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1D0B90"/>
    <w:multiLevelType w:val="hybridMultilevel"/>
    <w:tmpl w:val="AD0AF2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0746968"/>
    <w:multiLevelType w:val="hybridMultilevel"/>
    <w:tmpl w:val="14848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7E7322"/>
    <w:multiLevelType w:val="hybridMultilevel"/>
    <w:tmpl w:val="66006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D0E7F"/>
    <w:multiLevelType w:val="hybridMultilevel"/>
    <w:tmpl w:val="47285D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5E77BA7"/>
    <w:multiLevelType w:val="hybridMultilevel"/>
    <w:tmpl w:val="347E0E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785047A"/>
    <w:multiLevelType w:val="hybridMultilevel"/>
    <w:tmpl w:val="347E0E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B0690A"/>
    <w:multiLevelType w:val="hybridMultilevel"/>
    <w:tmpl w:val="CC322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4428986">
    <w:abstractNumId w:val="18"/>
  </w:num>
  <w:num w:numId="2" w16cid:durableId="278221464">
    <w:abstractNumId w:val="1"/>
  </w:num>
  <w:num w:numId="3" w16cid:durableId="1886748351">
    <w:abstractNumId w:val="16"/>
  </w:num>
  <w:num w:numId="4" w16cid:durableId="129827313">
    <w:abstractNumId w:val="25"/>
  </w:num>
  <w:num w:numId="5" w16cid:durableId="2071296687">
    <w:abstractNumId w:val="26"/>
  </w:num>
  <w:num w:numId="6" w16cid:durableId="1072386106">
    <w:abstractNumId w:val="3"/>
  </w:num>
  <w:num w:numId="7" w16cid:durableId="116409429">
    <w:abstractNumId w:val="21"/>
  </w:num>
  <w:num w:numId="8" w16cid:durableId="1084379434">
    <w:abstractNumId w:val="11"/>
  </w:num>
  <w:num w:numId="9" w16cid:durableId="198512692">
    <w:abstractNumId w:val="19"/>
  </w:num>
  <w:num w:numId="10" w16cid:durableId="13650894">
    <w:abstractNumId w:val="33"/>
  </w:num>
  <w:num w:numId="11" w16cid:durableId="1160076137">
    <w:abstractNumId w:val="36"/>
  </w:num>
  <w:num w:numId="12" w16cid:durableId="1694695977">
    <w:abstractNumId w:val="20"/>
  </w:num>
  <w:num w:numId="13" w16cid:durableId="369840053">
    <w:abstractNumId w:val="4"/>
  </w:num>
  <w:num w:numId="14" w16cid:durableId="1810240068">
    <w:abstractNumId w:val="40"/>
  </w:num>
  <w:num w:numId="15" w16cid:durableId="1173567764">
    <w:abstractNumId w:val="17"/>
  </w:num>
  <w:num w:numId="16" w16cid:durableId="1505515288">
    <w:abstractNumId w:val="5"/>
  </w:num>
  <w:num w:numId="17" w16cid:durableId="1610695369">
    <w:abstractNumId w:val="28"/>
  </w:num>
  <w:num w:numId="18" w16cid:durableId="405493305">
    <w:abstractNumId w:val="29"/>
  </w:num>
  <w:num w:numId="19" w16cid:durableId="987981660">
    <w:abstractNumId w:val="13"/>
  </w:num>
  <w:num w:numId="20" w16cid:durableId="210658855">
    <w:abstractNumId w:val="23"/>
  </w:num>
  <w:num w:numId="21" w16cid:durableId="712579696">
    <w:abstractNumId w:val="22"/>
  </w:num>
  <w:num w:numId="22" w16cid:durableId="1555501790">
    <w:abstractNumId w:val="8"/>
  </w:num>
  <w:num w:numId="23" w16cid:durableId="1255935506">
    <w:abstractNumId w:val="45"/>
  </w:num>
  <w:num w:numId="24" w16cid:durableId="521170821">
    <w:abstractNumId w:val="43"/>
  </w:num>
  <w:num w:numId="25" w16cid:durableId="98532634">
    <w:abstractNumId w:val="6"/>
  </w:num>
  <w:num w:numId="26" w16cid:durableId="577250309">
    <w:abstractNumId w:val="32"/>
  </w:num>
  <w:num w:numId="27" w16cid:durableId="875970654">
    <w:abstractNumId w:val="47"/>
  </w:num>
  <w:num w:numId="28" w16cid:durableId="436949317">
    <w:abstractNumId w:val="31"/>
  </w:num>
  <w:num w:numId="29" w16cid:durableId="1920751434">
    <w:abstractNumId w:val="15"/>
  </w:num>
  <w:num w:numId="30" w16cid:durableId="1179739107">
    <w:abstractNumId w:val="46"/>
  </w:num>
  <w:num w:numId="31" w16cid:durableId="1810586760">
    <w:abstractNumId w:val="34"/>
  </w:num>
  <w:num w:numId="32" w16cid:durableId="384138871">
    <w:abstractNumId w:val="30"/>
  </w:num>
  <w:num w:numId="33" w16cid:durableId="1534880520">
    <w:abstractNumId w:val="0"/>
  </w:num>
  <w:num w:numId="34" w16cid:durableId="1699089737">
    <w:abstractNumId w:val="42"/>
  </w:num>
  <w:num w:numId="35" w16cid:durableId="712120275">
    <w:abstractNumId w:val="39"/>
  </w:num>
  <w:num w:numId="36" w16cid:durableId="626084611">
    <w:abstractNumId w:val="12"/>
  </w:num>
  <w:num w:numId="37" w16cid:durableId="1092631317">
    <w:abstractNumId w:val="10"/>
  </w:num>
  <w:num w:numId="38" w16cid:durableId="1981961869">
    <w:abstractNumId w:val="27"/>
  </w:num>
  <w:num w:numId="39" w16cid:durableId="1356077130">
    <w:abstractNumId w:val="9"/>
  </w:num>
  <w:num w:numId="40" w16cid:durableId="316998967">
    <w:abstractNumId w:val="7"/>
  </w:num>
  <w:num w:numId="41" w16cid:durableId="342437288">
    <w:abstractNumId w:val="44"/>
  </w:num>
  <w:num w:numId="42" w16cid:durableId="261643672">
    <w:abstractNumId w:val="37"/>
  </w:num>
  <w:num w:numId="43" w16cid:durableId="449204404">
    <w:abstractNumId w:val="2"/>
  </w:num>
  <w:num w:numId="44" w16cid:durableId="700519255">
    <w:abstractNumId w:val="14"/>
  </w:num>
  <w:num w:numId="45" w16cid:durableId="1275134514">
    <w:abstractNumId w:val="38"/>
  </w:num>
  <w:num w:numId="46" w16cid:durableId="1162813416">
    <w:abstractNumId w:val="41"/>
  </w:num>
  <w:num w:numId="47" w16cid:durableId="1241714592">
    <w:abstractNumId w:val="35"/>
  </w:num>
  <w:num w:numId="48" w16cid:durableId="100015490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0sLQ0MDYwNTU3tjRV0lEKTi0uzszPAykwMqoFABd3tV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U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s90feod0wr8ewzpdx0rth25d0avrfdeef&quot;&gt;HF cost study library-Converted&lt;record-ids&gt;&lt;item&gt;14&lt;/item&gt;&lt;item&gt;78&lt;/item&gt;&lt;item&gt;103&lt;/item&gt;&lt;item&gt;108&lt;/item&gt;&lt;item&gt;123&lt;/item&gt;&lt;item&gt;128&lt;/item&gt;&lt;item&gt;139&lt;/item&gt;&lt;item&gt;155&lt;/item&gt;&lt;item&gt;177&lt;/item&gt;&lt;item&gt;181&lt;/item&gt;&lt;item&gt;244&lt;/item&gt;&lt;item&gt;262&lt;/item&gt;&lt;item&gt;297&lt;/item&gt;&lt;item&gt;308&lt;/item&gt;&lt;item&gt;317&lt;/item&gt;&lt;item&gt;321&lt;/item&gt;&lt;item&gt;330&lt;/item&gt;&lt;item&gt;367&lt;/item&gt;&lt;item&gt;370&lt;/item&gt;&lt;item&gt;371&lt;/item&gt;&lt;item&gt;373&lt;/item&gt;&lt;item&gt;404&lt;/item&gt;&lt;item&gt;441&lt;/item&gt;&lt;item&gt;447&lt;/item&gt;&lt;item&gt;450&lt;/item&gt;&lt;item&gt;455&lt;/item&gt;&lt;item&gt;456&lt;/item&gt;&lt;item&gt;459&lt;/item&gt;&lt;item&gt;460&lt;/item&gt;&lt;item&gt;510&lt;/item&gt;&lt;item&gt;516&lt;/item&gt;&lt;item&gt;519&lt;/item&gt;&lt;item&gt;523&lt;/item&gt;&lt;item&gt;524&lt;/item&gt;&lt;item&gt;528&lt;/item&gt;&lt;item&gt;529&lt;/item&gt;&lt;item&gt;530&lt;/item&gt;&lt;item&gt;531&lt;/item&gt;&lt;item&gt;536&lt;/item&gt;&lt;/record-ids&gt;&lt;/item&gt;&lt;/Libraries&gt;"/>
  </w:docVars>
  <w:rsids>
    <w:rsidRoot w:val="009E285A"/>
    <w:rsid w:val="000001B9"/>
    <w:rsid w:val="0000187D"/>
    <w:rsid w:val="00001AC3"/>
    <w:rsid w:val="00002CDF"/>
    <w:rsid w:val="00003D08"/>
    <w:rsid w:val="00004040"/>
    <w:rsid w:val="0000437F"/>
    <w:rsid w:val="0000452F"/>
    <w:rsid w:val="000048B0"/>
    <w:rsid w:val="00005069"/>
    <w:rsid w:val="0000531D"/>
    <w:rsid w:val="00005552"/>
    <w:rsid w:val="000058FC"/>
    <w:rsid w:val="00005AFB"/>
    <w:rsid w:val="000061EA"/>
    <w:rsid w:val="00006479"/>
    <w:rsid w:val="000067B3"/>
    <w:rsid w:val="00006AA5"/>
    <w:rsid w:val="00006CF0"/>
    <w:rsid w:val="00007E8E"/>
    <w:rsid w:val="00010E07"/>
    <w:rsid w:val="00011AF7"/>
    <w:rsid w:val="00012403"/>
    <w:rsid w:val="000128C8"/>
    <w:rsid w:val="00012E71"/>
    <w:rsid w:val="00014959"/>
    <w:rsid w:val="000161E7"/>
    <w:rsid w:val="000165BA"/>
    <w:rsid w:val="00017168"/>
    <w:rsid w:val="000175C2"/>
    <w:rsid w:val="00017B2C"/>
    <w:rsid w:val="00020041"/>
    <w:rsid w:val="00020216"/>
    <w:rsid w:val="0002021A"/>
    <w:rsid w:val="00020851"/>
    <w:rsid w:val="00020F24"/>
    <w:rsid w:val="000212BF"/>
    <w:rsid w:val="000217F2"/>
    <w:rsid w:val="00021E1C"/>
    <w:rsid w:val="00021E29"/>
    <w:rsid w:val="00021EFA"/>
    <w:rsid w:val="000223C1"/>
    <w:rsid w:val="00022B84"/>
    <w:rsid w:val="00022F71"/>
    <w:rsid w:val="00023030"/>
    <w:rsid w:val="0002516F"/>
    <w:rsid w:val="00026A56"/>
    <w:rsid w:val="00026CF4"/>
    <w:rsid w:val="00027865"/>
    <w:rsid w:val="00027CE2"/>
    <w:rsid w:val="00030225"/>
    <w:rsid w:val="000311AF"/>
    <w:rsid w:val="000311EA"/>
    <w:rsid w:val="0003131D"/>
    <w:rsid w:val="00031508"/>
    <w:rsid w:val="0003191D"/>
    <w:rsid w:val="00031A07"/>
    <w:rsid w:val="00031F60"/>
    <w:rsid w:val="0003279A"/>
    <w:rsid w:val="0003293C"/>
    <w:rsid w:val="00032D83"/>
    <w:rsid w:val="000332A9"/>
    <w:rsid w:val="00033B54"/>
    <w:rsid w:val="00034880"/>
    <w:rsid w:val="00034CFF"/>
    <w:rsid w:val="00035090"/>
    <w:rsid w:val="000356DF"/>
    <w:rsid w:val="0003572A"/>
    <w:rsid w:val="000358CF"/>
    <w:rsid w:val="000374E9"/>
    <w:rsid w:val="0003795E"/>
    <w:rsid w:val="00037F3F"/>
    <w:rsid w:val="00037F4D"/>
    <w:rsid w:val="000401FD"/>
    <w:rsid w:val="0004029C"/>
    <w:rsid w:val="00040624"/>
    <w:rsid w:val="00040E14"/>
    <w:rsid w:val="00040FBD"/>
    <w:rsid w:val="00041045"/>
    <w:rsid w:val="00041427"/>
    <w:rsid w:val="00041BDE"/>
    <w:rsid w:val="00041F17"/>
    <w:rsid w:val="0004253F"/>
    <w:rsid w:val="000438BB"/>
    <w:rsid w:val="00043AE4"/>
    <w:rsid w:val="00043C9F"/>
    <w:rsid w:val="00044B3E"/>
    <w:rsid w:val="00045136"/>
    <w:rsid w:val="00045176"/>
    <w:rsid w:val="00045CF2"/>
    <w:rsid w:val="00046057"/>
    <w:rsid w:val="0004760E"/>
    <w:rsid w:val="000479FE"/>
    <w:rsid w:val="00047EB4"/>
    <w:rsid w:val="00050104"/>
    <w:rsid w:val="000511AD"/>
    <w:rsid w:val="000512C7"/>
    <w:rsid w:val="00051312"/>
    <w:rsid w:val="00051AB0"/>
    <w:rsid w:val="00052A72"/>
    <w:rsid w:val="00053065"/>
    <w:rsid w:val="000530A9"/>
    <w:rsid w:val="00053103"/>
    <w:rsid w:val="00053132"/>
    <w:rsid w:val="000534DE"/>
    <w:rsid w:val="00053670"/>
    <w:rsid w:val="0005409D"/>
    <w:rsid w:val="000542FF"/>
    <w:rsid w:val="00054CAA"/>
    <w:rsid w:val="00055153"/>
    <w:rsid w:val="000557E9"/>
    <w:rsid w:val="000562E0"/>
    <w:rsid w:val="00056332"/>
    <w:rsid w:val="0005636D"/>
    <w:rsid w:val="00056CFB"/>
    <w:rsid w:val="000575BD"/>
    <w:rsid w:val="000578F2"/>
    <w:rsid w:val="00057A52"/>
    <w:rsid w:val="00057C21"/>
    <w:rsid w:val="00060591"/>
    <w:rsid w:val="000606CA"/>
    <w:rsid w:val="00060AA8"/>
    <w:rsid w:val="000613FB"/>
    <w:rsid w:val="000618E1"/>
    <w:rsid w:val="00061B67"/>
    <w:rsid w:val="00062606"/>
    <w:rsid w:val="0006336F"/>
    <w:rsid w:val="00063914"/>
    <w:rsid w:val="0006416F"/>
    <w:rsid w:val="000647E2"/>
    <w:rsid w:val="00065003"/>
    <w:rsid w:val="0006502D"/>
    <w:rsid w:val="000659B1"/>
    <w:rsid w:val="000660CF"/>
    <w:rsid w:val="00066B39"/>
    <w:rsid w:val="00066BDA"/>
    <w:rsid w:val="00066EC1"/>
    <w:rsid w:val="00067402"/>
    <w:rsid w:val="000677FA"/>
    <w:rsid w:val="000679B1"/>
    <w:rsid w:val="00067D97"/>
    <w:rsid w:val="00067F01"/>
    <w:rsid w:val="000707C1"/>
    <w:rsid w:val="00070A69"/>
    <w:rsid w:val="00072750"/>
    <w:rsid w:val="00072A46"/>
    <w:rsid w:val="00072E01"/>
    <w:rsid w:val="000730B5"/>
    <w:rsid w:val="00073484"/>
    <w:rsid w:val="00073895"/>
    <w:rsid w:val="000739F8"/>
    <w:rsid w:val="00073E0C"/>
    <w:rsid w:val="0007455D"/>
    <w:rsid w:val="000745B8"/>
    <w:rsid w:val="00074AFF"/>
    <w:rsid w:val="00074C8A"/>
    <w:rsid w:val="00075A2C"/>
    <w:rsid w:val="00076DFC"/>
    <w:rsid w:val="000772C8"/>
    <w:rsid w:val="00077360"/>
    <w:rsid w:val="00077868"/>
    <w:rsid w:val="00077D84"/>
    <w:rsid w:val="000809C0"/>
    <w:rsid w:val="00080EE2"/>
    <w:rsid w:val="00080F5A"/>
    <w:rsid w:val="000822F1"/>
    <w:rsid w:val="00083CD4"/>
    <w:rsid w:val="00083E4F"/>
    <w:rsid w:val="00083FDE"/>
    <w:rsid w:val="000845F9"/>
    <w:rsid w:val="000846FA"/>
    <w:rsid w:val="00084AF0"/>
    <w:rsid w:val="00084BED"/>
    <w:rsid w:val="000852D4"/>
    <w:rsid w:val="00085E77"/>
    <w:rsid w:val="00085F22"/>
    <w:rsid w:val="00086C6E"/>
    <w:rsid w:val="000873B8"/>
    <w:rsid w:val="00087835"/>
    <w:rsid w:val="00087F06"/>
    <w:rsid w:val="00090CDD"/>
    <w:rsid w:val="00090FBD"/>
    <w:rsid w:val="00091652"/>
    <w:rsid w:val="00091E31"/>
    <w:rsid w:val="00091F72"/>
    <w:rsid w:val="00092135"/>
    <w:rsid w:val="000927AE"/>
    <w:rsid w:val="00092C58"/>
    <w:rsid w:val="00092E37"/>
    <w:rsid w:val="00093824"/>
    <w:rsid w:val="0009395F"/>
    <w:rsid w:val="0009403A"/>
    <w:rsid w:val="000944DE"/>
    <w:rsid w:val="0009502A"/>
    <w:rsid w:val="00095E71"/>
    <w:rsid w:val="00096036"/>
    <w:rsid w:val="00096369"/>
    <w:rsid w:val="00096FEB"/>
    <w:rsid w:val="00097008"/>
    <w:rsid w:val="000975B1"/>
    <w:rsid w:val="000978D1"/>
    <w:rsid w:val="000A02C4"/>
    <w:rsid w:val="000A16A5"/>
    <w:rsid w:val="000A1C42"/>
    <w:rsid w:val="000A1E7F"/>
    <w:rsid w:val="000A1FE7"/>
    <w:rsid w:val="000A22E7"/>
    <w:rsid w:val="000A3DDA"/>
    <w:rsid w:val="000A41C3"/>
    <w:rsid w:val="000A52D5"/>
    <w:rsid w:val="000A5633"/>
    <w:rsid w:val="000A5816"/>
    <w:rsid w:val="000A58B6"/>
    <w:rsid w:val="000A590E"/>
    <w:rsid w:val="000A7100"/>
    <w:rsid w:val="000A729E"/>
    <w:rsid w:val="000A75AE"/>
    <w:rsid w:val="000A7B5F"/>
    <w:rsid w:val="000B0684"/>
    <w:rsid w:val="000B06D1"/>
    <w:rsid w:val="000B0BD3"/>
    <w:rsid w:val="000B0FFA"/>
    <w:rsid w:val="000B1223"/>
    <w:rsid w:val="000B1510"/>
    <w:rsid w:val="000B2348"/>
    <w:rsid w:val="000B25CD"/>
    <w:rsid w:val="000B38DF"/>
    <w:rsid w:val="000B46FA"/>
    <w:rsid w:val="000B49BA"/>
    <w:rsid w:val="000B5378"/>
    <w:rsid w:val="000B5990"/>
    <w:rsid w:val="000B5A7A"/>
    <w:rsid w:val="000B60A9"/>
    <w:rsid w:val="000B61DF"/>
    <w:rsid w:val="000B6214"/>
    <w:rsid w:val="000B6430"/>
    <w:rsid w:val="000B6679"/>
    <w:rsid w:val="000B6750"/>
    <w:rsid w:val="000B6D23"/>
    <w:rsid w:val="000B7700"/>
    <w:rsid w:val="000C031F"/>
    <w:rsid w:val="000C1461"/>
    <w:rsid w:val="000C1FE7"/>
    <w:rsid w:val="000C2B21"/>
    <w:rsid w:val="000C4677"/>
    <w:rsid w:val="000C4C17"/>
    <w:rsid w:val="000C4FBD"/>
    <w:rsid w:val="000C50FC"/>
    <w:rsid w:val="000C566B"/>
    <w:rsid w:val="000C5C3B"/>
    <w:rsid w:val="000C78A1"/>
    <w:rsid w:val="000C79D4"/>
    <w:rsid w:val="000D046A"/>
    <w:rsid w:val="000D0AA7"/>
    <w:rsid w:val="000D0C1F"/>
    <w:rsid w:val="000D1182"/>
    <w:rsid w:val="000D13F7"/>
    <w:rsid w:val="000D16BC"/>
    <w:rsid w:val="000D2A1E"/>
    <w:rsid w:val="000D30A4"/>
    <w:rsid w:val="000D34ED"/>
    <w:rsid w:val="000D3CEB"/>
    <w:rsid w:val="000D5D6B"/>
    <w:rsid w:val="000D5DD3"/>
    <w:rsid w:val="000D65AD"/>
    <w:rsid w:val="000D66EF"/>
    <w:rsid w:val="000D69AE"/>
    <w:rsid w:val="000D6DC9"/>
    <w:rsid w:val="000D79A8"/>
    <w:rsid w:val="000E0B8A"/>
    <w:rsid w:val="000E0DF3"/>
    <w:rsid w:val="000E102B"/>
    <w:rsid w:val="000E12CC"/>
    <w:rsid w:val="000E1800"/>
    <w:rsid w:val="000E1A48"/>
    <w:rsid w:val="000E2478"/>
    <w:rsid w:val="000E2CD8"/>
    <w:rsid w:val="000E2E02"/>
    <w:rsid w:val="000E37C4"/>
    <w:rsid w:val="000E4A66"/>
    <w:rsid w:val="000E4DE6"/>
    <w:rsid w:val="000E562A"/>
    <w:rsid w:val="000E5777"/>
    <w:rsid w:val="000E59CF"/>
    <w:rsid w:val="000E63A0"/>
    <w:rsid w:val="000E74F2"/>
    <w:rsid w:val="000F00B0"/>
    <w:rsid w:val="000F0212"/>
    <w:rsid w:val="000F0A24"/>
    <w:rsid w:val="000F1E62"/>
    <w:rsid w:val="000F25ED"/>
    <w:rsid w:val="000F34C7"/>
    <w:rsid w:val="000F3C1A"/>
    <w:rsid w:val="000F5533"/>
    <w:rsid w:val="000F6BAD"/>
    <w:rsid w:val="000F6BB1"/>
    <w:rsid w:val="000F771A"/>
    <w:rsid w:val="000F7AD7"/>
    <w:rsid w:val="001009B1"/>
    <w:rsid w:val="00101227"/>
    <w:rsid w:val="00102C87"/>
    <w:rsid w:val="00102CB7"/>
    <w:rsid w:val="0010344B"/>
    <w:rsid w:val="001035ED"/>
    <w:rsid w:val="001042EB"/>
    <w:rsid w:val="001045E4"/>
    <w:rsid w:val="001047DA"/>
    <w:rsid w:val="00104F5E"/>
    <w:rsid w:val="001051E8"/>
    <w:rsid w:val="001058E7"/>
    <w:rsid w:val="00105E70"/>
    <w:rsid w:val="0010642B"/>
    <w:rsid w:val="0010663C"/>
    <w:rsid w:val="00106DA7"/>
    <w:rsid w:val="00106F93"/>
    <w:rsid w:val="00107A1C"/>
    <w:rsid w:val="00110146"/>
    <w:rsid w:val="001101A0"/>
    <w:rsid w:val="00110360"/>
    <w:rsid w:val="001107F8"/>
    <w:rsid w:val="001108A6"/>
    <w:rsid w:val="001108AC"/>
    <w:rsid w:val="001109CE"/>
    <w:rsid w:val="0011111B"/>
    <w:rsid w:val="00111698"/>
    <w:rsid w:val="00111B6B"/>
    <w:rsid w:val="0011280B"/>
    <w:rsid w:val="00112B88"/>
    <w:rsid w:val="00113917"/>
    <w:rsid w:val="00113A24"/>
    <w:rsid w:val="00113C27"/>
    <w:rsid w:val="00113F2D"/>
    <w:rsid w:val="0011422C"/>
    <w:rsid w:val="001149C6"/>
    <w:rsid w:val="00114A31"/>
    <w:rsid w:val="00115B53"/>
    <w:rsid w:val="00116E3A"/>
    <w:rsid w:val="0011786B"/>
    <w:rsid w:val="001201FD"/>
    <w:rsid w:val="001207D0"/>
    <w:rsid w:val="0012092B"/>
    <w:rsid w:val="00120B43"/>
    <w:rsid w:val="0012201B"/>
    <w:rsid w:val="0012249D"/>
    <w:rsid w:val="00122527"/>
    <w:rsid w:val="00122615"/>
    <w:rsid w:val="00122BF0"/>
    <w:rsid w:val="00123C9B"/>
    <w:rsid w:val="00124259"/>
    <w:rsid w:val="001244A0"/>
    <w:rsid w:val="00124858"/>
    <w:rsid w:val="00125023"/>
    <w:rsid w:val="00125066"/>
    <w:rsid w:val="0012517D"/>
    <w:rsid w:val="00125923"/>
    <w:rsid w:val="00125EF1"/>
    <w:rsid w:val="00126702"/>
    <w:rsid w:val="00126A0E"/>
    <w:rsid w:val="00126B2E"/>
    <w:rsid w:val="00127140"/>
    <w:rsid w:val="00127880"/>
    <w:rsid w:val="001279CA"/>
    <w:rsid w:val="00127AC5"/>
    <w:rsid w:val="00127D7C"/>
    <w:rsid w:val="00130044"/>
    <w:rsid w:val="0013057B"/>
    <w:rsid w:val="001306EF"/>
    <w:rsid w:val="00130965"/>
    <w:rsid w:val="00130B04"/>
    <w:rsid w:val="001314B9"/>
    <w:rsid w:val="00131613"/>
    <w:rsid w:val="001317E3"/>
    <w:rsid w:val="00131D4E"/>
    <w:rsid w:val="00131FA2"/>
    <w:rsid w:val="001324D7"/>
    <w:rsid w:val="0013274B"/>
    <w:rsid w:val="00132D95"/>
    <w:rsid w:val="00133207"/>
    <w:rsid w:val="001339C8"/>
    <w:rsid w:val="00134229"/>
    <w:rsid w:val="00135BE5"/>
    <w:rsid w:val="0013647C"/>
    <w:rsid w:val="00136842"/>
    <w:rsid w:val="00136997"/>
    <w:rsid w:val="00136A58"/>
    <w:rsid w:val="00137269"/>
    <w:rsid w:val="00137C01"/>
    <w:rsid w:val="00137D41"/>
    <w:rsid w:val="001405DC"/>
    <w:rsid w:val="00140E8C"/>
    <w:rsid w:val="001416AD"/>
    <w:rsid w:val="001418FE"/>
    <w:rsid w:val="00141A1E"/>
    <w:rsid w:val="00142123"/>
    <w:rsid w:val="00142AEF"/>
    <w:rsid w:val="001431AE"/>
    <w:rsid w:val="00143B9E"/>
    <w:rsid w:val="00144453"/>
    <w:rsid w:val="0014512D"/>
    <w:rsid w:val="00145159"/>
    <w:rsid w:val="00145221"/>
    <w:rsid w:val="00146202"/>
    <w:rsid w:val="0014658E"/>
    <w:rsid w:val="00147410"/>
    <w:rsid w:val="001474FD"/>
    <w:rsid w:val="00147C09"/>
    <w:rsid w:val="001505F6"/>
    <w:rsid w:val="00151C38"/>
    <w:rsid w:val="00152106"/>
    <w:rsid w:val="00153488"/>
    <w:rsid w:val="0015349C"/>
    <w:rsid w:val="001534D0"/>
    <w:rsid w:val="00153653"/>
    <w:rsid w:val="00153904"/>
    <w:rsid w:val="00153998"/>
    <w:rsid w:val="0015434A"/>
    <w:rsid w:val="001543E2"/>
    <w:rsid w:val="00154BAD"/>
    <w:rsid w:val="00155691"/>
    <w:rsid w:val="00155F93"/>
    <w:rsid w:val="001560A7"/>
    <w:rsid w:val="001562E2"/>
    <w:rsid w:val="001568AF"/>
    <w:rsid w:val="00156D77"/>
    <w:rsid w:val="00157A3C"/>
    <w:rsid w:val="00157BCA"/>
    <w:rsid w:val="00160A20"/>
    <w:rsid w:val="00160D08"/>
    <w:rsid w:val="00161182"/>
    <w:rsid w:val="001627AF"/>
    <w:rsid w:val="0016287D"/>
    <w:rsid w:val="001631F9"/>
    <w:rsid w:val="00163796"/>
    <w:rsid w:val="00163B32"/>
    <w:rsid w:val="00163EED"/>
    <w:rsid w:val="001648BD"/>
    <w:rsid w:val="0016630F"/>
    <w:rsid w:val="001667BE"/>
    <w:rsid w:val="00166932"/>
    <w:rsid w:val="0016698A"/>
    <w:rsid w:val="00166C6D"/>
    <w:rsid w:val="001672B5"/>
    <w:rsid w:val="00167352"/>
    <w:rsid w:val="00167713"/>
    <w:rsid w:val="001706FB"/>
    <w:rsid w:val="00171166"/>
    <w:rsid w:val="00171282"/>
    <w:rsid w:val="0017161A"/>
    <w:rsid w:val="00171D47"/>
    <w:rsid w:val="00172EE8"/>
    <w:rsid w:val="00173A20"/>
    <w:rsid w:val="00175139"/>
    <w:rsid w:val="00176049"/>
    <w:rsid w:val="00176394"/>
    <w:rsid w:val="0017663D"/>
    <w:rsid w:val="00176AA6"/>
    <w:rsid w:val="001771B5"/>
    <w:rsid w:val="0017797C"/>
    <w:rsid w:val="00177DC5"/>
    <w:rsid w:val="001809AC"/>
    <w:rsid w:val="00180B83"/>
    <w:rsid w:val="001811F5"/>
    <w:rsid w:val="001813AB"/>
    <w:rsid w:val="001816FA"/>
    <w:rsid w:val="00181E93"/>
    <w:rsid w:val="0018248D"/>
    <w:rsid w:val="00182790"/>
    <w:rsid w:val="00182848"/>
    <w:rsid w:val="00182BCB"/>
    <w:rsid w:val="00183194"/>
    <w:rsid w:val="001832CC"/>
    <w:rsid w:val="00183D09"/>
    <w:rsid w:val="00183D44"/>
    <w:rsid w:val="0018491A"/>
    <w:rsid w:val="00184C8E"/>
    <w:rsid w:val="00185576"/>
    <w:rsid w:val="00185607"/>
    <w:rsid w:val="001856FB"/>
    <w:rsid w:val="00185FD7"/>
    <w:rsid w:val="00186931"/>
    <w:rsid w:val="00187001"/>
    <w:rsid w:val="001877FF"/>
    <w:rsid w:val="001902DF"/>
    <w:rsid w:val="00190C15"/>
    <w:rsid w:val="00191A43"/>
    <w:rsid w:val="00191B10"/>
    <w:rsid w:val="00191BD4"/>
    <w:rsid w:val="00192179"/>
    <w:rsid w:val="00192531"/>
    <w:rsid w:val="00193940"/>
    <w:rsid w:val="00193C16"/>
    <w:rsid w:val="00193C63"/>
    <w:rsid w:val="00193F8B"/>
    <w:rsid w:val="00194011"/>
    <w:rsid w:val="00194339"/>
    <w:rsid w:val="00195C84"/>
    <w:rsid w:val="00195DFC"/>
    <w:rsid w:val="001960BC"/>
    <w:rsid w:val="00196450"/>
    <w:rsid w:val="0019698B"/>
    <w:rsid w:val="00196BB1"/>
    <w:rsid w:val="00196F5E"/>
    <w:rsid w:val="00197219"/>
    <w:rsid w:val="00197783"/>
    <w:rsid w:val="001A0392"/>
    <w:rsid w:val="001A0B0D"/>
    <w:rsid w:val="001A0D9C"/>
    <w:rsid w:val="001A0DEC"/>
    <w:rsid w:val="001A13F1"/>
    <w:rsid w:val="001A1BF1"/>
    <w:rsid w:val="001A3508"/>
    <w:rsid w:val="001A38CC"/>
    <w:rsid w:val="001A3FCA"/>
    <w:rsid w:val="001A4407"/>
    <w:rsid w:val="001A55A4"/>
    <w:rsid w:val="001A5616"/>
    <w:rsid w:val="001A5E98"/>
    <w:rsid w:val="001A5F3D"/>
    <w:rsid w:val="001A6781"/>
    <w:rsid w:val="001A6E97"/>
    <w:rsid w:val="001B05B6"/>
    <w:rsid w:val="001B076B"/>
    <w:rsid w:val="001B0AF2"/>
    <w:rsid w:val="001B0BA6"/>
    <w:rsid w:val="001B0BD0"/>
    <w:rsid w:val="001B1406"/>
    <w:rsid w:val="001B1806"/>
    <w:rsid w:val="001B199A"/>
    <w:rsid w:val="001B1BBB"/>
    <w:rsid w:val="001B1DF3"/>
    <w:rsid w:val="001B1E9C"/>
    <w:rsid w:val="001B243C"/>
    <w:rsid w:val="001B3B87"/>
    <w:rsid w:val="001B3E8D"/>
    <w:rsid w:val="001B48AB"/>
    <w:rsid w:val="001B4E76"/>
    <w:rsid w:val="001B50A0"/>
    <w:rsid w:val="001B5489"/>
    <w:rsid w:val="001B5B2E"/>
    <w:rsid w:val="001B6689"/>
    <w:rsid w:val="001B67B1"/>
    <w:rsid w:val="001B69BE"/>
    <w:rsid w:val="001C044B"/>
    <w:rsid w:val="001C0AB3"/>
    <w:rsid w:val="001C1539"/>
    <w:rsid w:val="001C1741"/>
    <w:rsid w:val="001C1B32"/>
    <w:rsid w:val="001C1C56"/>
    <w:rsid w:val="001C1EBE"/>
    <w:rsid w:val="001C2045"/>
    <w:rsid w:val="001C2414"/>
    <w:rsid w:val="001C282B"/>
    <w:rsid w:val="001C2FAB"/>
    <w:rsid w:val="001C48CD"/>
    <w:rsid w:val="001C4C38"/>
    <w:rsid w:val="001C5595"/>
    <w:rsid w:val="001C65DE"/>
    <w:rsid w:val="001C68EC"/>
    <w:rsid w:val="001C6B34"/>
    <w:rsid w:val="001C6E77"/>
    <w:rsid w:val="001D18BD"/>
    <w:rsid w:val="001D21F9"/>
    <w:rsid w:val="001D231F"/>
    <w:rsid w:val="001D26A2"/>
    <w:rsid w:val="001D2888"/>
    <w:rsid w:val="001D3170"/>
    <w:rsid w:val="001D3300"/>
    <w:rsid w:val="001D3656"/>
    <w:rsid w:val="001D38D5"/>
    <w:rsid w:val="001D3AAF"/>
    <w:rsid w:val="001D3B72"/>
    <w:rsid w:val="001D3B9C"/>
    <w:rsid w:val="001D3E10"/>
    <w:rsid w:val="001D4434"/>
    <w:rsid w:val="001D46D0"/>
    <w:rsid w:val="001D50D8"/>
    <w:rsid w:val="001D52A0"/>
    <w:rsid w:val="001D58D5"/>
    <w:rsid w:val="001D5A82"/>
    <w:rsid w:val="001D6300"/>
    <w:rsid w:val="001D6544"/>
    <w:rsid w:val="001D74DB"/>
    <w:rsid w:val="001D7628"/>
    <w:rsid w:val="001D7CD3"/>
    <w:rsid w:val="001D7F21"/>
    <w:rsid w:val="001E07DC"/>
    <w:rsid w:val="001E0D05"/>
    <w:rsid w:val="001E1107"/>
    <w:rsid w:val="001E1843"/>
    <w:rsid w:val="001E1B03"/>
    <w:rsid w:val="001E2621"/>
    <w:rsid w:val="001E284C"/>
    <w:rsid w:val="001E2E81"/>
    <w:rsid w:val="001E2F51"/>
    <w:rsid w:val="001E3D88"/>
    <w:rsid w:val="001E3E94"/>
    <w:rsid w:val="001E4205"/>
    <w:rsid w:val="001E4E87"/>
    <w:rsid w:val="001E4F2A"/>
    <w:rsid w:val="001E51F2"/>
    <w:rsid w:val="001E54A7"/>
    <w:rsid w:val="001E55F0"/>
    <w:rsid w:val="001E6210"/>
    <w:rsid w:val="001E6219"/>
    <w:rsid w:val="001E670E"/>
    <w:rsid w:val="001E68EF"/>
    <w:rsid w:val="001E707E"/>
    <w:rsid w:val="001E71FB"/>
    <w:rsid w:val="001E7668"/>
    <w:rsid w:val="001E7950"/>
    <w:rsid w:val="001E7C81"/>
    <w:rsid w:val="001E7F13"/>
    <w:rsid w:val="001F0E70"/>
    <w:rsid w:val="001F12D8"/>
    <w:rsid w:val="001F1511"/>
    <w:rsid w:val="001F1650"/>
    <w:rsid w:val="001F1CB5"/>
    <w:rsid w:val="001F24CE"/>
    <w:rsid w:val="001F3BCA"/>
    <w:rsid w:val="001F3F46"/>
    <w:rsid w:val="001F45D5"/>
    <w:rsid w:val="001F54E5"/>
    <w:rsid w:val="001F5A20"/>
    <w:rsid w:val="001F6305"/>
    <w:rsid w:val="001F6E0B"/>
    <w:rsid w:val="001F7DE8"/>
    <w:rsid w:val="00200341"/>
    <w:rsid w:val="002007C3"/>
    <w:rsid w:val="00200BA8"/>
    <w:rsid w:val="00200D01"/>
    <w:rsid w:val="002019B5"/>
    <w:rsid w:val="0020229E"/>
    <w:rsid w:val="0020278F"/>
    <w:rsid w:val="00203868"/>
    <w:rsid w:val="00203DEE"/>
    <w:rsid w:val="002047F5"/>
    <w:rsid w:val="00204BF9"/>
    <w:rsid w:val="0020561D"/>
    <w:rsid w:val="0020566C"/>
    <w:rsid w:val="00205877"/>
    <w:rsid w:val="00205A4B"/>
    <w:rsid w:val="00205D15"/>
    <w:rsid w:val="00205D45"/>
    <w:rsid w:val="00206277"/>
    <w:rsid w:val="002062C4"/>
    <w:rsid w:val="002069FA"/>
    <w:rsid w:val="00206BB8"/>
    <w:rsid w:val="00206C66"/>
    <w:rsid w:val="00207598"/>
    <w:rsid w:val="00207B52"/>
    <w:rsid w:val="00210F43"/>
    <w:rsid w:val="002113A0"/>
    <w:rsid w:val="00212073"/>
    <w:rsid w:val="002122C8"/>
    <w:rsid w:val="002122F7"/>
    <w:rsid w:val="002124D4"/>
    <w:rsid w:val="00212BC5"/>
    <w:rsid w:val="00212D42"/>
    <w:rsid w:val="00212EA8"/>
    <w:rsid w:val="002136D3"/>
    <w:rsid w:val="0021398E"/>
    <w:rsid w:val="00213A49"/>
    <w:rsid w:val="00214A33"/>
    <w:rsid w:val="002158A6"/>
    <w:rsid w:val="00215EDE"/>
    <w:rsid w:val="00216980"/>
    <w:rsid w:val="00217832"/>
    <w:rsid w:val="00217BD7"/>
    <w:rsid w:val="002217ED"/>
    <w:rsid w:val="0022293B"/>
    <w:rsid w:val="00222D7A"/>
    <w:rsid w:val="00222E81"/>
    <w:rsid w:val="0022315D"/>
    <w:rsid w:val="00223D9A"/>
    <w:rsid w:val="00223FC3"/>
    <w:rsid w:val="00224664"/>
    <w:rsid w:val="00225C9D"/>
    <w:rsid w:val="0022781D"/>
    <w:rsid w:val="00227BDC"/>
    <w:rsid w:val="0023071F"/>
    <w:rsid w:val="00230737"/>
    <w:rsid w:val="002310CC"/>
    <w:rsid w:val="00231531"/>
    <w:rsid w:val="002319B2"/>
    <w:rsid w:val="00232752"/>
    <w:rsid w:val="00232A1B"/>
    <w:rsid w:val="00232B2C"/>
    <w:rsid w:val="00232F19"/>
    <w:rsid w:val="0023364F"/>
    <w:rsid w:val="002337CC"/>
    <w:rsid w:val="00233A15"/>
    <w:rsid w:val="00233E18"/>
    <w:rsid w:val="00233F70"/>
    <w:rsid w:val="00234083"/>
    <w:rsid w:val="002355CC"/>
    <w:rsid w:val="00235680"/>
    <w:rsid w:val="00235D26"/>
    <w:rsid w:val="0023608E"/>
    <w:rsid w:val="0023632E"/>
    <w:rsid w:val="00236EC7"/>
    <w:rsid w:val="002372A4"/>
    <w:rsid w:val="0023751A"/>
    <w:rsid w:val="00237ADC"/>
    <w:rsid w:val="002404D1"/>
    <w:rsid w:val="0024066A"/>
    <w:rsid w:val="00240FF8"/>
    <w:rsid w:val="00242246"/>
    <w:rsid w:val="002426DB"/>
    <w:rsid w:val="00242A9B"/>
    <w:rsid w:val="00243EA9"/>
    <w:rsid w:val="00243F3D"/>
    <w:rsid w:val="00244162"/>
    <w:rsid w:val="0024496E"/>
    <w:rsid w:val="00244CB8"/>
    <w:rsid w:val="00245144"/>
    <w:rsid w:val="0024598E"/>
    <w:rsid w:val="00245AF6"/>
    <w:rsid w:val="002467D2"/>
    <w:rsid w:val="00246928"/>
    <w:rsid w:val="0024702C"/>
    <w:rsid w:val="002478A5"/>
    <w:rsid w:val="00247B4C"/>
    <w:rsid w:val="00247CAC"/>
    <w:rsid w:val="00250435"/>
    <w:rsid w:val="00250669"/>
    <w:rsid w:val="002506BF"/>
    <w:rsid w:val="00250EFE"/>
    <w:rsid w:val="00251910"/>
    <w:rsid w:val="00251B35"/>
    <w:rsid w:val="002523E3"/>
    <w:rsid w:val="002524A5"/>
    <w:rsid w:val="00253A43"/>
    <w:rsid w:val="00253C4E"/>
    <w:rsid w:val="00254C31"/>
    <w:rsid w:val="00255493"/>
    <w:rsid w:val="00255E12"/>
    <w:rsid w:val="002572DD"/>
    <w:rsid w:val="002579D9"/>
    <w:rsid w:val="00257D3D"/>
    <w:rsid w:val="00260115"/>
    <w:rsid w:val="002614EF"/>
    <w:rsid w:val="00261805"/>
    <w:rsid w:val="00262437"/>
    <w:rsid w:val="0026377B"/>
    <w:rsid w:val="00263B34"/>
    <w:rsid w:val="00263C42"/>
    <w:rsid w:val="002648A2"/>
    <w:rsid w:val="00264F29"/>
    <w:rsid w:val="0026545B"/>
    <w:rsid w:val="00266909"/>
    <w:rsid w:val="00266955"/>
    <w:rsid w:val="002673CA"/>
    <w:rsid w:val="0027011C"/>
    <w:rsid w:val="002702C6"/>
    <w:rsid w:val="00270DF4"/>
    <w:rsid w:val="00271AE3"/>
    <w:rsid w:val="00271F24"/>
    <w:rsid w:val="0027251A"/>
    <w:rsid w:val="002726BE"/>
    <w:rsid w:val="002726F5"/>
    <w:rsid w:val="00273732"/>
    <w:rsid w:val="00273E99"/>
    <w:rsid w:val="00274535"/>
    <w:rsid w:val="00274817"/>
    <w:rsid w:val="0027594A"/>
    <w:rsid w:val="00276108"/>
    <w:rsid w:val="00276849"/>
    <w:rsid w:val="00276C5D"/>
    <w:rsid w:val="00277123"/>
    <w:rsid w:val="00277AB1"/>
    <w:rsid w:val="00277B30"/>
    <w:rsid w:val="00277C0A"/>
    <w:rsid w:val="002804FA"/>
    <w:rsid w:val="002807C2"/>
    <w:rsid w:val="002818D9"/>
    <w:rsid w:val="00283008"/>
    <w:rsid w:val="002834B6"/>
    <w:rsid w:val="00283534"/>
    <w:rsid w:val="00283ACD"/>
    <w:rsid w:val="00283B6B"/>
    <w:rsid w:val="00283D4B"/>
    <w:rsid w:val="00284337"/>
    <w:rsid w:val="00284C54"/>
    <w:rsid w:val="002852B4"/>
    <w:rsid w:val="002852FC"/>
    <w:rsid w:val="002858E2"/>
    <w:rsid w:val="00287746"/>
    <w:rsid w:val="00287DEF"/>
    <w:rsid w:val="002908DA"/>
    <w:rsid w:val="002913EE"/>
    <w:rsid w:val="00291467"/>
    <w:rsid w:val="00291C5C"/>
    <w:rsid w:val="00291E27"/>
    <w:rsid w:val="00292389"/>
    <w:rsid w:val="00292A76"/>
    <w:rsid w:val="00293B70"/>
    <w:rsid w:val="00293CE5"/>
    <w:rsid w:val="00293EF9"/>
    <w:rsid w:val="00294F3D"/>
    <w:rsid w:val="00295474"/>
    <w:rsid w:val="00295801"/>
    <w:rsid w:val="00295975"/>
    <w:rsid w:val="00296138"/>
    <w:rsid w:val="0029635D"/>
    <w:rsid w:val="00296C8B"/>
    <w:rsid w:val="002970DB"/>
    <w:rsid w:val="00297690"/>
    <w:rsid w:val="00297DB1"/>
    <w:rsid w:val="00297E71"/>
    <w:rsid w:val="00297FF2"/>
    <w:rsid w:val="002A02BA"/>
    <w:rsid w:val="002A0FB2"/>
    <w:rsid w:val="002A1040"/>
    <w:rsid w:val="002A12DE"/>
    <w:rsid w:val="002A13D6"/>
    <w:rsid w:val="002A2036"/>
    <w:rsid w:val="002A272C"/>
    <w:rsid w:val="002A3097"/>
    <w:rsid w:val="002A30F0"/>
    <w:rsid w:val="002A47CE"/>
    <w:rsid w:val="002A483A"/>
    <w:rsid w:val="002A50BD"/>
    <w:rsid w:val="002A51AF"/>
    <w:rsid w:val="002A524F"/>
    <w:rsid w:val="002A59BE"/>
    <w:rsid w:val="002A5D79"/>
    <w:rsid w:val="002A5DC2"/>
    <w:rsid w:val="002A616F"/>
    <w:rsid w:val="002A6986"/>
    <w:rsid w:val="002A73FA"/>
    <w:rsid w:val="002A7610"/>
    <w:rsid w:val="002A79D2"/>
    <w:rsid w:val="002A7E69"/>
    <w:rsid w:val="002B043C"/>
    <w:rsid w:val="002B06A6"/>
    <w:rsid w:val="002B073E"/>
    <w:rsid w:val="002B0CE0"/>
    <w:rsid w:val="002B18F4"/>
    <w:rsid w:val="002B1DDF"/>
    <w:rsid w:val="002B1DED"/>
    <w:rsid w:val="002B296E"/>
    <w:rsid w:val="002B2DA7"/>
    <w:rsid w:val="002B3CF3"/>
    <w:rsid w:val="002B56A3"/>
    <w:rsid w:val="002B5DD3"/>
    <w:rsid w:val="002B6324"/>
    <w:rsid w:val="002B6569"/>
    <w:rsid w:val="002B6FC5"/>
    <w:rsid w:val="002B7739"/>
    <w:rsid w:val="002B7EA9"/>
    <w:rsid w:val="002C0142"/>
    <w:rsid w:val="002C0250"/>
    <w:rsid w:val="002C05F9"/>
    <w:rsid w:val="002C1201"/>
    <w:rsid w:val="002C15B1"/>
    <w:rsid w:val="002C15FD"/>
    <w:rsid w:val="002C1ACE"/>
    <w:rsid w:val="002C2903"/>
    <w:rsid w:val="002C2DAB"/>
    <w:rsid w:val="002C2F8F"/>
    <w:rsid w:val="002C3181"/>
    <w:rsid w:val="002C331D"/>
    <w:rsid w:val="002C39C0"/>
    <w:rsid w:val="002C3D18"/>
    <w:rsid w:val="002C4189"/>
    <w:rsid w:val="002C41B2"/>
    <w:rsid w:val="002C42A9"/>
    <w:rsid w:val="002C48C5"/>
    <w:rsid w:val="002C61F1"/>
    <w:rsid w:val="002C6810"/>
    <w:rsid w:val="002C6E9D"/>
    <w:rsid w:val="002C73E2"/>
    <w:rsid w:val="002C7574"/>
    <w:rsid w:val="002C7B45"/>
    <w:rsid w:val="002D0360"/>
    <w:rsid w:val="002D0441"/>
    <w:rsid w:val="002D0A96"/>
    <w:rsid w:val="002D14EC"/>
    <w:rsid w:val="002D174E"/>
    <w:rsid w:val="002D1DDA"/>
    <w:rsid w:val="002D2272"/>
    <w:rsid w:val="002D24AC"/>
    <w:rsid w:val="002D271A"/>
    <w:rsid w:val="002D278F"/>
    <w:rsid w:val="002D477B"/>
    <w:rsid w:val="002D47A1"/>
    <w:rsid w:val="002D515B"/>
    <w:rsid w:val="002D62F4"/>
    <w:rsid w:val="002D65FF"/>
    <w:rsid w:val="002D6D7D"/>
    <w:rsid w:val="002D7A10"/>
    <w:rsid w:val="002D7D50"/>
    <w:rsid w:val="002E1ABB"/>
    <w:rsid w:val="002E1ACC"/>
    <w:rsid w:val="002E1B3F"/>
    <w:rsid w:val="002E1FB7"/>
    <w:rsid w:val="002E20FB"/>
    <w:rsid w:val="002E2774"/>
    <w:rsid w:val="002E3C35"/>
    <w:rsid w:val="002E487A"/>
    <w:rsid w:val="002E4C2E"/>
    <w:rsid w:val="002E55A5"/>
    <w:rsid w:val="002E596B"/>
    <w:rsid w:val="002E5A4D"/>
    <w:rsid w:val="002E757F"/>
    <w:rsid w:val="002E7599"/>
    <w:rsid w:val="002E771A"/>
    <w:rsid w:val="002F09A9"/>
    <w:rsid w:val="002F1BA2"/>
    <w:rsid w:val="002F23B9"/>
    <w:rsid w:val="002F241F"/>
    <w:rsid w:val="002F2976"/>
    <w:rsid w:val="002F2AC9"/>
    <w:rsid w:val="002F2EC6"/>
    <w:rsid w:val="002F3C69"/>
    <w:rsid w:val="002F477C"/>
    <w:rsid w:val="002F555F"/>
    <w:rsid w:val="002F5908"/>
    <w:rsid w:val="002F5F2C"/>
    <w:rsid w:val="002F6096"/>
    <w:rsid w:val="002F6445"/>
    <w:rsid w:val="002F6914"/>
    <w:rsid w:val="002F7A52"/>
    <w:rsid w:val="002F7E60"/>
    <w:rsid w:val="00300337"/>
    <w:rsid w:val="00300521"/>
    <w:rsid w:val="00300777"/>
    <w:rsid w:val="00300C8F"/>
    <w:rsid w:val="00301308"/>
    <w:rsid w:val="00301601"/>
    <w:rsid w:val="0030165D"/>
    <w:rsid w:val="00301731"/>
    <w:rsid w:val="00302085"/>
    <w:rsid w:val="00302934"/>
    <w:rsid w:val="00302D0A"/>
    <w:rsid w:val="00302ED2"/>
    <w:rsid w:val="0030386E"/>
    <w:rsid w:val="00303F93"/>
    <w:rsid w:val="003041D8"/>
    <w:rsid w:val="00304722"/>
    <w:rsid w:val="00305054"/>
    <w:rsid w:val="00305409"/>
    <w:rsid w:val="0030584F"/>
    <w:rsid w:val="00306170"/>
    <w:rsid w:val="00307A14"/>
    <w:rsid w:val="003104AE"/>
    <w:rsid w:val="00310903"/>
    <w:rsid w:val="00310F4A"/>
    <w:rsid w:val="0031224F"/>
    <w:rsid w:val="003124BD"/>
    <w:rsid w:val="0031261A"/>
    <w:rsid w:val="003140A3"/>
    <w:rsid w:val="00314F84"/>
    <w:rsid w:val="0031616A"/>
    <w:rsid w:val="003161A3"/>
    <w:rsid w:val="003166CD"/>
    <w:rsid w:val="00316C2C"/>
    <w:rsid w:val="00317446"/>
    <w:rsid w:val="00317642"/>
    <w:rsid w:val="00317CBA"/>
    <w:rsid w:val="00317E44"/>
    <w:rsid w:val="00317FBE"/>
    <w:rsid w:val="00317FCB"/>
    <w:rsid w:val="00317FCD"/>
    <w:rsid w:val="003207D3"/>
    <w:rsid w:val="003214A7"/>
    <w:rsid w:val="0032158B"/>
    <w:rsid w:val="0032182C"/>
    <w:rsid w:val="00321CB3"/>
    <w:rsid w:val="003225C0"/>
    <w:rsid w:val="00322694"/>
    <w:rsid w:val="00322793"/>
    <w:rsid w:val="00324B18"/>
    <w:rsid w:val="003258B2"/>
    <w:rsid w:val="00325920"/>
    <w:rsid w:val="00325D11"/>
    <w:rsid w:val="003261F7"/>
    <w:rsid w:val="003264E5"/>
    <w:rsid w:val="00327000"/>
    <w:rsid w:val="00327080"/>
    <w:rsid w:val="00330879"/>
    <w:rsid w:val="00330A52"/>
    <w:rsid w:val="00330BDD"/>
    <w:rsid w:val="00330EF6"/>
    <w:rsid w:val="00331B8B"/>
    <w:rsid w:val="003322B9"/>
    <w:rsid w:val="003322D5"/>
    <w:rsid w:val="003323AB"/>
    <w:rsid w:val="00332B10"/>
    <w:rsid w:val="00332D51"/>
    <w:rsid w:val="00332E20"/>
    <w:rsid w:val="0033331A"/>
    <w:rsid w:val="00333469"/>
    <w:rsid w:val="003337DA"/>
    <w:rsid w:val="00333A3B"/>
    <w:rsid w:val="003340B5"/>
    <w:rsid w:val="003341A9"/>
    <w:rsid w:val="00334F23"/>
    <w:rsid w:val="00335AA2"/>
    <w:rsid w:val="00335F51"/>
    <w:rsid w:val="003364A0"/>
    <w:rsid w:val="00336B13"/>
    <w:rsid w:val="00336B48"/>
    <w:rsid w:val="00336B94"/>
    <w:rsid w:val="0033748E"/>
    <w:rsid w:val="003374E1"/>
    <w:rsid w:val="003379B4"/>
    <w:rsid w:val="00337A0C"/>
    <w:rsid w:val="00337F6E"/>
    <w:rsid w:val="003405B7"/>
    <w:rsid w:val="00340812"/>
    <w:rsid w:val="00340FDD"/>
    <w:rsid w:val="00341D74"/>
    <w:rsid w:val="00342BA3"/>
    <w:rsid w:val="00342FAF"/>
    <w:rsid w:val="003437BE"/>
    <w:rsid w:val="00343B26"/>
    <w:rsid w:val="00343C47"/>
    <w:rsid w:val="0034474C"/>
    <w:rsid w:val="00344940"/>
    <w:rsid w:val="00344B78"/>
    <w:rsid w:val="00344DE6"/>
    <w:rsid w:val="003452E4"/>
    <w:rsid w:val="00345D5E"/>
    <w:rsid w:val="00345FE4"/>
    <w:rsid w:val="00347426"/>
    <w:rsid w:val="0034752B"/>
    <w:rsid w:val="00347A97"/>
    <w:rsid w:val="00350873"/>
    <w:rsid w:val="00350DC8"/>
    <w:rsid w:val="0035165E"/>
    <w:rsid w:val="00351893"/>
    <w:rsid w:val="0035195F"/>
    <w:rsid w:val="00351AC8"/>
    <w:rsid w:val="00351EDB"/>
    <w:rsid w:val="003520D2"/>
    <w:rsid w:val="00352324"/>
    <w:rsid w:val="0035283E"/>
    <w:rsid w:val="00352FF9"/>
    <w:rsid w:val="003538CF"/>
    <w:rsid w:val="00353971"/>
    <w:rsid w:val="0035448E"/>
    <w:rsid w:val="00354679"/>
    <w:rsid w:val="00354FC9"/>
    <w:rsid w:val="003555C3"/>
    <w:rsid w:val="003563C8"/>
    <w:rsid w:val="00357553"/>
    <w:rsid w:val="003575EE"/>
    <w:rsid w:val="00357BE1"/>
    <w:rsid w:val="00357CEC"/>
    <w:rsid w:val="00357FF8"/>
    <w:rsid w:val="00360C1C"/>
    <w:rsid w:val="00361BBB"/>
    <w:rsid w:val="00361EAC"/>
    <w:rsid w:val="00364062"/>
    <w:rsid w:val="00364904"/>
    <w:rsid w:val="0036532D"/>
    <w:rsid w:val="003660C8"/>
    <w:rsid w:val="003662F6"/>
    <w:rsid w:val="00366611"/>
    <w:rsid w:val="0036702A"/>
    <w:rsid w:val="00367C41"/>
    <w:rsid w:val="00367F28"/>
    <w:rsid w:val="00370D2F"/>
    <w:rsid w:val="00371B3B"/>
    <w:rsid w:val="003729AA"/>
    <w:rsid w:val="0037305C"/>
    <w:rsid w:val="003732B7"/>
    <w:rsid w:val="00373F42"/>
    <w:rsid w:val="003749F4"/>
    <w:rsid w:val="00374EA3"/>
    <w:rsid w:val="003752F5"/>
    <w:rsid w:val="00375E69"/>
    <w:rsid w:val="003768C0"/>
    <w:rsid w:val="00376EFA"/>
    <w:rsid w:val="00377040"/>
    <w:rsid w:val="00377712"/>
    <w:rsid w:val="00377F43"/>
    <w:rsid w:val="00377FE5"/>
    <w:rsid w:val="00380BCB"/>
    <w:rsid w:val="00381084"/>
    <w:rsid w:val="0038109F"/>
    <w:rsid w:val="00381A4B"/>
    <w:rsid w:val="00381B2B"/>
    <w:rsid w:val="003824E2"/>
    <w:rsid w:val="00382B48"/>
    <w:rsid w:val="00383E7B"/>
    <w:rsid w:val="00384293"/>
    <w:rsid w:val="003845C3"/>
    <w:rsid w:val="00384713"/>
    <w:rsid w:val="00384842"/>
    <w:rsid w:val="00385180"/>
    <w:rsid w:val="00385C8A"/>
    <w:rsid w:val="00387093"/>
    <w:rsid w:val="003870B3"/>
    <w:rsid w:val="00387186"/>
    <w:rsid w:val="00387673"/>
    <w:rsid w:val="003877DD"/>
    <w:rsid w:val="00387EA9"/>
    <w:rsid w:val="00387F27"/>
    <w:rsid w:val="003905DA"/>
    <w:rsid w:val="00391A67"/>
    <w:rsid w:val="00392867"/>
    <w:rsid w:val="0039301B"/>
    <w:rsid w:val="003934CC"/>
    <w:rsid w:val="003940B7"/>
    <w:rsid w:val="003947F7"/>
    <w:rsid w:val="00394E5F"/>
    <w:rsid w:val="003950A5"/>
    <w:rsid w:val="003954AD"/>
    <w:rsid w:val="00395D53"/>
    <w:rsid w:val="0039669A"/>
    <w:rsid w:val="003966C0"/>
    <w:rsid w:val="003969C5"/>
    <w:rsid w:val="0039751F"/>
    <w:rsid w:val="003976A4"/>
    <w:rsid w:val="00397999"/>
    <w:rsid w:val="00397A4E"/>
    <w:rsid w:val="003A0D32"/>
    <w:rsid w:val="003A11F2"/>
    <w:rsid w:val="003A193D"/>
    <w:rsid w:val="003A1BCF"/>
    <w:rsid w:val="003A21A4"/>
    <w:rsid w:val="003A2543"/>
    <w:rsid w:val="003A3A09"/>
    <w:rsid w:val="003A3EE0"/>
    <w:rsid w:val="003A4944"/>
    <w:rsid w:val="003A4A1D"/>
    <w:rsid w:val="003A4AB3"/>
    <w:rsid w:val="003A4D0D"/>
    <w:rsid w:val="003A565A"/>
    <w:rsid w:val="003A6098"/>
    <w:rsid w:val="003A6B8E"/>
    <w:rsid w:val="003B0AD7"/>
    <w:rsid w:val="003B0C65"/>
    <w:rsid w:val="003B0CD2"/>
    <w:rsid w:val="003B113D"/>
    <w:rsid w:val="003B1819"/>
    <w:rsid w:val="003B1A84"/>
    <w:rsid w:val="003B1DAB"/>
    <w:rsid w:val="003B1DCB"/>
    <w:rsid w:val="003B1DDE"/>
    <w:rsid w:val="003B3043"/>
    <w:rsid w:val="003B3390"/>
    <w:rsid w:val="003B355D"/>
    <w:rsid w:val="003B3CD1"/>
    <w:rsid w:val="003B3DE6"/>
    <w:rsid w:val="003B48A6"/>
    <w:rsid w:val="003B4BF5"/>
    <w:rsid w:val="003B556C"/>
    <w:rsid w:val="003B633A"/>
    <w:rsid w:val="003B6642"/>
    <w:rsid w:val="003B692B"/>
    <w:rsid w:val="003B6DFD"/>
    <w:rsid w:val="003C01A5"/>
    <w:rsid w:val="003C0524"/>
    <w:rsid w:val="003C06C3"/>
    <w:rsid w:val="003C08AF"/>
    <w:rsid w:val="003C09D3"/>
    <w:rsid w:val="003C102A"/>
    <w:rsid w:val="003C1500"/>
    <w:rsid w:val="003C1574"/>
    <w:rsid w:val="003C1D10"/>
    <w:rsid w:val="003C1D3A"/>
    <w:rsid w:val="003C1D55"/>
    <w:rsid w:val="003C1FD3"/>
    <w:rsid w:val="003C295D"/>
    <w:rsid w:val="003C3819"/>
    <w:rsid w:val="003C47C3"/>
    <w:rsid w:val="003C5A45"/>
    <w:rsid w:val="003C6797"/>
    <w:rsid w:val="003D09BD"/>
    <w:rsid w:val="003D0A35"/>
    <w:rsid w:val="003D118D"/>
    <w:rsid w:val="003D14EA"/>
    <w:rsid w:val="003D1BD0"/>
    <w:rsid w:val="003D1E24"/>
    <w:rsid w:val="003D2295"/>
    <w:rsid w:val="003D29E0"/>
    <w:rsid w:val="003D2BAA"/>
    <w:rsid w:val="003D2F06"/>
    <w:rsid w:val="003D3038"/>
    <w:rsid w:val="003D376E"/>
    <w:rsid w:val="003D3C1B"/>
    <w:rsid w:val="003D473B"/>
    <w:rsid w:val="003D4F01"/>
    <w:rsid w:val="003D5433"/>
    <w:rsid w:val="003D5458"/>
    <w:rsid w:val="003D5886"/>
    <w:rsid w:val="003D639E"/>
    <w:rsid w:val="003D793E"/>
    <w:rsid w:val="003D79B2"/>
    <w:rsid w:val="003D7A11"/>
    <w:rsid w:val="003D7AAC"/>
    <w:rsid w:val="003D7C21"/>
    <w:rsid w:val="003E0186"/>
    <w:rsid w:val="003E0BD9"/>
    <w:rsid w:val="003E0E52"/>
    <w:rsid w:val="003E1046"/>
    <w:rsid w:val="003E1587"/>
    <w:rsid w:val="003E1A49"/>
    <w:rsid w:val="003E1AD6"/>
    <w:rsid w:val="003E2008"/>
    <w:rsid w:val="003E36A5"/>
    <w:rsid w:val="003E3782"/>
    <w:rsid w:val="003E3B61"/>
    <w:rsid w:val="003E3EE1"/>
    <w:rsid w:val="003E47B2"/>
    <w:rsid w:val="003E4B5D"/>
    <w:rsid w:val="003E4F55"/>
    <w:rsid w:val="003E57FF"/>
    <w:rsid w:val="003E5B31"/>
    <w:rsid w:val="003E6A09"/>
    <w:rsid w:val="003E6C53"/>
    <w:rsid w:val="003E6DE9"/>
    <w:rsid w:val="003E6E4C"/>
    <w:rsid w:val="003E7528"/>
    <w:rsid w:val="003E76BB"/>
    <w:rsid w:val="003F10BB"/>
    <w:rsid w:val="003F1827"/>
    <w:rsid w:val="003F189B"/>
    <w:rsid w:val="003F1B01"/>
    <w:rsid w:val="003F1D4B"/>
    <w:rsid w:val="003F260B"/>
    <w:rsid w:val="003F2BF0"/>
    <w:rsid w:val="003F2DD3"/>
    <w:rsid w:val="003F34F3"/>
    <w:rsid w:val="003F3BA2"/>
    <w:rsid w:val="003F3DE5"/>
    <w:rsid w:val="003F4638"/>
    <w:rsid w:val="003F4BFC"/>
    <w:rsid w:val="003F4D0A"/>
    <w:rsid w:val="003F5718"/>
    <w:rsid w:val="003F65CC"/>
    <w:rsid w:val="003F6957"/>
    <w:rsid w:val="003F6A7D"/>
    <w:rsid w:val="003F6E05"/>
    <w:rsid w:val="003F7277"/>
    <w:rsid w:val="003F7398"/>
    <w:rsid w:val="003F73BE"/>
    <w:rsid w:val="004009E1"/>
    <w:rsid w:val="00400BC0"/>
    <w:rsid w:val="0040106D"/>
    <w:rsid w:val="004018E7"/>
    <w:rsid w:val="004029AA"/>
    <w:rsid w:val="00402B3B"/>
    <w:rsid w:val="00402EE1"/>
    <w:rsid w:val="0040334F"/>
    <w:rsid w:val="00403617"/>
    <w:rsid w:val="00404708"/>
    <w:rsid w:val="0040499B"/>
    <w:rsid w:val="00404A93"/>
    <w:rsid w:val="00404F8C"/>
    <w:rsid w:val="00405B80"/>
    <w:rsid w:val="00406789"/>
    <w:rsid w:val="00406D6F"/>
    <w:rsid w:val="004072C9"/>
    <w:rsid w:val="0040762D"/>
    <w:rsid w:val="00407AF7"/>
    <w:rsid w:val="00407FED"/>
    <w:rsid w:val="0041099C"/>
    <w:rsid w:val="00410B63"/>
    <w:rsid w:val="00410D7C"/>
    <w:rsid w:val="00411AEA"/>
    <w:rsid w:val="00412A73"/>
    <w:rsid w:val="00412CDB"/>
    <w:rsid w:val="00412EC6"/>
    <w:rsid w:val="00412ED0"/>
    <w:rsid w:val="00412FD9"/>
    <w:rsid w:val="00413091"/>
    <w:rsid w:val="00413417"/>
    <w:rsid w:val="004136FD"/>
    <w:rsid w:val="00413A23"/>
    <w:rsid w:val="00413C1C"/>
    <w:rsid w:val="00413D66"/>
    <w:rsid w:val="004142AF"/>
    <w:rsid w:val="00414627"/>
    <w:rsid w:val="00414D43"/>
    <w:rsid w:val="00414E5C"/>
    <w:rsid w:val="004151B9"/>
    <w:rsid w:val="0041556D"/>
    <w:rsid w:val="00415844"/>
    <w:rsid w:val="00415884"/>
    <w:rsid w:val="00415C7E"/>
    <w:rsid w:val="00415C9A"/>
    <w:rsid w:val="004169C5"/>
    <w:rsid w:val="00416DC1"/>
    <w:rsid w:val="00416F15"/>
    <w:rsid w:val="00416F9C"/>
    <w:rsid w:val="004175FE"/>
    <w:rsid w:val="00417611"/>
    <w:rsid w:val="00420D69"/>
    <w:rsid w:val="00420DCE"/>
    <w:rsid w:val="00421C94"/>
    <w:rsid w:val="0042285E"/>
    <w:rsid w:val="00422B2F"/>
    <w:rsid w:val="00423C29"/>
    <w:rsid w:val="00423C38"/>
    <w:rsid w:val="00423F49"/>
    <w:rsid w:val="00424AAD"/>
    <w:rsid w:val="00424B62"/>
    <w:rsid w:val="00425761"/>
    <w:rsid w:val="00426584"/>
    <w:rsid w:val="004271F7"/>
    <w:rsid w:val="0042791A"/>
    <w:rsid w:val="00430485"/>
    <w:rsid w:val="00430989"/>
    <w:rsid w:val="00431511"/>
    <w:rsid w:val="00431F84"/>
    <w:rsid w:val="00432618"/>
    <w:rsid w:val="0043273A"/>
    <w:rsid w:val="0043292E"/>
    <w:rsid w:val="00433285"/>
    <w:rsid w:val="00433434"/>
    <w:rsid w:val="00434209"/>
    <w:rsid w:val="00435444"/>
    <w:rsid w:val="004354F6"/>
    <w:rsid w:val="0043680E"/>
    <w:rsid w:val="00436A27"/>
    <w:rsid w:val="00437552"/>
    <w:rsid w:val="004375FA"/>
    <w:rsid w:val="00437624"/>
    <w:rsid w:val="00437BA8"/>
    <w:rsid w:val="00440497"/>
    <w:rsid w:val="004408D4"/>
    <w:rsid w:val="00440C68"/>
    <w:rsid w:val="00440C85"/>
    <w:rsid w:val="0044104A"/>
    <w:rsid w:val="0044136E"/>
    <w:rsid w:val="00441B76"/>
    <w:rsid w:val="00442575"/>
    <w:rsid w:val="0044321E"/>
    <w:rsid w:val="00443E75"/>
    <w:rsid w:val="00444EDF"/>
    <w:rsid w:val="00445257"/>
    <w:rsid w:val="004463F6"/>
    <w:rsid w:val="00446710"/>
    <w:rsid w:val="00446726"/>
    <w:rsid w:val="0044693B"/>
    <w:rsid w:val="00447140"/>
    <w:rsid w:val="00447B07"/>
    <w:rsid w:val="004502B3"/>
    <w:rsid w:val="00450B4A"/>
    <w:rsid w:val="00451054"/>
    <w:rsid w:val="0045126C"/>
    <w:rsid w:val="00451AA9"/>
    <w:rsid w:val="004522C4"/>
    <w:rsid w:val="00452B42"/>
    <w:rsid w:val="00452B60"/>
    <w:rsid w:val="00452FC4"/>
    <w:rsid w:val="0045381B"/>
    <w:rsid w:val="00453B95"/>
    <w:rsid w:val="00453C55"/>
    <w:rsid w:val="00454A61"/>
    <w:rsid w:val="00454A7E"/>
    <w:rsid w:val="00455139"/>
    <w:rsid w:val="00456B09"/>
    <w:rsid w:val="00457F25"/>
    <w:rsid w:val="00460109"/>
    <w:rsid w:val="00460376"/>
    <w:rsid w:val="0046061C"/>
    <w:rsid w:val="0046103D"/>
    <w:rsid w:val="00461146"/>
    <w:rsid w:val="00461248"/>
    <w:rsid w:val="0046219D"/>
    <w:rsid w:val="00463BB2"/>
    <w:rsid w:val="00463BB9"/>
    <w:rsid w:val="00463C64"/>
    <w:rsid w:val="0046427C"/>
    <w:rsid w:val="00465207"/>
    <w:rsid w:val="004657B3"/>
    <w:rsid w:val="0046585C"/>
    <w:rsid w:val="00465FEA"/>
    <w:rsid w:val="00466125"/>
    <w:rsid w:val="00466FF8"/>
    <w:rsid w:val="0046720B"/>
    <w:rsid w:val="00467AAE"/>
    <w:rsid w:val="00467C8A"/>
    <w:rsid w:val="00467E0F"/>
    <w:rsid w:val="00470270"/>
    <w:rsid w:val="00470B9B"/>
    <w:rsid w:val="004718CD"/>
    <w:rsid w:val="00471AF2"/>
    <w:rsid w:val="00471B51"/>
    <w:rsid w:val="00471C4B"/>
    <w:rsid w:val="00471F18"/>
    <w:rsid w:val="00472325"/>
    <w:rsid w:val="00475491"/>
    <w:rsid w:val="00475D82"/>
    <w:rsid w:val="00475F84"/>
    <w:rsid w:val="00476019"/>
    <w:rsid w:val="0047624F"/>
    <w:rsid w:val="004767B7"/>
    <w:rsid w:val="00476D86"/>
    <w:rsid w:val="00476E36"/>
    <w:rsid w:val="00477139"/>
    <w:rsid w:val="004771BD"/>
    <w:rsid w:val="004776B9"/>
    <w:rsid w:val="00477B24"/>
    <w:rsid w:val="00480334"/>
    <w:rsid w:val="004811A2"/>
    <w:rsid w:val="0048146D"/>
    <w:rsid w:val="0048163C"/>
    <w:rsid w:val="00481A72"/>
    <w:rsid w:val="00481AAE"/>
    <w:rsid w:val="00483A6F"/>
    <w:rsid w:val="00483E8A"/>
    <w:rsid w:val="004845F8"/>
    <w:rsid w:val="0048460B"/>
    <w:rsid w:val="00484882"/>
    <w:rsid w:val="00484B12"/>
    <w:rsid w:val="0048592E"/>
    <w:rsid w:val="00485FBC"/>
    <w:rsid w:val="00486FFC"/>
    <w:rsid w:val="004871A4"/>
    <w:rsid w:val="00487E7C"/>
    <w:rsid w:val="00487EDE"/>
    <w:rsid w:val="0049034F"/>
    <w:rsid w:val="004903CC"/>
    <w:rsid w:val="00490CB7"/>
    <w:rsid w:val="00491B16"/>
    <w:rsid w:val="004935CE"/>
    <w:rsid w:val="00493A76"/>
    <w:rsid w:val="00493E21"/>
    <w:rsid w:val="004940FE"/>
    <w:rsid w:val="004952B1"/>
    <w:rsid w:val="00495554"/>
    <w:rsid w:val="004956C9"/>
    <w:rsid w:val="004958FF"/>
    <w:rsid w:val="0049636E"/>
    <w:rsid w:val="004967EB"/>
    <w:rsid w:val="00497403"/>
    <w:rsid w:val="00497581"/>
    <w:rsid w:val="004A0921"/>
    <w:rsid w:val="004A0A68"/>
    <w:rsid w:val="004A0E08"/>
    <w:rsid w:val="004A13F1"/>
    <w:rsid w:val="004A1E23"/>
    <w:rsid w:val="004A20A9"/>
    <w:rsid w:val="004A224D"/>
    <w:rsid w:val="004A253D"/>
    <w:rsid w:val="004A286D"/>
    <w:rsid w:val="004A2F87"/>
    <w:rsid w:val="004A355D"/>
    <w:rsid w:val="004A41B3"/>
    <w:rsid w:val="004A428F"/>
    <w:rsid w:val="004A44B2"/>
    <w:rsid w:val="004A54A1"/>
    <w:rsid w:val="004A555F"/>
    <w:rsid w:val="004A6009"/>
    <w:rsid w:val="004A62C7"/>
    <w:rsid w:val="004A639C"/>
    <w:rsid w:val="004A662A"/>
    <w:rsid w:val="004A7176"/>
    <w:rsid w:val="004A7761"/>
    <w:rsid w:val="004A78C6"/>
    <w:rsid w:val="004A7B4D"/>
    <w:rsid w:val="004A7BC1"/>
    <w:rsid w:val="004B09DA"/>
    <w:rsid w:val="004B1A43"/>
    <w:rsid w:val="004B2B0F"/>
    <w:rsid w:val="004B2C80"/>
    <w:rsid w:val="004B2DF6"/>
    <w:rsid w:val="004B3028"/>
    <w:rsid w:val="004B31E3"/>
    <w:rsid w:val="004B375A"/>
    <w:rsid w:val="004B3BB0"/>
    <w:rsid w:val="004B40C9"/>
    <w:rsid w:val="004B4267"/>
    <w:rsid w:val="004B53BE"/>
    <w:rsid w:val="004B568A"/>
    <w:rsid w:val="004B643D"/>
    <w:rsid w:val="004B662B"/>
    <w:rsid w:val="004B72BE"/>
    <w:rsid w:val="004B7537"/>
    <w:rsid w:val="004B7BE0"/>
    <w:rsid w:val="004C00C5"/>
    <w:rsid w:val="004C0C3A"/>
    <w:rsid w:val="004C0D80"/>
    <w:rsid w:val="004C13F3"/>
    <w:rsid w:val="004C1F53"/>
    <w:rsid w:val="004C27AA"/>
    <w:rsid w:val="004C2FC2"/>
    <w:rsid w:val="004C30D2"/>
    <w:rsid w:val="004C355A"/>
    <w:rsid w:val="004C3C5F"/>
    <w:rsid w:val="004C4F96"/>
    <w:rsid w:val="004C67DB"/>
    <w:rsid w:val="004C6991"/>
    <w:rsid w:val="004C6A0F"/>
    <w:rsid w:val="004C6A6D"/>
    <w:rsid w:val="004C6F2F"/>
    <w:rsid w:val="004C7CDD"/>
    <w:rsid w:val="004D00E6"/>
    <w:rsid w:val="004D0C33"/>
    <w:rsid w:val="004D0E8A"/>
    <w:rsid w:val="004D187B"/>
    <w:rsid w:val="004D1D85"/>
    <w:rsid w:val="004D2AFC"/>
    <w:rsid w:val="004D2B0A"/>
    <w:rsid w:val="004D31EA"/>
    <w:rsid w:val="004D3715"/>
    <w:rsid w:val="004D4295"/>
    <w:rsid w:val="004D42AF"/>
    <w:rsid w:val="004D461F"/>
    <w:rsid w:val="004D48E7"/>
    <w:rsid w:val="004D572E"/>
    <w:rsid w:val="004D5FF2"/>
    <w:rsid w:val="004D683C"/>
    <w:rsid w:val="004D7413"/>
    <w:rsid w:val="004D7566"/>
    <w:rsid w:val="004E15FC"/>
    <w:rsid w:val="004E162B"/>
    <w:rsid w:val="004E2425"/>
    <w:rsid w:val="004E3184"/>
    <w:rsid w:val="004E37BB"/>
    <w:rsid w:val="004E3AB7"/>
    <w:rsid w:val="004E3B67"/>
    <w:rsid w:val="004E3E43"/>
    <w:rsid w:val="004E3EDE"/>
    <w:rsid w:val="004E460F"/>
    <w:rsid w:val="004E4672"/>
    <w:rsid w:val="004E4976"/>
    <w:rsid w:val="004E4EDF"/>
    <w:rsid w:val="004E559A"/>
    <w:rsid w:val="004E5985"/>
    <w:rsid w:val="004E5E87"/>
    <w:rsid w:val="004E65EB"/>
    <w:rsid w:val="004E6A3A"/>
    <w:rsid w:val="004E6E90"/>
    <w:rsid w:val="004E701F"/>
    <w:rsid w:val="004E71AB"/>
    <w:rsid w:val="004F0BDB"/>
    <w:rsid w:val="004F1711"/>
    <w:rsid w:val="004F1EE9"/>
    <w:rsid w:val="004F1F21"/>
    <w:rsid w:val="004F1F37"/>
    <w:rsid w:val="004F1F77"/>
    <w:rsid w:val="004F26E9"/>
    <w:rsid w:val="004F2C84"/>
    <w:rsid w:val="004F3113"/>
    <w:rsid w:val="004F3873"/>
    <w:rsid w:val="004F39A3"/>
    <w:rsid w:val="004F454A"/>
    <w:rsid w:val="004F4632"/>
    <w:rsid w:val="004F4B6A"/>
    <w:rsid w:val="004F4E2F"/>
    <w:rsid w:val="004F5928"/>
    <w:rsid w:val="004F60C7"/>
    <w:rsid w:val="004F62AC"/>
    <w:rsid w:val="004F655A"/>
    <w:rsid w:val="004F6FE9"/>
    <w:rsid w:val="004F79A1"/>
    <w:rsid w:val="004F7A42"/>
    <w:rsid w:val="004F7EC8"/>
    <w:rsid w:val="00500FA8"/>
    <w:rsid w:val="0050123A"/>
    <w:rsid w:val="0050158C"/>
    <w:rsid w:val="00501875"/>
    <w:rsid w:val="005021E9"/>
    <w:rsid w:val="005028B9"/>
    <w:rsid w:val="00502B14"/>
    <w:rsid w:val="00502FD4"/>
    <w:rsid w:val="0050331F"/>
    <w:rsid w:val="0050368E"/>
    <w:rsid w:val="00503904"/>
    <w:rsid w:val="005040F0"/>
    <w:rsid w:val="00504827"/>
    <w:rsid w:val="005048C9"/>
    <w:rsid w:val="00504BD7"/>
    <w:rsid w:val="00504C9F"/>
    <w:rsid w:val="0050503B"/>
    <w:rsid w:val="00505110"/>
    <w:rsid w:val="00505458"/>
    <w:rsid w:val="00506132"/>
    <w:rsid w:val="0050615B"/>
    <w:rsid w:val="005062E5"/>
    <w:rsid w:val="00506304"/>
    <w:rsid w:val="00507143"/>
    <w:rsid w:val="0050734F"/>
    <w:rsid w:val="00507836"/>
    <w:rsid w:val="0051090C"/>
    <w:rsid w:val="00510FE6"/>
    <w:rsid w:val="00511496"/>
    <w:rsid w:val="00512239"/>
    <w:rsid w:val="0051246A"/>
    <w:rsid w:val="005124DE"/>
    <w:rsid w:val="0051271D"/>
    <w:rsid w:val="00512DC1"/>
    <w:rsid w:val="00513530"/>
    <w:rsid w:val="005135C8"/>
    <w:rsid w:val="00513BF2"/>
    <w:rsid w:val="00514024"/>
    <w:rsid w:val="0051423F"/>
    <w:rsid w:val="0051460E"/>
    <w:rsid w:val="00514E85"/>
    <w:rsid w:val="005162AF"/>
    <w:rsid w:val="00517795"/>
    <w:rsid w:val="00517BFE"/>
    <w:rsid w:val="00517C5B"/>
    <w:rsid w:val="00517EB1"/>
    <w:rsid w:val="00520A71"/>
    <w:rsid w:val="00521F90"/>
    <w:rsid w:val="005228EF"/>
    <w:rsid w:val="00523028"/>
    <w:rsid w:val="0052421B"/>
    <w:rsid w:val="005243AA"/>
    <w:rsid w:val="00525228"/>
    <w:rsid w:val="00525566"/>
    <w:rsid w:val="00525C77"/>
    <w:rsid w:val="00526209"/>
    <w:rsid w:val="005263CC"/>
    <w:rsid w:val="0052677F"/>
    <w:rsid w:val="00527431"/>
    <w:rsid w:val="00527A4E"/>
    <w:rsid w:val="005306BA"/>
    <w:rsid w:val="0053072F"/>
    <w:rsid w:val="00530843"/>
    <w:rsid w:val="00531741"/>
    <w:rsid w:val="00531EB9"/>
    <w:rsid w:val="0053272D"/>
    <w:rsid w:val="00533375"/>
    <w:rsid w:val="005337D8"/>
    <w:rsid w:val="005345AE"/>
    <w:rsid w:val="00534641"/>
    <w:rsid w:val="0053499D"/>
    <w:rsid w:val="005350FF"/>
    <w:rsid w:val="0053524A"/>
    <w:rsid w:val="005352F3"/>
    <w:rsid w:val="00535965"/>
    <w:rsid w:val="00535C0A"/>
    <w:rsid w:val="00535C50"/>
    <w:rsid w:val="00536B46"/>
    <w:rsid w:val="00537218"/>
    <w:rsid w:val="005372F6"/>
    <w:rsid w:val="00537D56"/>
    <w:rsid w:val="00540E7C"/>
    <w:rsid w:val="00541519"/>
    <w:rsid w:val="005416ED"/>
    <w:rsid w:val="00541959"/>
    <w:rsid w:val="00541C5E"/>
    <w:rsid w:val="00541D48"/>
    <w:rsid w:val="005421E9"/>
    <w:rsid w:val="00542CCD"/>
    <w:rsid w:val="005431BF"/>
    <w:rsid w:val="005434CE"/>
    <w:rsid w:val="00543505"/>
    <w:rsid w:val="005437B5"/>
    <w:rsid w:val="0054380D"/>
    <w:rsid w:val="00543A7D"/>
    <w:rsid w:val="00544835"/>
    <w:rsid w:val="00544966"/>
    <w:rsid w:val="00544C21"/>
    <w:rsid w:val="00544FC7"/>
    <w:rsid w:val="00545240"/>
    <w:rsid w:val="00545527"/>
    <w:rsid w:val="00546B72"/>
    <w:rsid w:val="005476B5"/>
    <w:rsid w:val="00547A7A"/>
    <w:rsid w:val="00547F02"/>
    <w:rsid w:val="0055011A"/>
    <w:rsid w:val="005501D0"/>
    <w:rsid w:val="005517A0"/>
    <w:rsid w:val="00551BB6"/>
    <w:rsid w:val="00551CA7"/>
    <w:rsid w:val="00551E28"/>
    <w:rsid w:val="0055233F"/>
    <w:rsid w:val="00552B73"/>
    <w:rsid w:val="00552F94"/>
    <w:rsid w:val="005537F9"/>
    <w:rsid w:val="005544CB"/>
    <w:rsid w:val="00554672"/>
    <w:rsid w:val="00555A7C"/>
    <w:rsid w:val="00555EC4"/>
    <w:rsid w:val="00556238"/>
    <w:rsid w:val="00556C79"/>
    <w:rsid w:val="0055779D"/>
    <w:rsid w:val="00557A4E"/>
    <w:rsid w:val="0056080E"/>
    <w:rsid w:val="005617A9"/>
    <w:rsid w:val="00561BA6"/>
    <w:rsid w:val="0056253F"/>
    <w:rsid w:val="005628F3"/>
    <w:rsid w:val="0056313B"/>
    <w:rsid w:val="00564976"/>
    <w:rsid w:val="00564DBC"/>
    <w:rsid w:val="00565B66"/>
    <w:rsid w:val="00565BE9"/>
    <w:rsid w:val="00565E57"/>
    <w:rsid w:val="00566587"/>
    <w:rsid w:val="00566A75"/>
    <w:rsid w:val="005679E8"/>
    <w:rsid w:val="00567DA9"/>
    <w:rsid w:val="00567EF6"/>
    <w:rsid w:val="00567FE8"/>
    <w:rsid w:val="00570CF1"/>
    <w:rsid w:val="0057128F"/>
    <w:rsid w:val="005712A5"/>
    <w:rsid w:val="00571623"/>
    <w:rsid w:val="00571817"/>
    <w:rsid w:val="00571C56"/>
    <w:rsid w:val="00572159"/>
    <w:rsid w:val="00573ACF"/>
    <w:rsid w:val="00574AB0"/>
    <w:rsid w:val="005750AE"/>
    <w:rsid w:val="00575B28"/>
    <w:rsid w:val="005768F5"/>
    <w:rsid w:val="0057692F"/>
    <w:rsid w:val="005769BE"/>
    <w:rsid w:val="00576FB4"/>
    <w:rsid w:val="005771B3"/>
    <w:rsid w:val="005776CE"/>
    <w:rsid w:val="005779DB"/>
    <w:rsid w:val="00577BB4"/>
    <w:rsid w:val="00577EC4"/>
    <w:rsid w:val="00577F5B"/>
    <w:rsid w:val="00581392"/>
    <w:rsid w:val="00581668"/>
    <w:rsid w:val="00581D7B"/>
    <w:rsid w:val="00582D69"/>
    <w:rsid w:val="00583277"/>
    <w:rsid w:val="00583404"/>
    <w:rsid w:val="005843CF"/>
    <w:rsid w:val="00586274"/>
    <w:rsid w:val="00586956"/>
    <w:rsid w:val="00587618"/>
    <w:rsid w:val="00587D08"/>
    <w:rsid w:val="005918B0"/>
    <w:rsid w:val="00591DC1"/>
    <w:rsid w:val="0059267A"/>
    <w:rsid w:val="00593313"/>
    <w:rsid w:val="005934E5"/>
    <w:rsid w:val="00593785"/>
    <w:rsid w:val="005948AB"/>
    <w:rsid w:val="00594D4C"/>
    <w:rsid w:val="0059500B"/>
    <w:rsid w:val="00595667"/>
    <w:rsid w:val="00595B92"/>
    <w:rsid w:val="00596F09"/>
    <w:rsid w:val="00596F27"/>
    <w:rsid w:val="00597329"/>
    <w:rsid w:val="005976F1"/>
    <w:rsid w:val="00597D52"/>
    <w:rsid w:val="00597FE0"/>
    <w:rsid w:val="005A01EC"/>
    <w:rsid w:val="005A0B66"/>
    <w:rsid w:val="005A12C7"/>
    <w:rsid w:val="005A1681"/>
    <w:rsid w:val="005A18B2"/>
    <w:rsid w:val="005A1DBA"/>
    <w:rsid w:val="005A2AB3"/>
    <w:rsid w:val="005A2AFC"/>
    <w:rsid w:val="005A3BA6"/>
    <w:rsid w:val="005A44D5"/>
    <w:rsid w:val="005A489B"/>
    <w:rsid w:val="005A4CAF"/>
    <w:rsid w:val="005A4DDD"/>
    <w:rsid w:val="005A587B"/>
    <w:rsid w:val="005A6993"/>
    <w:rsid w:val="005A69C2"/>
    <w:rsid w:val="005A6AB8"/>
    <w:rsid w:val="005A6D05"/>
    <w:rsid w:val="005A70FA"/>
    <w:rsid w:val="005A7CA8"/>
    <w:rsid w:val="005B025E"/>
    <w:rsid w:val="005B04CD"/>
    <w:rsid w:val="005B0AD0"/>
    <w:rsid w:val="005B13EB"/>
    <w:rsid w:val="005B1AAE"/>
    <w:rsid w:val="005B2545"/>
    <w:rsid w:val="005B257F"/>
    <w:rsid w:val="005B332D"/>
    <w:rsid w:val="005B4093"/>
    <w:rsid w:val="005B4B6C"/>
    <w:rsid w:val="005B5C3D"/>
    <w:rsid w:val="005B5C81"/>
    <w:rsid w:val="005B5EB9"/>
    <w:rsid w:val="005B5FC8"/>
    <w:rsid w:val="005B72A1"/>
    <w:rsid w:val="005B7395"/>
    <w:rsid w:val="005B7B93"/>
    <w:rsid w:val="005C0DA1"/>
    <w:rsid w:val="005C3749"/>
    <w:rsid w:val="005C3D36"/>
    <w:rsid w:val="005C42E2"/>
    <w:rsid w:val="005C456E"/>
    <w:rsid w:val="005C4654"/>
    <w:rsid w:val="005C4C27"/>
    <w:rsid w:val="005C5800"/>
    <w:rsid w:val="005C6586"/>
    <w:rsid w:val="005C6BF6"/>
    <w:rsid w:val="005D06F0"/>
    <w:rsid w:val="005D08B4"/>
    <w:rsid w:val="005D16EE"/>
    <w:rsid w:val="005D314F"/>
    <w:rsid w:val="005D3DE1"/>
    <w:rsid w:val="005D45C4"/>
    <w:rsid w:val="005D45DC"/>
    <w:rsid w:val="005D481A"/>
    <w:rsid w:val="005D4E16"/>
    <w:rsid w:val="005D5D39"/>
    <w:rsid w:val="005D5D4B"/>
    <w:rsid w:val="005D6BA9"/>
    <w:rsid w:val="005D6CAF"/>
    <w:rsid w:val="005D6F4F"/>
    <w:rsid w:val="005D7290"/>
    <w:rsid w:val="005D79B0"/>
    <w:rsid w:val="005D7E03"/>
    <w:rsid w:val="005E05A1"/>
    <w:rsid w:val="005E0F41"/>
    <w:rsid w:val="005E14B8"/>
    <w:rsid w:val="005E1540"/>
    <w:rsid w:val="005E165B"/>
    <w:rsid w:val="005E1666"/>
    <w:rsid w:val="005E3CD9"/>
    <w:rsid w:val="005E4A56"/>
    <w:rsid w:val="005E5104"/>
    <w:rsid w:val="005E5853"/>
    <w:rsid w:val="005E5B86"/>
    <w:rsid w:val="005E5DD9"/>
    <w:rsid w:val="005E709D"/>
    <w:rsid w:val="005E7638"/>
    <w:rsid w:val="005E767B"/>
    <w:rsid w:val="005F03EC"/>
    <w:rsid w:val="005F0593"/>
    <w:rsid w:val="005F0797"/>
    <w:rsid w:val="005F0B3B"/>
    <w:rsid w:val="005F15B9"/>
    <w:rsid w:val="005F27EE"/>
    <w:rsid w:val="005F31D5"/>
    <w:rsid w:val="005F31EC"/>
    <w:rsid w:val="005F3839"/>
    <w:rsid w:val="005F3A81"/>
    <w:rsid w:val="005F3D50"/>
    <w:rsid w:val="005F4B93"/>
    <w:rsid w:val="005F5435"/>
    <w:rsid w:val="005F5C22"/>
    <w:rsid w:val="005F6024"/>
    <w:rsid w:val="005F63C4"/>
    <w:rsid w:val="005F6EB0"/>
    <w:rsid w:val="005F7251"/>
    <w:rsid w:val="005F78CF"/>
    <w:rsid w:val="00600F96"/>
    <w:rsid w:val="00601929"/>
    <w:rsid w:val="00601AB2"/>
    <w:rsid w:val="00601BF7"/>
    <w:rsid w:val="00601E81"/>
    <w:rsid w:val="0060211B"/>
    <w:rsid w:val="006025E0"/>
    <w:rsid w:val="0060296B"/>
    <w:rsid w:val="00602A93"/>
    <w:rsid w:val="0060371D"/>
    <w:rsid w:val="00604607"/>
    <w:rsid w:val="00604A52"/>
    <w:rsid w:val="0060573A"/>
    <w:rsid w:val="00605871"/>
    <w:rsid w:val="00605FA1"/>
    <w:rsid w:val="00606002"/>
    <w:rsid w:val="006060BF"/>
    <w:rsid w:val="0060669C"/>
    <w:rsid w:val="00606EE3"/>
    <w:rsid w:val="00606F01"/>
    <w:rsid w:val="006075BF"/>
    <w:rsid w:val="00607C9E"/>
    <w:rsid w:val="00607F7B"/>
    <w:rsid w:val="00610332"/>
    <w:rsid w:val="00610482"/>
    <w:rsid w:val="006106C7"/>
    <w:rsid w:val="00610C88"/>
    <w:rsid w:val="0061211C"/>
    <w:rsid w:val="00613127"/>
    <w:rsid w:val="006133C2"/>
    <w:rsid w:val="006136EC"/>
    <w:rsid w:val="006137F3"/>
    <w:rsid w:val="00613C71"/>
    <w:rsid w:val="00614147"/>
    <w:rsid w:val="00614151"/>
    <w:rsid w:val="0061443C"/>
    <w:rsid w:val="00614E10"/>
    <w:rsid w:val="00615B2F"/>
    <w:rsid w:val="00615F0D"/>
    <w:rsid w:val="006166E2"/>
    <w:rsid w:val="006171B8"/>
    <w:rsid w:val="00617342"/>
    <w:rsid w:val="006174FD"/>
    <w:rsid w:val="006200B3"/>
    <w:rsid w:val="0062062B"/>
    <w:rsid w:val="00620F7D"/>
    <w:rsid w:val="00621747"/>
    <w:rsid w:val="00622AA2"/>
    <w:rsid w:val="006239F9"/>
    <w:rsid w:val="00623E19"/>
    <w:rsid w:val="00625D5C"/>
    <w:rsid w:val="00625E5E"/>
    <w:rsid w:val="0062635C"/>
    <w:rsid w:val="00626D5A"/>
    <w:rsid w:val="00626DC2"/>
    <w:rsid w:val="006275E9"/>
    <w:rsid w:val="006277F5"/>
    <w:rsid w:val="00630224"/>
    <w:rsid w:val="00631249"/>
    <w:rsid w:val="00631443"/>
    <w:rsid w:val="00632851"/>
    <w:rsid w:val="006335BD"/>
    <w:rsid w:val="006342D2"/>
    <w:rsid w:val="006346B3"/>
    <w:rsid w:val="00635917"/>
    <w:rsid w:val="00636EE3"/>
    <w:rsid w:val="00640392"/>
    <w:rsid w:val="0064083F"/>
    <w:rsid w:val="00640BFF"/>
    <w:rsid w:val="006415F2"/>
    <w:rsid w:val="00641BA9"/>
    <w:rsid w:val="006426A8"/>
    <w:rsid w:val="00642811"/>
    <w:rsid w:val="00642E04"/>
    <w:rsid w:val="006439D1"/>
    <w:rsid w:val="00643B2B"/>
    <w:rsid w:val="00643EED"/>
    <w:rsid w:val="00643FFC"/>
    <w:rsid w:val="00644F7D"/>
    <w:rsid w:val="0064567C"/>
    <w:rsid w:val="00646888"/>
    <w:rsid w:val="0064731C"/>
    <w:rsid w:val="006506BA"/>
    <w:rsid w:val="0065130F"/>
    <w:rsid w:val="00651520"/>
    <w:rsid w:val="00651DA5"/>
    <w:rsid w:val="006529D2"/>
    <w:rsid w:val="00653780"/>
    <w:rsid w:val="00653A86"/>
    <w:rsid w:val="00654681"/>
    <w:rsid w:val="0065478C"/>
    <w:rsid w:val="006563E6"/>
    <w:rsid w:val="00656635"/>
    <w:rsid w:val="00656C3B"/>
    <w:rsid w:val="00657503"/>
    <w:rsid w:val="0065754A"/>
    <w:rsid w:val="00660667"/>
    <w:rsid w:val="00660C6F"/>
    <w:rsid w:val="00662702"/>
    <w:rsid w:val="00662801"/>
    <w:rsid w:val="00662C8A"/>
    <w:rsid w:val="00662FD5"/>
    <w:rsid w:val="006631C0"/>
    <w:rsid w:val="00663244"/>
    <w:rsid w:val="006632B1"/>
    <w:rsid w:val="006644D9"/>
    <w:rsid w:val="00665253"/>
    <w:rsid w:val="00665EF6"/>
    <w:rsid w:val="00666114"/>
    <w:rsid w:val="00666258"/>
    <w:rsid w:val="0066739B"/>
    <w:rsid w:val="006674A7"/>
    <w:rsid w:val="006676E0"/>
    <w:rsid w:val="00667A1D"/>
    <w:rsid w:val="00667AC3"/>
    <w:rsid w:val="00667D0D"/>
    <w:rsid w:val="006708D6"/>
    <w:rsid w:val="00670ACC"/>
    <w:rsid w:val="006714B2"/>
    <w:rsid w:val="00671558"/>
    <w:rsid w:val="0067205A"/>
    <w:rsid w:val="00672283"/>
    <w:rsid w:val="00673001"/>
    <w:rsid w:val="00673121"/>
    <w:rsid w:val="0067358F"/>
    <w:rsid w:val="00673677"/>
    <w:rsid w:val="00674470"/>
    <w:rsid w:val="00674B22"/>
    <w:rsid w:val="00675528"/>
    <w:rsid w:val="0067623C"/>
    <w:rsid w:val="0067643E"/>
    <w:rsid w:val="006768FE"/>
    <w:rsid w:val="00680E39"/>
    <w:rsid w:val="00680FE5"/>
    <w:rsid w:val="0068107F"/>
    <w:rsid w:val="006817D6"/>
    <w:rsid w:val="00681A7F"/>
    <w:rsid w:val="00681F9D"/>
    <w:rsid w:val="0068218F"/>
    <w:rsid w:val="006821F9"/>
    <w:rsid w:val="0068227F"/>
    <w:rsid w:val="00683C8E"/>
    <w:rsid w:val="00683E99"/>
    <w:rsid w:val="0068487C"/>
    <w:rsid w:val="00684E59"/>
    <w:rsid w:val="006857BB"/>
    <w:rsid w:val="006870FF"/>
    <w:rsid w:val="00687ABA"/>
    <w:rsid w:val="00690105"/>
    <w:rsid w:val="0069032D"/>
    <w:rsid w:val="00690432"/>
    <w:rsid w:val="006904D7"/>
    <w:rsid w:val="00690A0C"/>
    <w:rsid w:val="00690CB6"/>
    <w:rsid w:val="00690D73"/>
    <w:rsid w:val="0069111A"/>
    <w:rsid w:val="006914A9"/>
    <w:rsid w:val="006919DF"/>
    <w:rsid w:val="00691DF1"/>
    <w:rsid w:val="006924D2"/>
    <w:rsid w:val="00692C79"/>
    <w:rsid w:val="00692E6D"/>
    <w:rsid w:val="00693C04"/>
    <w:rsid w:val="00694100"/>
    <w:rsid w:val="00694157"/>
    <w:rsid w:val="00694703"/>
    <w:rsid w:val="00694A7D"/>
    <w:rsid w:val="006955AD"/>
    <w:rsid w:val="00695622"/>
    <w:rsid w:val="006971D2"/>
    <w:rsid w:val="006A1368"/>
    <w:rsid w:val="006A1A63"/>
    <w:rsid w:val="006A1CB8"/>
    <w:rsid w:val="006A25F0"/>
    <w:rsid w:val="006A29AB"/>
    <w:rsid w:val="006A3703"/>
    <w:rsid w:val="006A4F1E"/>
    <w:rsid w:val="006A5C53"/>
    <w:rsid w:val="006A7669"/>
    <w:rsid w:val="006B1551"/>
    <w:rsid w:val="006B15EA"/>
    <w:rsid w:val="006B17EE"/>
    <w:rsid w:val="006B18B7"/>
    <w:rsid w:val="006B3296"/>
    <w:rsid w:val="006B3325"/>
    <w:rsid w:val="006B3531"/>
    <w:rsid w:val="006B381A"/>
    <w:rsid w:val="006B4D45"/>
    <w:rsid w:val="006B5904"/>
    <w:rsid w:val="006B5AB8"/>
    <w:rsid w:val="006B7141"/>
    <w:rsid w:val="006B79AC"/>
    <w:rsid w:val="006B7BE5"/>
    <w:rsid w:val="006C01D7"/>
    <w:rsid w:val="006C0B90"/>
    <w:rsid w:val="006C0F82"/>
    <w:rsid w:val="006C14B3"/>
    <w:rsid w:val="006C1BE7"/>
    <w:rsid w:val="006C1DB7"/>
    <w:rsid w:val="006C2832"/>
    <w:rsid w:val="006C2A66"/>
    <w:rsid w:val="006C2B62"/>
    <w:rsid w:val="006C2DA7"/>
    <w:rsid w:val="006C2DD5"/>
    <w:rsid w:val="006C3055"/>
    <w:rsid w:val="006C3976"/>
    <w:rsid w:val="006C3FE5"/>
    <w:rsid w:val="006C45E2"/>
    <w:rsid w:val="006C572C"/>
    <w:rsid w:val="006C592C"/>
    <w:rsid w:val="006C5BB8"/>
    <w:rsid w:val="006C6182"/>
    <w:rsid w:val="006C64D5"/>
    <w:rsid w:val="006C653B"/>
    <w:rsid w:val="006C6CE3"/>
    <w:rsid w:val="006C7E1A"/>
    <w:rsid w:val="006C7E1C"/>
    <w:rsid w:val="006D0120"/>
    <w:rsid w:val="006D0BA2"/>
    <w:rsid w:val="006D0BAA"/>
    <w:rsid w:val="006D150E"/>
    <w:rsid w:val="006D2860"/>
    <w:rsid w:val="006D2F93"/>
    <w:rsid w:val="006D39E1"/>
    <w:rsid w:val="006D3FCD"/>
    <w:rsid w:val="006D437D"/>
    <w:rsid w:val="006D4836"/>
    <w:rsid w:val="006D57C7"/>
    <w:rsid w:val="006D5A99"/>
    <w:rsid w:val="006D64B2"/>
    <w:rsid w:val="006D693D"/>
    <w:rsid w:val="006D6FDD"/>
    <w:rsid w:val="006D7032"/>
    <w:rsid w:val="006D7DD4"/>
    <w:rsid w:val="006E05A5"/>
    <w:rsid w:val="006E0691"/>
    <w:rsid w:val="006E200F"/>
    <w:rsid w:val="006E2533"/>
    <w:rsid w:val="006E27B1"/>
    <w:rsid w:val="006E2883"/>
    <w:rsid w:val="006E30B3"/>
    <w:rsid w:val="006E3815"/>
    <w:rsid w:val="006E3BB6"/>
    <w:rsid w:val="006E3F84"/>
    <w:rsid w:val="006E4713"/>
    <w:rsid w:val="006E4C68"/>
    <w:rsid w:val="006E4F66"/>
    <w:rsid w:val="006E5DE7"/>
    <w:rsid w:val="006E66A6"/>
    <w:rsid w:val="006E68E4"/>
    <w:rsid w:val="006E6A1E"/>
    <w:rsid w:val="006E70AD"/>
    <w:rsid w:val="006E780D"/>
    <w:rsid w:val="006E784A"/>
    <w:rsid w:val="006F0E0C"/>
    <w:rsid w:val="006F1398"/>
    <w:rsid w:val="006F1E5D"/>
    <w:rsid w:val="006F278E"/>
    <w:rsid w:val="006F2B68"/>
    <w:rsid w:val="006F2D52"/>
    <w:rsid w:val="006F329E"/>
    <w:rsid w:val="006F398F"/>
    <w:rsid w:val="006F4145"/>
    <w:rsid w:val="006F440A"/>
    <w:rsid w:val="006F566F"/>
    <w:rsid w:val="006F614E"/>
    <w:rsid w:val="006F6B71"/>
    <w:rsid w:val="006F6E2D"/>
    <w:rsid w:val="006F749D"/>
    <w:rsid w:val="00701FFA"/>
    <w:rsid w:val="0070201E"/>
    <w:rsid w:val="00702E9C"/>
    <w:rsid w:val="00703E90"/>
    <w:rsid w:val="007041AA"/>
    <w:rsid w:val="007046D8"/>
    <w:rsid w:val="00704895"/>
    <w:rsid w:val="00704A7A"/>
    <w:rsid w:val="00704B93"/>
    <w:rsid w:val="00704DD2"/>
    <w:rsid w:val="00704E3B"/>
    <w:rsid w:val="00705BAA"/>
    <w:rsid w:val="007064B8"/>
    <w:rsid w:val="0070673C"/>
    <w:rsid w:val="00706A94"/>
    <w:rsid w:val="0070762A"/>
    <w:rsid w:val="0071002B"/>
    <w:rsid w:val="0071081B"/>
    <w:rsid w:val="00710F2C"/>
    <w:rsid w:val="007116B5"/>
    <w:rsid w:val="00711EDB"/>
    <w:rsid w:val="007124E7"/>
    <w:rsid w:val="00712AA1"/>
    <w:rsid w:val="00712AFD"/>
    <w:rsid w:val="00712B4D"/>
    <w:rsid w:val="00712FC5"/>
    <w:rsid w:val="00713284"/>
    <w:rsid w:val="007140C9"/>
    <w:rsid w:val="0071458D"/>
    <w:rsid w:val="007150DE"/>
    <w:rsid w:val="007158C4"/>
    <w:rsid w:val="00715B5A"/>
    <w:rsid w:val="00715D06"/>
    <w:rsid w:val="007161F6"/>
    <w:rsid w:val="0071661F"/>
    <w:rsid w:val="00717227"/>
    <w:rsid w:val="0071746F"/>
    <w:rsid w:val="007175D7"/>
    <w:rsid w:val="0071779E"/>
    <w:rsid w:val="007179BF"/>
    <w:rsid w:val="00720223"/>
    <w:rsid w:val="007202E5"/>
    <w:rsid w:val="00721942"/>
    <w:rsid w:val="007219C6"/>
    <w:rsid w:val="00723104"/>
    <w:rsid w:val="00723743"/>
    <w:rsid w:val="00724463"/>
    <w:rsid w:val="00724D37"/>
    <w:rsid w:val="00725850"/>
    <w:rsid w:val="00725927"/>
    <w:rsid w:val="00725E2E"/>
    <w:rsid w:val="0072629E"/>
    <w:rsid w:val="00727503"/>
    <w:rsid w:val="00727B42"/>
    <w:rsid w:val="00727B54"/>
    <w:rsid w:val="00727D70"/>
    <w:rsid w:val="00727DA3"/>
    <w:rsid w:val="00727FBB"/>
    <w:rsid w:val="007301B4"/>
    <w:rsid w:val="007301D6"/>
    <w:rsid w:val="00730B5A"/>
    <w:rsid w:val="007316F3"/>
    <w:rsid w:val="00731889"/>
    <w:rsid w:val="007318BE"/>
    <w:rsid w:val="00731AAB"/>
    <w:rsid w:val="00732DD7"/>
    <w:rsid w:val="00732F4D"/>
    <w:rsid w:val="00733473"/>
    <w:rsid w:val="007336EB"/>
    <w:rsid w:val="00733D54"/>
    <w:rsid w:val="00733FDF"/>
    <w:rsid w:val="007342A9"/>
    <w:rsid w:val="00735827"/>
    <w:rsid w:val="00735D3F"/>
    <w:rsid w:val="0073663E"/>
    <w:rsid w:val="0073716B"/>
    <w:rsid w:val="00740B7E"/>
    <w:rsid w:val="007413B0"/>
    <w:rsid w:val="00741CDD"/>
    <w:rsid w:val="00742ABF"/>
    <w:rsid w:val="00742B43"/>
    <w:rsid w:val="00742EA9"/>
    <w:rsid w:val="007430CE"/>
    <w:rsid w:val="00744795"/>
    <w:rsid w:val="00744C04"/>
    <w:rsid w:val="007453EB"/>
    <w:rsid w:val="00745626"/>
    <w:rsid w:val="00745659"/>
    <w:rsid w:val="00747255"/>
    <w:rsid w:val="00747843"/>
    <w:rsid w:val="007500EF"/>
    <w:rsid w:val="007501C4"/>
    <w:rsid w:val="00750F94"/>
    <w:rsid w:val="007513A4"/>
    <w:rsid w:val="00751FC7"/>
    <w:rsid w:val="007520D1"/>
    <w:rsid w:val="0075214C"/>
    <w:rsid w:val="00752A56"/>
    <w:rsid w:val="00752B82"/>
    <w:rsid w:val="00754A3A"/>
    <w:rsid w:val="00754DEE"/>
    <w:rsid w:val="007551DC"/>
    <w:rsid w:val="007559C3"/>
    <w:rsid w:val="007564FA"/>
    <w:rsid w:val="00756765"/>
    <w:rsid w:val="0075694C"/>
    <w:rsid w:val="00757276"/>
    <w:rsid w:val="007575C5"/>
    <w:rsid w:val="007578DD"/>
    <w:rsid w:val="00757A4D"/>
    <w:rsid w:val="0076056A"/>
    <w:rsid w:val="00760EEC"/>
    <w:rsid w:val="00762F94"/>
    <w:rsid w:val="007642D3"/>
    <w:rsid w:val="007650D5"/>
    <w:rsid w:val="00765F9A"/>
    <w:rsid w:val="00766261"/>
    <w:rsid w:val="007668F6"/>
    <w:rsid w:val="007679C6"/>
    <w:rsid w:val="00767A7F"/>
    <w:rsid w:val="00767FB9"/>
    <w:rsid w:val="0077071E"/>
    <w:rsid w:val="00770FD3"/>
    <w:rsid w:val="00771585"/>
    <w:rsid w:val="00772BEE"/>
    <w:rsid w:val="00773E0B"/>
    <w:rsid w:val="00773F59"/>
    <w:rsid w:val="00774994"/>
    <w:rsid w:val="0077569E"/>
    <w:rsid w:val="00777667"/>
    <w:rsid w:val="007779E1"/>
    <w:rsid w:val="00780490"/>
    <w:rsid w:val="00780634"/>
    <w:rsid w:val="00783B48"/>
    <w:rsid w:val="00783D72"/>
    <w:rsid w:val="00784142"/>
    <w:rsid w:val="00784A93"/>
    <w:rsid w:val="00784C14"/>
    <w:rsid w:val="00784D4F"/>
    <w:rsid w:val="00785E0A"/>
    <w:rsid w:val="00787FCC"/>
    <w:rsid w:val="007907E5"/>
    <w:rsid w:val="007911ED"/>
    <w:rsid w:val="00791A4F"/>
    <w:rsid w:val="00791AED"/>
    <w:rsid w:val="007924FE"/>
    <w:rsid w:val="00792E06"/>
    <w:rsid w:val="00793A11"/>
    <w:rsid w:val="0079426B"/>
    <w:rsid w:val="00794739"/>
    <w:rsid w:val="007951AE"/>
    <w:rsid w:val="00795287"/>
    <w:rsid w:val="007958B1"/>
    <w:rsid w:val="00795C39"/>
    <w:rsid w:val="007978CA"/>
    <w:rsid w:val="00797A13"/>
    <w:rsid w:val="00797C8D"/>
    <w:rsid w:val="00797C9B"/>
    <w:rsid w:val="007A0296"/>
    <w:rsid w:val="007A1D8B"/>
    <w:rsid w:val="007A242F"/>
    <w:rsid w:val="007A267C"/>
    <w:rsid w:val="007A294C"/>
    <w:rsid w:val="007A39D0"/>
    <w:rsid w:val="007A3B96"/>
    <w:rsid w:val="007A4828"/>
    <w:rsid w:val="007A5FF6"/>
    <w:rsid w:val="007A6858"/>
    <w:rsid w:val="007A7055"/>
    <w:rsid w:val="007B04A8"/>
    <w:rsid w:val="007B1207"/>
    <w:rsid w:val="007B23AA"/>
    <w:rsid w:val="007B3B35"/>
    <w:rsid w:val="007B3CCF"/>
    <w:rsid w:val="007B3DAB"/>
    <w:rsid w:val="007B3ED3"/>
    <w:rsid w:val="007B4459"/>
    <w:rsid w:val="007B46C3"/>
    <w:rsid w:val="007B4803"/>
    <w:rsid w:val="007B510B"/>
    <w:rsid w:val="007B51B7"/>
    <w:rsid w:val="007B58CF"/>
    <w:rsid w:val="007B5A32"/>
    <w:rsid w:val="007B5F60"/>
    <w:rsid w:val="007B6597"/>
    <w:rsid w:val="007B7482"/>
    <w:rsid w:val="007C0AD2"/>
    <w:rsid w:val="007C0BEC"/>
    <w:rsid w:val="007C126B"/>
    <w:rsid w:val="007C1CDD"/>
    <w:rsid w:val="007C24DC"/>
    <w:rsid w:val="007C2533"/>
    <w:rsid w:val="007C2E0E"/>
    <w:rsid w:val="007C485D"/>
    <w:rsid w:val="007C4B0B"/>
    <w:rsid w:val="007C51EB"/>
    <w:rsid w:val="007C532C"/>
    <w:rsid w:val="007C5861"/>
    <w:rsid w:val="007C5C46"/>
    <w:rsid w:val="007C6F00"/>
    <w:rsid w:val="007C6F27"/>
    <w:rsid w:val="007C6FAA"/>
    <w:rsid w:val="007C7892"/>
    <w:rsid w:val="007C790E"/>
    <w:rsid w:val="007C7CB5"/>
    <w:rsid w:val="007D02D6"/>
    <w:rsid w:val="007D0FD8"/>
    <w:rsid w:val="007D1332"/>
    <w:rsid w:val="007D1A69"/>
    <w:rsid w:val="007D2331"/>
    <w:rsid w:val="007D259F"/>
    <w:rsid w:val="007D2927"/>
    <w:rsid w:val="007D3419"/>
    <w:rsid w:val="007D3AA8"/>
    <w:rsid w:val="007D54C0"/>
    <w:rsid w:val="007D5980"/>
    <w:rsid w:val="007D5E64"/>
    <w:rsid w:val="007D6456"/>
    <w:rsid w:val="007D64A3"/>
    <w:rsid w:val="007D6864"/>
    <w:rsid w:val="007D6C60"/>
    <w:rsid w:val="007D7643"/>
    <w:rsid w:val="007D7723"/>
    <w:rsid w:val="007D7B99"/>
    <w:rsid w:val="007E03DB"/>
    <w:rsid w:val="007E0972"/>
    <w:rsid w:val="007E0AF1"/>
    <w:rsid w:val="007E148B"/>
    <w:rsid w:val="007E18A8"/>
    <w:rsid w:val="007E221C"/>
    <w:rsid w:val="007E252E"/>
    <w:rsid w:val="007E2640"/>
    <w:rsid w:val="007E2913"/>
    <w:rsid w:val="007E3002"/>
    <w:rsid w:val="007E32FA"/>
    <w:rsid w:val="007E3AE0"/>
    <w:rsid w:val="007E3E13"/>
    <w:rsid w:val="007E4F3D"/>
    <w:rsid w:val="007E5CB2"/>
    <w:rsid w:val="007E5D11"/>
    <w:rsid w:val="007E6104"/>
    <w:rsid w:val="007E61BF"/>
    <w:rsid w:val="007E638D"/>
    <w:rsid w:val="007E6C83"/>
    <w:rsid w:val="007E6CF9"/>
    <w:rsid w:val="007E7A47"/>
    <w:rsid w:val="007E7B49"/>
    <w:rsid w:val="007E7D52"/>
    <w:rsid w:val="007F0E1F"/>
    <w:rsid w:val="007F0FA0"/>
    <w:rsid w:val="007F1F4A"/>
    <w:rsid w:val="007F2043"/>
    <w:rsid w:val="007F2622"/>
    <w:rsid w:val="007F290E"/>
    <w:rsid w:val="007F2C14"/>
    <w:rsid w:val="007F2E29"/>
    <w:rsid w:val="007F33FB"/>
    <w:rsid w:val="007F3D50"/>
    <w:rsid w:val="007F4F85"/>
    <w:rsid w:val="007F575D"/>
    <w:rsid w:val="007F613B"/>
    <w:rsid w:val="007F6165"/>
    <w:rsid w:val="007F61AF"/>
    <w:rsid w:val="007F69A4"/>
    <w:rsid w:val="007F6E7E"/>
    <w:rsid w:val="00800876"/>
    <w:rsid w:val="00800924"/>
    <w:rsid w:val="00800CE8"/>
    <w:rsid w:val="00801A6D"/>
    <w:rsid w:val="00801D44"/>
    <w:rsid w:val="00802015"/>
    <w:rsid w:val="008020DE"/>
    <w:rsid w:val="00802C07"/>
    <w:rsid w:val="00802E5F"/>
    <w:rsid w:val="00803027"/>
    <w:rsid w:val="008035CA"/>
    <w:rsid w:val="008046FB"/>
    <w:rsid w:val="00804A10"/>
    <w:rsid w:val="00804C04"/>
    <w:rsid w:val="00804D49"/>
    <w:rsid w:val="00804F6E"/>
    <w:rsid w:val="0080655B"/>
    <w:rsid w:val="0081032E"/>
    <w:rsid w:val="00810F27"/>
    <w:rsid w:val="0081159E"/>
    <w:rsid w:val="00811A6F"/>
    <w:rsid w:val="00811BB5"/>
    <w:rsid w:val="00811D2C"/>
    <w:rsid w:val="008123BF"/>
    <w:rsid w:val="008125C8"/>
    <w:rsid w:val="00812679"/>
    <w:rsid w:val="008127CB"/>
    <w:rsid w:val="00812901"/>
    <w:rsid w:val="00813CAD"/>
    <w:rsid w:val="00813D0F"/>
    <w:rsid w:val="00813E00"/>
    <w:rsid w:val="0081417A"/>
    <w:rsid w:val="0081478C"/>
    <w:rsid w:val="00814815"/>
    <w:rsid w:val="0081493F"/>
    <w:rsid w:val="008149E2"/>
    <w:rsid w:val="00814A36"/>
    <w:rsid w:val="00815E81"/>
    <w:rsid w:val="00816D80"/>
    <w:rsid w:val="00816F82"/>
    <w:rsid w:val="008170A0"/>
    <w:rsid w:val="008177AF"/>
    <w:rsid w:val="008178C5"/>
    <w:rsid w:val="00817A35"/>
    <w:rsid w:val="00817B37"/>
    <w:rsid w:val="00817D34"/>
    <w:rsid w:val="00817DE4"/>
    <w:rsid w:val="00820382"/>
    <w:rsid w:val="008206D5"/>
    <w:rsid w:val="0082106F"/>
    <w:rsid w:val="00821221"/>
    <w:rsid w:val="0082225A"/>
    <w:rsid w:val="00822E60"/>
    <w:rsid w:val="00822F72"/>
    <w:rsid w:val="008237EC"/>
    <w:rsid w:val="00823CC5"/>
    <w:rsid w:val="00823D35"/>
    <w:rsid w:val="00823E40"/>
    <w:rsid w:val="00824074"/>
    <w:rsid w:val="008247B4"/>
    <w:rsid w:val="008248FF"/>
    <w:rsid w:val="0082513C"/>
    <w:rsid w:val="00825462"/>
    <w:rsid w:val="00825662"/>
    <w:rsid w:val="008259CA"/>
    <w:rsid w:val="00825F60"/>
    <w:rsid w:val="0082647B"/>
    <w:rsid w:val="008266E1"/>
    <w:rsid w:val="00826956"/>
    <w:rsid w:val="00826EA0"/>
    <w:rsid w:val="00827C82"/>
    <w:rsid w:val="00830099"/>
    <w:rsid w:val="0083025B"/>
    <w:rsid w:val="00830841"/>
    <w:rsid w:val="008308F6"/>
    <w:rsid w:val="00831A2B"/>
    <w:rsid w:val="00832B0A"/>
    <w:rsid w:val="00832E63"/>
    <w:rsid w:val="00833EC4"/>
    <w:rsid w:val="0083451E"/>
    <w:rsid w:val="008346DB"/>
    <w:rsid w:val="008348FA"/>
    <w:rsid w:val="00834965"/>
    <w:rsid w:val="00834A6A"/>
    <w:rsid w:val="00835774"/>
    <w:rsid w:val="008370E8"/>
    <w:rsid w:val="00837926"/>
    <w:rsid w:val="0084049E"/>
    <w:rsid w:val="00842965"/>
    <w:rsid w:val="00842B7C"/>
    <w:rsid w:val="00842F84"/>
    <w:rsid w:val="0084356E"/>
    <w:rsid w:val="00845D66"/>
    <w:rsid w:val="00845FFF"/>
    <w:rsid w:val="00846794"/>
    <w:rsid w:val="00847023"/>
    <w:rsid w:val="0084709F"/>
    <w:rsid w:val="00847409"/>
    <w:rsid w:val="0084778B"/>
    <w:rsid w:val="008502F4"/>
    <w:rsid w:val="00852FBA"/>
    <w:rsid w:val="0085302E"/>
    <w:rsid w:val="008537C0"/>
    <w:rsid w:val="0085393E"/>
    <w:rsid w:val="00853D42"/>
    <w:rsid w:val="008540A5"/>
    <w:rsid w:val="00854929"/>
    <w:rsid w:val="0085492A"/>
    <w:rsid w:val="00854E00"/>
    <w:rsid w:val="008556DA"/>
    <w:rsid w:val="0086163D"/>
    <w:rsid w:val="00862351"/>
    <w:rsid w:val="00862432"/>
    <w:rsid w:val="00862EE3"/>
    <w:rsid w:val="008638D9"/>
    <w:rsid w:val="00864485"/>
    <w:rsid w:val="00864820"/>
    <w:rsid w:val="00864945"/>
    <w:rsid w:val="00864EE8"/>
    <w:rsid w:val="008653AF"/>
    <w:rsid w:val="008654F4"/>
    <w:rsid w:val="008658BB"/>
    <w:rsid w:val="0086674A"/>
    <w:rsid w:val="0086706A"/>
    <w:rsid w:val="0086791B"/>
    <w:rsid w:val="00867BF5"/>
    <w:rsid w:val="008700E0"/>
    <w:rsid w:val="00870AE4"/>
    <w:rsid w:val="00871533"/>
    <w:rsid w:val="008715E8"/>
    <w:rsid w:val="00871989"/>
    <w:rsid w:val="00871BD2"/>
    <w:rsid w:val="00872E84"/>
    <w:rsid w:val="00873323"/>
    <w:rsid w:val="008744F1"/>
    <w:rsid w:val="00874D0C"/>
    <w:rsid w:val="00874F92"/>
    <w:rsid w:val="00875B8B"/>
    <w:rsid w:val="00876CCC"/>
    <w:rsid w:val="00877D65"/>
    <w:rsid w:val="008800B9"/>
    <w:rsid w:val="00880694"/>
    <w:rsid w:val="00881643"/>
    <w:rsid w:val="008816ED"/>
    <w:rsid w:val="00881A58"/>
    <w:rsid w:val="0088252C"/>
    <w:rsid w:val="00882CF9"/>
    <w:rsid w:val="0088383B"/>
    <w:rsid w:val="00883A81"/>
    <w:rsid w:val="008849EE"/>
    <w:rsid w:val="00885B1E"/>
    <w:rsid w:val="00885DD3"/>
    <w:rsid w:val="00886016"/>
    <w:rsid w:val="00886481"/>
    <w:rsid w:val="00886EE0"/>
    <w:rsid w:val="00887484"/>
    <w:rsid w:val="0088762E"/>
    <w:rsid w:val="00887A37"/>
    <w:rsid w:val="00887C74"/>
    <w:rsid w:val="00887D1C"/>
    <w:rsid w:val="0089026A"/>
    <w:rsid w:val="008902E2"/>
    <w:rsid w:val="008904C9"/>
    <w:rsid w:val="0089058E"/>
    <w:rsid w:val="00890719"/>
    <w:rsid w:val="008913E0"/>
    <w:rsid w:val="00891709"/>
    <w:rsid w:val="008920AB"/>
    <w:rsid w:val="0089242E"/>
    <w:rsid w:val="0089286D"/>
    <w:rsid w:val="0089410D"/>
    <w:rsid w:val="008941B1"/>
    <w:rsid w:val="0089467D"/>
    <w:rsid w:val="00894C04"/>
    <w:rsid w:val="00894D03"/>
    <w:rsid w:val="008951FB"/>
    <w:rsid w:val="0089592D"/>
    <w:rsid w:val="00895AF9"/>
    <w:rsid w:val="00896140"/>
    <w:rsid w:val="00896BBD"/>
    <w:rsid w:val="00897358"/>
    <w:rsid w:val="008979CA"/>
    <w:rsid w:val="008A0206"/>
    <w:rsid w:val="008A03C4"/>
    <w:rsid w:val="008A0E5D"/>
    <w:rsid w:val="008A11C6"/>
    <w:rsid w:val="008A1A33"/>
    <w:rsid w:val="008A21C2"/>
    <w:rsid w:val="008A2410"/>
    <w:rsid w:val="008A2ADD"/>
    <w:rsid w:val="008A3129"/>
    <w:rsid w:val="008A3BA7"/>
    <w:rsid w:val="008A3BD9"/>
    <w:rsid w:val="008A54E9"/>
    <w:rsid w:val="008A557C"/>
    <w:rsid w:val="008A55CF"/>
    <w:rsid w:val="008A5E40"/>
    <w:rsid w:val="008A70B1"/>
    <w:rsid w:val="008A7B7D"/>
    <w:rsid w:val="008A7DBF"/>
    <w:rsid w:val="008A7EDF"/>
    <w:rsid w:val="008B01E5"/>
    <w:rsid w:val="008B0C48"/>
    <w:rsid w:val="008B1379"/>
    <w:rsid w:val="008B1C8C"/>
    <w:rsid w:val="008B23FC"/>
    <w:rsid w:val="008B2A13"/>
    <w:rsid w:val="008B2EEC"/>
    <w:rsid w:val="008B3272"/>
    <w:rsid w:val="008B3299"/>
    <w:rsid w:val="008B4522"/>
    <w:rsid w:val="008B4C97"/>
    <w:rsid w:val="008B5027"/>
    <w:rsid w:val="008B520F"/>
    <w:rsid w:val="008B58CD"/>
    <w:rsid w:val="008B5F08"/>
    <w:rsid w:val="008B60C2"/>
    <w:rsid w:val="008B61A8"/>
    <w:rsid w:val="008B677E"/>
    <w:rsid w:val="008B6F16"/>
    <w:rsid w:val="008B771A"/>
    <w:rsid w:val="008B7847"/>
    <w:rsid w:val="008B7B46"/>
    <w:rsid w:val="008B7C0F"/>
    <w:rsid w:val="008B7E15"/>
    <w:rsid w:val="008C02AD"/>
    <w:rsid w:val="008C0634"/>
    <w:rsid w:val="008C0790"/>
    <w:rsid w:val="008C0836"/>
    <w:rsid w:val="008C12CD"/>
    <w:rsid w:val="008C1581"/>
    <w:rsid w:val="008C1B74"/>
    <w:rsid w:val="008C1C2E"/>
    <w:rsid w:val="008C2557"/>
    <w:rsid w:val="008C31CB"/>
    <w:rsid w:val="008C344C"/>
    <w:rsid w:val="008C3A64"/>
    <w:rsid w:val="008C3EE3"/>
    <w:rsid w:val="008C4431"/>
    <w:rsid w:val="008C448B"/>
    <w:rsid w:val="008C48DD"/>
    <w:rsid w:val="008C51AC"/>
    <w:rsid w:val="008C61FF"/>
    <w:rsid w:val="008C652A"/>
    <w:rsid w:val="008C66E8"/>
    <w:rsid w:val="008C71B3"/>
    <w:rsid w:val="008C71BA"/>
    <w:rsid w:val="008C78AD"/>
    <w:rsid w:val="008D04AF"/>
    <w:rsid w:val="008D0F3E"/>
    <w:rsid w:val="008D12F8"/>
    <w:rsid w:val="008D13D2"/>
    <w:rsid w:val="008D1D1D"/>
    <w:rsid w:val="008D2185"/>
    <w:rsid w:val="008D2461"/>
    <w:rsid w:val="008D27DB"/>
    <w:rsid w:val="008D3058"/>
    <w:rsid w:val="008D3468"/>
    <w:rsid w:val="008D36B9"/>
    <w:rsid w:val="008D3C36"/>
    <w:rsid w:val="008D41E7"/>
    <w:rsid w:val="008D5F2D"/>
    <w:rsid w:val="008D6665"/>
    <w:rsid w:val="008D7033"/>
    <w:rsid w:val="008D7412"/>
    <w:rsid w:val="008D7AC9"/>
    <w:rsid w:val="008E0412"/>
    <w:rsid w:val="008E0B6D"/>
    <w:rsid w:val="008E0D34"/>
    <w:rsid w:val="008E0DB9"/>
    <w:rsid w:val="008E1AF4"/>
    <w:rsid w:val="008E1CC0"/>
    <w:rsid w:val="008E1E32"/>
    <w:rsid w:val="008E2CC0"/>
    <w:rsid w:val="008E349C"/>
    <w:rsid w:val="008E3699"/>
    <w:rsid w:val="008E3825"/>
    <w:rsid w:val="008E3A1D"/>
    <w:rsid w:val="008E4393"/>
    <w:rsid w:val="008E4402"/>
    <w:rsid w:val="008E4786"/>
    <w:rsid w:val="008E4AFC"/>
    <w:rsid w:val="008E5019"/>
    <w:rsid w:val="008E5B40"/>
    <w:rsid w:val="008E5C01"/>
    <w:rsid w:val="008E6144"/>
    <w:rsid w:val="008E66B1"/>
    <w:rsid w:val="008E690F"/>
    <w:rsid w:val="008E6968"/>
    <w:rsid w:val="008E6F34"/>
    <w:rsid w:val="008E7AC6"/>
    <w:rsid w:val="008E7DD4"/>
    <w:rsid w:val="008F02B3"/>
    <w:rsid w:val="008F0301"/>
    <w:rsid w:val="008F06E9"/>
    <w:rsid w:val="008F073D"/>
    <w:rsid w:val="008F09B1"/>
    <w:rsid w:val="008F19F4"/>
    <w:rsid w:val="008F1ADA"/>
    <w:rsid w:val="008F1E0D"/>
    <w:rsid w:val="008F2422"/>
    <w:rsid w:val="008F2800"/>
    <w:rsid w:val="008F299C"/>
    <w:rsid w:val="008F29B1"/>
    <w:rsid w:val="008F2BC3"/>
    <w:rsid w:val="008F38D7"/>
    <w:rsid w:val="008F39A5"/>
    <w:rsid w:val="008F3D63"/>
    <w:rsid w:val="008F50EC"/>
    <w:rsid w:val="008F5336"/>
    <w:rsid w:val="008F5993"/>
    <w:rsid w:val="008F5B33"/>
    <w:rsid w:val="008F5CE6"/>
    <w:rsid w:val="008F5F2B"/>
    <w:rsid w:val="008F6113"/>
    <w:rsid w:val="008F67B7"/>
    <w:rsid w:val="008F6DAA"/>
    <w:rsid w:val="008F6EF8"/>
    <w:rsid w:val="008F795F"/>
    <w:rsid w:val="00900881"/>
    <w:rsid w:val="00900A19"/>
    <w:rsid w:val="009013E4"/>
    <w:rsid w:val="00901F9C"/>
    <w:rsid w:val="009020FD"/>
    <w:rsid w:val="00902782"/>
    <w:rsid w:val="00902CEE"/>
    <w:rsid w:val="009037B9"/>
    <w:rsid w:val="00903942"/>
    <w:rsid w:val="00903A10"/>
    <w:rsid w:val="00903C22"/>
    <w:rsid w:val="00904448"/>
    <w:rsid w:val="009045D7"/>
    <w:rsid w:val="009046E2"/>
    <w:rsid w:val="0090482A"/>
    <w:rsid w:val="00904D11"/>
    <w:rsid w:val="00905B0A"/>
    <w:rsid w:val="00905CA6"/>
    <w:rsid w:val="00906151"/>
    <w:rsid w:val="0090624E"/>
    <w:rsid w:val="009062DC"/>
    <w:rsid w:val="0090742F"/>
    <w:rsid w:val="009075A9"/>
    <w:rsid w:val="00907D4D"/>
    <w:rsid w:val="0091041F"/>
    <w:rsid w:val="00910C54"/>
    <w:rsid w:val="0091122F"/>
    <w:rsid w:val="00911801"/>
    <w:rsid w:val="009127B1"/>
    <w:rsid w:val="00912BCB"/>
    <w:rsid w:val="00912F32"/>
    <w:rsid w:val="00913A41"/>
    <w:rsid w:val="00914178"/>
    <w:rsid w:val="00914297"/>
    <w:rsid w:val="00914D54"/>
    <w:rsid w:val="0091509D"/>
    <w:rsid w:val="00915254"/>
    <w:rsid w:val="009154E5"/>
    <w:rsid w:val="0091566B"/>
    <w:rsid w:val="00915B2C"/>
    <w:rsid w:val="009162FB"/>
    <w:rsid w:val="00916B7D"/>
    <w:rsid w:val="009176AD"/>
    <w:rsid w:val="009208EF"/>
    <w:rsid w:val="009209AC"/>
    <w:rsid w:val="00920AD5"/>
    <w:rsid w:val="00920ED4"/>
    <w:rsid w:val="009217CC"/>
    <w:rsid w:val="0092188B"/>
    <w:rsid w:val="0092233C"/>
    <w:rsid w:val="009223C3"/>
    <w:rsid w:val="00922B6E"/>
    <w:rsid w:val="00922D61"/>
    <w:rsid w:val="00922DB1"/>
    <w:rsid w:val="0092301F"/>
    <w:rsid w:val="009234A2"/>
    <w:rsid w:val="00923797"/>
    <w:rsid w:val="00924283"/>
    <w:rsid w:val="009256D2"/>
    <w:rsid w:val="00925733"/>
    <w:rsid w:val="0092593D"/>
    <w:rsid w:val="00926095"/>
    <w:rsid w:val="00926134"/>
    <w:rsid w:val="009261ED"/>
    <w:rsid w:val="009265CC"/>
    <w:rsid w:val="00927D18"/>
    <w:rsid w:val="00927DF0"/>
    <w:rsid w:val="0093012B"/>
    <w:rsid w:val="00930671"/>
    <w:rsid w:val="00930DCF"/>
    <w:rsid w:val="009310E7"/>
    <w:rsid w:val="009315F7"/>
    <w:rsid w:val="00931E14"/>
    <w:rsid w:val="009320ED"/>
    <w:rsid w:val="009320F1"/>
    <w:rsid w:val="0093225D"/>
    <w:rsid w:val="00932974"/>
    <w:rsid w:val="00933443"/>
    <w:rsid w:val="0093400D"/>
    <w:rsid w:val="00934720"/>
    <w:rsid w:val="0093491F"/>
    <w:rsid w:val="0093496F"/>
    <w:rsid w:val="00934B2C"/>
    <w:rsid w:val="00934BBD"/>
    <w:rsid w:val="00934C30"/>
    <w:rsid w:val="00934CE6"/>
    <w:rsid w:val="00936B9F"/>
    <w:rsid w:val="00936C30"/>
    <w:rsid w:val="009377C7"/>
    <w:rsid w:val="009409BB"/>
    <w:rsid w:val="00940B31"/>
    <w:rsid w:val="00941194"/>
    <w:rsid w:val="00941F8B"/>
    <w:rsid w:val="00942665"/>
    <w:rsid w:val="00942ADF"/>
    <w:rsid w:val="0094408B"/>
    <w:rsid w:val="00945A5F"/>
    <w:rsid w:val="00945D0B"/>
    <w:rsid w:val="00946E9E"/>
    <w:rsid w:val="009473BF"/>
    <w:rsid w:val="0094746D"/>
    <w:rsid w:val="009475FD"/>
    <w:rsid w:val="0094797F"/>
    <w:rsid w:val="00947A02"/>
    <w:rsid w:val="00950686"/>
    <w:rsid w:val="009513D4"/>
    <w:rsid w:val="00951AB8"/>
    <w:rsid w:val="00952748"/>
    <w:rsid w:val="00953027"/>
    <w:rsid w:val="00953568"/>
    <w:rsid w:val="00953641"/>
    <w:rsid w:val="0095397B"/>
    <w:rsid w:val="00953C8F"/>
    <w:rsid w:val="009540E3"/>
    <w:rsid w:val="0095420B"/>
    <w:rsid w:val="0095460B"/>
    <w:rsid w:val="00954F88"/>
    <w:rsid w:val="00954FD5"/>
    <w:rsid w:val="009561D1"/>
    <w:rsid w:val="009563AF"/>
    <w:rsid w:val="00956776"/>
    <w:rsid w:val="009570A5"/>
    <w:rsid w:val="009573FC"/>
    <w:rsid w:val="00957719"/>
    <w:rsid w:val="0095777A"/>
    <w:rsid w:val="00957906"/>
    <w:rsid w:val="00957A35"/>
    <w:rsid w:val="00957C2B"/>
    <w:rsid w:val="00957C40"/>
    <w:rsid w:val="009601D4"/>
    <w:rsid w:val="0096095E"/>
    <w:rsid w:val="00960D69"/>
    <w:rsid w:val="0096194F"/>
    <w:rsid w:val="0096199E"/>
    <w:rsid w:val="00961F54"/>
    <w:rsid w:val="0096232C"/>
    <w:rsid w:val="00962555"/>
    <w:rsid w:val="00962577"/>
    <w:rsid w:val="00962AE8"/>
    <w:rsid w:val="00962FCA"/>
    <w:rsid w:val="0096385C"/>
    <w:rsid w:val="00963FB2"/>
    <w:rsid w:val="0096408A"/>
    <w:rsid w:val="00964BBC"/>
    <w:rsid w:val="00965735"/>
    <w:rsid w:val="00965B1C"/>
    <w:rsid w:val="00965B34"/>
    <w:rsid w:val="00966433"/>
    <w:rsid w:val="0096663A"/>
    <w:rsid w:val="00966A92"/>
    <w:rsid w:val="00966C84"/>
    <w:rsid w:val="00966DE0"/>
    <w:rsid w:val="00966F39"/>
    <w:rsid w:val="00970468"/>
    <w:rsid w:val="00970FB5"/>
    <w:rsid w:val="009711F6"/>
    <w:rsid w:val="009717AA"/>
    <w:rsid w:val="00971DDF"/>
    <w:rsid w:val="00971E07"/>
    <w:rsid w:val="00971F43"/>
    <w:rsid w:val="009725F6"/>
    <w:rsid w:val="00972F5D"/>
    <w:rsid w:val="00973530"/>
    <w:rsid w:val="009740C7"/>
    <w:rsid w:val="0097428B"/>
    <w:rsid w:val="00974F2D"/>
    <w:rsid w:val="00975EF1"/>
    <w:rsid w:val="009776AA"/>
    <w:rsid w:val="00977C4F"/>
    <w:rsid w:val="009801AC"/>
    <w:rsid w:val="00980263"/>
    <w:rsid w:val="00980DCA"/>
    <w:rsid w:val="00980E0E"/>
    <w:rsid w:val="00981350"/>
    <w:rsid w:val="00981B2C"/>
    <w:rsid w:val="00981B8F"/>
    <w:rsid w:val="009823D2"/>
    <w:rsid w:val="0098266A"/>
    <w:rsid w:val="0098288E"/>
    <w:rsid w:val="00983545"/>
    <w:rsid w:val="00984585"/>
    <w:rsid w:val="00984B66"/>
    <w:rsid w:val="0098518F"/>
    <w:rsid w:val="0098522D"/>
    <w:rsid w:val="009853C5"/>
    <w:rsid w:val="0098544C"/>
    <w:rsid w:val="009855FA"/>
    <w:rsid w:val="0098590C"/>
    <w:rsid w:val="00985B6B"/>
    <w:rsid w:val="0098676A"/>
    <w:rsid w:val="00987A78"/>
    <w:rsid w:val="00987B5C"/>
    <w:rsid w:val="00987E1F"/>
    <w:rsid w:val="00990136"/>
    <w:rsid w:val="00990847"/>
    <w:rsid w:val="009910AA"/>
    <w:rsid w:val="00991F4A"/>
    <w:rsid w:val="00992D6A"/>
    <w:rsid w:val="0099313A"/>
    <w:rsid w:val="00993FAE"/>
    <w:rsid w:val="00993FD6"/>
    <w:rsid w:val="009946A6"/>
    <w:rsid w:val="0099559A"/>
    <w:rsid w:val="00995689"/>
    <w:rsid w:val="00995BA2"/>
    <w:rsid w:val="00995C65"/>
    <w:rsid w:val="00996426"/>
    <w:rsid w:val="00996706"/>
    <w:rsid w:val="009A0283"/>
    <w:rsid w:val="009A12F4"/>
    <w:rsid w:val="009A14EC"/>
    <w:rsid w:val="009A18BE"/>
    <w:rsid w:val="009A1921"/>
    <w:rsid w:val="009A1D80"/>
    <w:rsid w:val="009A2208"/>
    <w:rsid w:val="009A2AD2"/>
    <w:rsid w:val="009A348E"/>
    <w:rsid w:val="009A3A49"/>
    <w:rsid w:val="009A3C4A"/>
    <w:rsid w:val="009A45E8"/>
    <w:rsid w:val="009A4896"/>
    <w:rsid w:val="009A4CA9"/>
    <w:rsid w:val="009A4E7C"/>
    <w:rsid w:val="009A5025"/>
    <w:rsid w:val="009A50C1"/>
    <w:rsid w:val="009A521E"/>
    <w:rsid w:val="009A521F"/>
    <w:rsid w:val="009A5C3E"/>
    <w:rsid w:val="009A675E"/>
    <w:rsid w:val="009A6CD0"/>
    <w:rsid w:val="009A6D80"/>
    <w:rsid w:val="009A71FE"/>
    <w:rsid w:val="009A7315"/>
    <w:rsid w:val="009A73AC"/>
    <w:rsid w:val="009B08B7"/>
    <w:rsid w:val="009B0B22"/>
    <w:rsid w:val="009B0C7C"/>
    <w:rsid w:val="009B135C"/>
    <w:rsid w:val="009B163B"/>
    <w:rsid w:val="009B1884"/>
    <w:rsid w:val="009B1965"/>
    <w:rsid w:val="009B1E75"/>
    <w:rsid w:val="009B1EAA"/>
    <w:rsid w:val="009B24C4"/>
    <w:rsid w:val="009B296B"/>
    <w:rsid w:val="009B2AC3"/>
    <w:rsid w:val="009B2F5F"/>
    <w:rsid w:val="009B3068"/>
    <w:rsid w:val="009B4088"/>
    <w:rsid w:val="009B4098"/>
    <w:rsid w:val="009B45DA"/>
    <w:rsid w:val="009B4EAE"/>
    <w:rsid w:val="009B53E8"/>
    <w:rsid w:val="009B5DC0"/>
    <w:rsid w:val="009B5FE9"/>
    <w:rsid w:val="009B6B06"/>
    <w:rsid w:val="009B6BD6"/>
    <w:rsid w:val="009B6DE5"/>
    <w:rsid w:val="009B7E2E"/>
    <w:rsid w:val="009C0006"/>
    <w:rsid w:val="009C0052"/>
    <w:rsid w:val="009C060A"/>
    <w:rsid w:val="009C1377"/>
    <w:rsid w:val="009C13C9"/>
    <w:rsid w:val="009C2087"/>
    <w:rsid w:val="009C23E3"/>
    <w:rsid w:val="009C30B8"/>
    <w:rsid w:val="009C3232"/>
    <w:rsid w:val="009C37EB"/>
    <w:rsid w:val="009C3A1D"/>
    <w:rsid w:val="009C4610"/>
    <w:rsid w:val="009C61F7"/>
    <w:rsid w:val="009C67D1"/>
    <w:rsid w:val="009C68B3"/>
    <w:rsid w:val="009C6B93"/>
    <w:rsid w:val="009C759A"/>
    <w:rsid w:val="009C7796"/>
    <w:rsid w:val="009D045C"/>
    <w:rsid w:val="009D04EA"/>
    <w:rsid w:val="009D0B60"/>
    <w:rsid w:val="009D2915"/>
    <w:rsid w:val="009D2C53"/>
    <w:rsid w:val="009D2E07"/>
    <w:rsid w:val="009D2F72"/>
    <w:rsid w:val="009D319F"/>
    <w:rsid w:val="009D3AD7"/>
    <w:rsid w:val="009D3AE5"/>
    <w:rsid w:val="009D48CF"/>
    <w:rsid w:val="009D5314"/>
    <w:rsid w:val="009D597F"/>
    <w:rsid w:val="009D6397"/>
    <w:rsid w:val="009D69D8"/>
    <w:rsid w:val="009D6B24"/>
    <w:rsid w:val="009D7503"/>
    <w:rsid w:val="009D753A"/>
    <w:rsid w:val="009E056C"/>
    <w:rsid w:val="009E05C4"/>
    <w:rsid w:val="009E0C01"/>
    <w:rsid w:val="009E0D4B"/>
    <w:rsid w:val="009E1296"/>
    <w:rsid w:val="009E16CA"/>
    <w:rsid w:val="009E19D9"/>
    <w:rsid w:val="009E1A25"/>
    <w:rsid w:val="009E2303"/>
    <w:rsid w:val="009E285A"/>
    <w:rsid w:val="009E2E2D"/>
    <w:rsid w:val="009E30A1"/>
    <w:rsid w:val="009E3262"/>
    <w:rsid w:val="009E43AD"/>
    <w:rsid w:val="009E4994"/>
    <w:rsid w:val="009E51C8"/>
    <w:rsid w:val="009E5D82"/>
    <w:rsid w:val="009E7197"/>
    <w:rsid w:val="009E72AD"/>
    <w:rsid w:val="009E7F8B"/>
    <w:rsid w:val="009F03B3"/>
    <w:rsid w:val="009F0940"/>
    <w:rsid w:val="009F09E6"/>
    <w:rsid w:val="009F1F03"/>
    <w:rsid w:val="009F21AF"/>
    <w:rsid w:val="009F2F83"/>
    <w:rsid w:val="009F2F94"/>
    <w:rsid w:val="009F3B4C"/>
    <w:rsid w:val="009F3C82"/>
    <w:rsid w:val="009F412B"/>
    <w:rsid w:val="009F429A"/>
    <w:rsid w:val="009F56C6"/>
    <w:rsid w:val="009F5BED"/>
    <w:rsid w:val="009F62C1"/>
    <w:rsid w:val="009F691F"/>
    <w:rsid w:val="009F79F7"/>
    <w:rsid w:val="00A00363"/>
    <w:rsid w:val="00A00E3C"/>
    <w:rsid w:val="00A028EF"/>
    <w:rsid w:val="00A031B7"/>
    <w:rsid w:val="00A033A2"/>
    <w:rsid w:val="00A034A5"/>
    <w:rsid w:val="00A0365A"/>
    <w:rsid w:val="00A03895"/>
    <w:rsid w:val="00A0548E"/>
    <w:rsid w:val="00A05742"/>
    <w:rsid w:val="00A05875"/>
    <w:rsid w:val="00A05A71"/>
    <w:rsid w:val="00A05B24"/>
    <w:rsid w:val="00A05FC3"/>
    <w:rsid w:val="00A06FAA"/>
    <w:rsid w:val="00A076BC"/>
    <w:rsid w:val="00A077AF"/>
    <w:rsid w:val="00A10C1C"/>
    <w:rsid w:val="00A11336"/>
    <w:rsid w:val="00A114A4"/>
    <w:rsid w:val="00A1185D"/>
    <w:rsid w:val="00A12062"/>
    <w:rsid w:val="00A1317F"/>
    <w:rsid w:val="00A139B8"/>
    <w:rsid w:val="00A14531"/>
    <w:rsid w:val="00A14A51"/>
    <w:rsid w:val="00A14EE3"/>
    <w:rsid w:val="00A15CC3"/>
    <w:rsid w:val="00A16045"/>
    <w:rsid w:val="00A16065"/>
    <w:rsid w:val="00A16C0B"/>
    <w:rsid w:val="00A1725E"/>
    <w:rsid w:val="00A175FF"/>
    <w:rsid w:val="00A178EB"/>
    <w:rsid w:val="00A17E90"/>
    <w:rsid w:val="00A208EE"/>
    <w:rsid w:val="00A20B95"/>
    <w:rsid w:val="00A20D22"/>
    <w:rsid w:val="00A2203F"/>
    <w:rsid w:val="00A22365"/>
    <w:rsid w:val="00A223B2"/>
    <w:rsid w:val="00A2288F"/>
    <w:rsid w:val="00A22986"/>
    <w:rsid w:val="00A22BA9"/>
    <w:rsid w:val="00A22DF6"/>
    <w:rsid w:val="00A2325A"/>
    <w:rsid w:val="00A2348E"/>
    <w:rsid w:val="00A239FD"/>
    <w:rsid w:val="00A2410C"/>
    <w:rsid w:val="00A243A2"/>
    <w:rsid w:val="00A2442A"/>
    <w:rsid w:val="00A2507F"/>
    <w:rsid w:val="00A25DDF"/>
    <w:rsid w:val="00A261D1"/>
    <w:rsid w:val="00A266BF"/>
    <w:rsid w:val="00A2743F"/>
    <w:rsid w:val="00A275DF"/>
    <w:rsid w:val="00A27C93"/>
    <w:rsid w:val="00A27CE1"/>
    <w:rsid w:val="00A27F7D"/>
    <w:rsid w:val="00A30610"/>
    <w:rsid w:val="00A310A5"/>
    <w:rsid w:val="00A31240"/>
    <w:rsid w:val="00A31CA9"/>
    <w:rsid w:val="00A31F9D"/>
    <w:rsid w:val="00A32197"/>
    <w:rsid w:val="00A32E45"/>
    <w:rsid w:val="00A336EA"/>
    <w:rsid w:val="00A34AEB"/>
    <w:rsid w:val="00A34CF6"/>
    <w:rsid w:val="00A35817"/>
    <w:rsid w:val="00A35C16"/>
    <w:rsid w:val="00A35C49"/>
    <w:rsid w:val="00A35D47"/>
    <w:rsid w:val="00A36429"/>
    <w:rsid w:val="00A375F5"/>
    <w:rsid w:val="00A37725"/>
    <w:rsid w:val="00A406F6"/>
    <w:rsid w:val="00A40969"/>
    <w:rsid w:val="00A40BB6"/>
    <w:rsid w:val="00A413B8"/>
    <w:rsid w:val="00A419AA"/>
    <w:rsid w:val="00A447C6"/>
    <w:rsid w:val="00A453D9"/>
    <w:rsid w:val="00A457D3"/>
    <w:rsid w:val="00A46B3F"/>
    <w:rsid w:val="00A46B51"/>
    <w:rsid w:val="00A46BDC"/>
    <w:rsid w:val="00A46F4C"/>
    <w:rsid w:val="00A4713A"/>
    <w:rsid w:val="00A471DA"/>
    <w:rsid w:val="00A473EC"/>
    <w:rsid w:val="00A47814"/>
    <w:rsid w:val="00A478B3"/>
    <w:rsid w:val="00A478FD"/>
    <w:rsid w:val="00A50128"/>
    <w:rsid w:val="00A50641"/>
    <w:rsid w:val="00A50960"/>
    <w:rsid w:val="00A50AE9"/>
    <w:rsid w:val="00A50B4F"/>
    <w:rsid w:val="00A5159C"/>
    <w:rsid w:val="00A5170F"/>
    <w:rsid w:val="00A51F0B"/>
    <w:rsid w:val="00A53710"/>
    <w:rsid w:val="00A53BD4"/>
    <w:rsid w:val="00A5402B"/>
    <w:rsid w:val="00A54526"/>
    <w:rsid w:val="00A5485F"/>
    <w:rsid w:val="00A54C0B"/>
    <w:rsid w:val="00A552B5"/>
    <w:rsid w:val="00A553B9"/>
    <w:rsid w:val="00A554B7"/>
    <w:rsid w:val="00A5597B"/>
    <w:rsid w:val="00A56270"/>
    <w:rsid w:val="00A56AAB"/>
    <w:rsid w:val="00A57149"/>
    <w:rsid w:val="00A5755B"/>
    <w:rsid w:val="00A6074D"/>
    <w:rsid w:val="00A6128C"/>
    <w:rsid w:val="00A62E04"/>
    <w:rsid w:val="00A62F93"/>
    <w:rsid w:val="00A6376F"/>
    <w:rsid w:val="00A63B89"/>
    <w:rsid w:val="00A64173"/>
    <w:rsid w:val="00A643BE"/>
    <w:rsid w:val="00A6440F"/>
    <w:rsid w:val="00A646E1"/>
    <w:rsid w:val="00A64C3C"/>
    <w:rsid w:val="00A64E5F"/>
    <w:rsid w:val="00A6543B"/>
    <w:rsid w:val="00A660E1"/>
    <w:rsid w:val="00A6614E"/>
    <w:rsid w:val="00A663C4"/>
    <w:rsid w:val="00A66525"/>
    <w:rsid w:val="00A665EB"/>
    <w:rsid w:val="00A6676E"/>
    <w:rsid w:val="00A670C8"/>
    <w:rsid w:val="00A67772"/>
    <w:rsid w:val="00A67C60"/>
    <w:rsid w:val="00A721EA"/>
    <w:rsid w:val="00A726AB"/>
    <w:rsid w:val="00A7290B"/>
    <w:rsid w:val="00A73261"/>
    <w:rsid w:val="00A7337F"/>
    <w:rsid w:val="00A73564"/>
    <w:rsid w:val="00A73B17"/>
    <w:rsid w:val="00A73CF6"/>
    <w:rsid w:val="00A73F11"/>
    <w:rsid w:val="00A741DF"/>
    <w:rsid w:val="00A7435F"/>
    <w:rsid w:val="00A75629"/>
    <w:rsid w:val="00A76176"/>
    <w:rsid w:val="00A7706A"/>
    <w:rsid w:val="00A771A8"/>
    <w:rsid w:val="00A77522"/>
    <w:rsid w:val="00A776D7"/>
    <w:rsid w:val="00A77CB0"/>
    <w:rsid w:val="00A80322"/>
    <w:rsid w:val="00A80544"/>
    <w:rsid w:val="00A80908"/>
    <w:rsid w:val="00A80FC0"/>
    <w:rsid w:val="00A81029"/>
    <w:rsid w:val="00A81794"/>
    <w:rsid w:val="00A82068"/>
    <w:rsid w:val="00A82282"/>
    <w:rsid w:val="00A82B13"/>
    <w:rsid w:val="00A834D6"/>
    <w:rsid w:val="00A83A55"/>
    <w:rsid w:val="00A83DDA"/>
    <w:rsid w:val="00A83F56"/>
    <w:rsid w:val="00A8412B"/>
    <w:rsid w:val="00A852CC"/>
    <w:rsid w:val="00A854A4"/>
    <w:rsid w:val="00A868FC"/>
    <w:rsid w:val="00A87BA3"/>
    <w:rsid w:val="00A906DA"/>
    <w:rsid w:val="00A914A9"/>
    <w:rsid w:val="00A921D4"/>
    <w:rsid w:val="00A924AF"/>
    <w:rsid w:val="00A92A66"/>
    <w:rsid w:val="00A92CD1"/>
    <w:rsid w:val="00A9315C"/>
    <w:rsid w:val="00A94425"/>
    <w:rsid w:val="00A96C27"/>
    <w:rsid w:val="00A96E02"/>
    <w:rsid w:val="00A97318"/>
    <w:rsid w:val="00A97593"/>
    <w:rsid w:val="00A97915"/>
    <w:rsid w:val="00A9799F"/>
    <w:rsid w:val="00AA03D1"/>
    <w:rsid w:val="00AA03F4"/>
    <w:rsid w:val="00AA0C37"/>
    <w:rsid w:val="00AA13FA"/>
    <w:rsid w:val="00AA174B"/>
    <w:rsid w:val="00AA1ACF"/>
    <w:rsid w:val="00AA20AB"/>
    <w:rsid w:val="00AA289F"/>
    <w:rsid w:val="00AA3570"/>
    <w:rsid w:val="00AA38E4"/>
    <w:rsid w:val="00AA47B4"/>
    <w:rsid w:val="00AA4F31"/>
    <w:rsid w:val="00AA5A59"/>
    <w:rsid w:val="00AA684C"/>
    <w:rsid w:val="00AA72CD"/>
    <w:rsid w:val="00AA7719"/>
    <w:rsid w:val="00AA7A23"/>
    <w:rsid w:val="00AA7E98"/>
    <w:rsid w:val="00AB0347"/>
    <w:rsid w:val="00AB0655"/>
    <w:rsid w:val="00AB0CC5"/>
    <w:rsid w:val="00AB0DD9"/>
    <w:rsid w:val="00AB1CAB"/>
    <w:rsid w:val="00AB2838"/>
    <w:rsid w:val="00AB29A9"/>
    <w:rsid w:val="00AB2E18"/>
    <w:rsid w:val="00AB3222"/>
    <w:rsid w:val="00AB39BE"/>
    <w:rsid w:val="00AB3B42"/>
    <w:rsid w:val="00AB4B7A"/>
    <w:rsid w:val="00AB4D32"/>
    <w:rsid w:val="00AB53D1"/>
    <w:rsid w:val="00AB5B38"/>
    <w:rsid w:val="00AB5B77"/>
    <w:rsid w:val="00AB5F00"/>
    <w:rsid w:val="00AB613F"/>
    <w:rsid w:val="00AB657C"/>
    <w:rsid w:val="00AB69E8"/>
    <w:rsid w:val="00AB7032"/>
    <w:rsid w:val="00AB7D66"/>
    <w:rsid w:val="00AC09A8"/>
    <w:rsid w:val="00AC13B8"/>
    <w:rsid w:val="00AC176B"/>
    <w:rsid w:val="00AC1DF4"/>
    <w:rsid w:val="00AC2002"/>
    <w:rsid w:val="00AC22E1"/>
    <w:rsid w:val="00AC3722"/>
    <w:rsid w:val="00AC4273"/>
    <w:rsid w:val="00AC4574"/>
    <w:rsid w:val="00AC4A4D"/>
    <w:rsid w:val="00AC4FC9"/>
    <w:rsid w:val="00AC5875"/>
    <w:rsid w:val="00AC60DF"/>
    <w:rsid w:val="00AC6496"/>
    <w:rsid w:val="00AC64C5"/>
    <w:rsid w:val="00AC6740"/>
    <w:rsid w:val="00AC6B54"/>
    <w:rsid w:val="00AC6E70"/>
    <w:rsid w:val="00AC7243"/>
    <w:rsid w:val="00AC78FF"/>
    <w:rsid w:val="00AC797A"/>
    <w:rsid w:val="00AC7FB8"/>
    <w:rsid w:val="00AD04BB"/>
    <w:rsid w:val="00AD10F6"/>
    <w:rsid w:val="00AD25D7"/>
    <w:rsid w:val="00AD30D7"/>
    <w:rsid w:val="00AD43F5"/>
    <w:rsid w:val="00AD4831"/>
    <w:rsid w:val="00AD5018"/>
    <w:rsid w:val="00AD6615"/>
    <w:rsid w:val="00AD70CE"/>
    <w:rsid w:val="00AD7188"/>
    <w:rsid w:val="00AD719B"/>
    <w:rsid w:val="00AD73B0"/>
    <w:rsid w:val="00AD769F"/>
    <w:rsid w:val="00AD7C5B"/>
    <w:rsid w:val="00AE0E0E"/>
    <w:rsid w:val="00AE1037"/>
    <w:rsid w:val="00AE140C"/>
    <w:rsid w:val="00AE1810"/>
    <w:rsid w:val="00AE19EA"/>
    <w:rsid w:val="00AE1C8F"/>
    <w:rsid w:val="00AE1CD1"/>
    <w:rsid w:val="00AE24BB"/>
    <w:rsid w:val="00AE26D1"/>
    <w:rsid w:val="00AE290A"/>
    <w:rsid w:val="00AE2CE5"/>
    <w:rsid w:val="00AE3833"/>
    <w:rsid w:val="00AE386E"/>
    <w:rsid w:val="00AE3FBF"/>
    <w:rsid w:val="00AE45AD"/>
    <w:rsid w:val="00AE5040"/>
    <w:rsid w:val="00AE5477"/>
    <w:rsid w:val="00AE5E11"/>
    <w:rsid w:val="00AE6355"/>
    <w:rsid w:val="00AE672F"/>
    <w:rsid w:val="00AF00C5"/>
    <w:rsid w:val="00AF0152"/>
    <w:rsid w:val="00AF0345"/>
    <w:rsid w:val="00AF0478"/>
    <w:rsid w:val="00AF05E3"/>
    <w:rsid w:val="00AF1A62"/>
    <w:rsid w:val="00AF1FEA"/>
    <w:rsid w:val="00AF2F21"/>
    <w:rsid w:val="00AF34CB"/>
    <w:rsid w:val="00AF4920"/>
    <w:rsid w:val="00AF4FE1"/>
    <w:rsid w:val="00AF52D7"/>
    <w:rsid w:val="00AF6120"/>
    <w:rsid w:val="00AF61CE"/>
    <w:rsid w:val="00AF65A0"/>
    <w:rsid w:val="00AF7B87"/>
    <w:rsid w:val="00B001A6"/>
    <w:rsid w:val="00B00C75"/>
    <w:rsid w:val="00B00F79"/>
    <w:rsid w:val="00B01128"/>
    <w:rsid w:val="00B01721"/>
    <w:rsid w:val="00B01C2E"/>
    <w:rsid w:val="00B034F9"/>
    <w:rsid w:val="00B04966"/>
    <w:rsid w:val="00B04AB1"/>
    <w:rsid w:val="00B051D0"/>
    <w:rsid w:val="00B05B08"/>
    <w:rsid w:val="00B060D8"/>
    <w:rsid w:val="00B063A4"/>
    <w:rsid w:val="00B06814"/>
    <w:rsid w:val="00B0700C"/>
    <w:rsid w:val="00B07203"/>
    <w:rsid w:val="00B105BC"/>
    <w:rsid w:val="00B11CE9"/>
    <w:rsid w:val="00B11E6A"/>
    <w:rsid w:val="00B12F81"/>
    <w:rsid w:val="00B135CD"/>
    <w:rsid w:val="00B137D9"/>
    <w:rsid w:val="00B138F6"/>
    <w:rsid w:val="00B142DC"/>
    <w:rsid w:val="00B14A11"/>
    <w:rsid w:val="00B14CE6"/>
    <w:rsid w:val="00B159E3"/>
    <w:rsid w:val="00B15A34"/>
    <w:rsid w:val="00B15BAF"/>
    <w:rsid w:val="00B16BB1"/>
    <w:rsid w:val="00B178E6"/>
    <w:rsid w:val="00B209DA"/>
    <w:rsid w:val="00B20D4C"/>
    <w:rsid w:val="00B210B6"/>
    <w:rsid w:val="00B2214B"/>
    <w:rsid w:val="00B2253A"/>
    <w:rsid w:val="00B2260C"/>
    <w:rsid w:val="00B22A06"/>
    <w:rsid w:val="00B22D47"/>
    <w:rsid w:val="00B22D5F"/>
    <w:rsid w:val="00B22E1E"/>
    <w:rsid w:val="00B23AC7"/>
    <w:rsid w:val="00B24544"/>
    <w:rsid w:val="00B2466F"/>
    <w:rsid w:val="00B24D23"/>
    <w:rsid w:val="00B25A6C"/>
    <w:rsid w:val="00B25EA7"/>
    <w:rsid w:val="00B260EC"/>
    <w:rsid w:val="00B26326"/>
    <w:rsid w:val="00B270F0"/>
    <w:rsid w:val="00B27195"/>
    <w:rsid w:val="00B27558"/>
    <w:rsid w:val="00B27AC5"/>
    <w:rsid w:val="00B27BFA"/>
    <w:rsid w:val="00B27DE5"/>
    <w:rsid w:val="00B300D9"/>
    <w:rsid w:val="00B30292"/>
    <w:rsid w:val="00B304CF"/>
    <w:rsid w:val="00B306C1"/>
    <w:rsid w:val="00B30A89"/>
    <w:rsid w:val="00B310CB"/>
    <w:rsid w:val="00B3131F"/>
    <w:rsid w:val="00B32342"/>
    <w:rsid w:val="00B32BC6"/>
    <w:rsid w:val="00B336A6"/>
    <w:rsid w:val="00B33DC2"/>
    <w:rsid w:val="00B34EB7"/>
    <w:rsid w:val="00B34EC5"/>
    <w:rsid w:val="00B35B1F"/>
    <w:rsid w:val="00B35F07"/>
    <w:rsid w:val="00B361C1"/>
    <w:rsid w:val="00B37483"/>
    <w:rsid w:val="00B3765B"/>
    <w:rsid w:val="00B37665"/>
    <w:rsid w:val="00B40087"/>
    <w:rsid w:val="00B408B2"/>
    <w:rsid w:val="00B41B87"/>
    <w:rsid w:val="00B427C7"/>
    <w:rsid w:val="00B42AF4"/>
    <w:rsid w:val="00B43340"/>
    <w:rsid w:val="00B43425"/>
    <w:rsid w:val="00B4410B"/>
    <w:rsid w:val="00B445EB"/>
    <w:rsid w:val="00B4488B"/>
    <w:rsid w:val="00B44F74"/>
    <w:rsid w:val="00B45F65"/>
    <w:rsid w:val="00B464F0"/>
    <w:rsid w:val="00B4667E"/>
    <w:rsid w:val="00B469C7"/>
    <w:rsid w:val="00B469D6"/>
    <w:rsid w:val="00B46D3D"/>
    <w:rsid w:val="00B50A6D"/>
    <w:rsid w:val="00B50E0C"/>
    <w:rsid w:val="00B51368"/>
    <w:rsid w:val="00B51B62"/>
    <w:rsid w:val="00B51DB4"/>
    <w:rsid w:val="00B51F14"/>
    <w:rsid w:val="00B52965"/>
    <w:rsid w:val="00B5296E"/>
    <w:rsid w:val="00B52D98"/>
    <w:rsid w:val="00B531A4"/>
    <w:rsid w:val="00B537D3"/>
    <w:rsid w:val="00B53AB9"/>
    <w:rsid w:val="00B53DC5"/>
    <w:rsid w:val="00B54543"/>
    <w:rsid w:val="00B5455B"/>
    <w:rsid w:val="00B55AB2"/>
    <w:rsid w:val="00B55EA1"/>
    <w:rsid w:val="00B56472"/>
    <w:rsid w:val="00B565C1"/>
    <w:rsid w:val="00B569AE"/>
    <w:rsid w:val="00B60391"/>
    <w:rsid w:val="00B605EB"/>
    <w:rsid w:val="00B606F8"/>
    <w:rsid w:val="00B608FE"/>
    <w:rsid w:val="00B6092F"/>
    <w:rsid w:val="00B60A7B"/>
    <w:rsid w:val="00B61450"/>
    <w:rsid w:val="00B61738"/>
    <w:rsid w:val="00B62096"/>
    <w:rsid w:val="00B62A4F"/>
    <w:rsid w:val="00B62BF8"/>
    <w:rsid w:val="00B6323D"/>
    <w:rsid w:val="00B6378A"/>
    <w:rsid w:val="00B639EE"/>
    <w:rsid w:val="00B642CE"/>
    <w:rsid w:val="00B64338"/>
    <w:rsid w:val="00B649CC"/>
    <w:rsid w:val="00B65BBA"/>
    <w:rsid w:val="00B66312"/>
    <w:rsid w:val="00B66378"/>
    <w:rsid w:val="00B669E8"/>
    <w:rsid w:val="00B672FA"/>
    <w:rsid w:val="00B675E0"/>
    <w:rsid w:val="00B67B03"/>
    <w:rsid w:val="00B67D3B"/>
    <w:rsid w:val="00B70620"/>
    <w:rsid w:val="00B70A27"/>
    <w:rsid w:val="00B70D30"/>
    <w:rsid w:val="00B70FDF"/>
    <w:rsid w:val="00B7175F"/>
    <w:rsid w:val="00B71A3C"/>
    <w:rsid w:val="00B72365"/>
    <w:rsid w:val="00B723C8"/>
    <w:rsid w:val="00B72472"/>
    <w:rsid w:val="00B72857"/>
    <w:rsid w:val="00B73B2C"/>
    <w:rsid w:val="00B73D63"/>
    <w:rsid w:val="00B75CEA"/>
    <w:rsid w:val="00B75D02"/>
    <w:rsid w:val="00B76BDE"/>
    <w:rsid w:val="00B76DA4"/>
    <w:rsid w:val="00B773B4"/>
    <w:rsid w:val="00B776F4"/>
    <w:rsid w:val="00B80DF6"/>
    <w:rsid w:val="00B80E76"/>
    <w:rsid w:val="00B818E8"/>
    <w:rsid w:val="00B81D6A"/>
    <w:rsid w:val="00B81F24"/>
    <w:rsid w:val="00B82251"/>
    <w:rsid w:val="00B82353"/>
    <w:rsid w:val="00B827CB"/>
    <w:rsid w:val="00B82D38"/>
    <w:rsid w:val="00B83551"/>
    <w:rsid w:val="00B83AF1"/>
    <w:rsid w:val="00B84656"/>
    <w:rsid w:val="00B85427"/>
    <w:rsid w:val="00B85949"/>
    <w:rsid w:val="00B86719"/>
    <w:rsid w:val="00B86A9D"/>
    <w:rsid w:val="00B86FED"/>
    <w:rsid w:val="00B90CDE"/>
    <w:rsid w:val="00B90E2B"/>
    <w:rsid w:val="00B921D9"/>
    <w:rsid w:val="00B931A3"/>
    <w:rsid w:val="00B9330D"/>
    <w:rsid w:val="00B94180"/>
    <w:rsid w:val="00B9447A"/>
    <w:rsid w:val="00B94786"/>
    <w:rsid w:val="00B94A8C"/>
    <w:rsid w:val="00B95DAB"/>
    <w:rsid w:val="00B95E68"/>
    <w:rsid w:val="00B95F09"/>
    <w:rsid w:val="00B96977"/>
    <w:rsid w:val="00B969F8"/>
    <w:rsid w:val="00B96CEB"/>
    <w:rsid w:val="00BA0144"/>
    <w:rsid w:val="00BA0AE6"/>
    <w:rsid w:val="00BA0E46"/>
    <w:rsid w:val="00BA23EB"/>
    <w:rsid w:val="00BA2C1F"/>
    <w:rsid w:val="00BA2C3F"/>
    <w:rsid w:val="00BA3238"/>
    <w:rsid w:val="00BA3816"/>
    <w:rsid w:val="00BA4565"/>
    <w:rsid w:val="00BA4C46"/>
    <w:rsid w:val="00BA519E"/>
    <w:rsid w:val="00BA5429"/>
    <w:rsid w:val="00BA5C59"/>
    <w:rsid w:val="00BA5D90"/>
    <w:rsid w:val="00BA6CAD"/>
    <w:rsid w:val="00BA7175"/>
    <w:rsid w:val="00BA7472"/>
    <w:rsid w:val="00BA762A"/>
    <w:rsid w:val="00BA7A6E"/>
    <w:rsid w:val="00BA7FBA"/>
    <w:rsid w:val="00BB0077"/>
    <w:rsid w:val="00BB07B5"/>
    <w:rsid w:val="00BB0CE7"/>
    <w:rsid w:val="00BB1318"/>
    <w:rsid w:val="00BB142F"/>
    <w:rsid w:val="00BB1532"/>
    <w:rsid w:val="00BB279C"/>
    <w:rsid w:val="00BB2C82"/>
    <w:rsid w:val="00BB3869"/>
    <w:rsid w:val="00BB39A6"/>
    <w:rsid w:val="00BB44F4"/>
    <w:rsid w:val="00BB46AC"/>
    <w:rsid w:val="00BB4CA7"/>
    <w:rsid w:val="00BB55D4"/>
    <w:rsid w:val="00BB5689"/>
    <w:rsid w:val="00BB6682"/>
    <w:rsid w:val="00BB68FB"/>
    <w:rsid w:val="00BB6B2F"/>
    <w:rsid w:val="00BB70AB"/>
    <w:rsid w:val="00BB71CC"/>
    <w:rsid w:val="00BB7EBE"/>
    <w:rsid w:val="00BB7F36"/>
    <w:rsid w:val="00BC048D"/>
    <w:rsid w:val="00BC0FA3"/>
    <w:rsid w:val="00BC1E9F"/>
    <w:rsid w:val="00BC28AC"/>
    <w:rsid w:val="00BC2CA5"/>
    <w:rsid w:val="00BC33EB"/>
    <w:rsid w:val="00BC3497"/>
    <w:rsid w:val="00BC3868"/>
    <w:rsid w:val="00BC3964"/>
    <w:rsid w:val="00BC48BB"/>
    <w:rsid w:val="00BC4D0C"/>
    <w:rsid w:val="00BC5A39"/>
    <w:rsid w:val="00BC5AD8"/>
    <w:rsid w:val="00BC5B1D"/>
    <w:rsid w:val="00BC5FF6"/>
    <w:rsid w:val="00BC6143"/>
    <w:rsid w:val="00BC664B"/>
    <w:rsid w:val="00BC6A04"/>
    <w:rsid w:val="00BC6C57"/>
    <w:rsid w:val="00BC700E"/>
    <w:rsid w:val="00BC751E"/>
    <w:rsid w:val="00BC7783"/>
    <w:rsid w:val="00BD08E2"/>
    <w:rsid w:val="00BD09CC"/>
    <w:rsid w:val="00BD107B"/>
    <w:rsid w:val="00BD11A6"/>
    <w:rsid w:val="00BD1E6C"/>
    <w:rsid w:val="00BD2188"/>
    <w:rsid w:val="00BD2B3C"/>
    <w:rsid w:val="00BD37EF"/>
    <w:rsid w:val="00BD431A"/>
    <w:rsid w:val="00BD52E5"/>
    <w:rsid w:val="00BD5ECF"/>
    <w:rsid w:val="00BD650C"/>
    <w:rsid w:val="00BD6FF6"/>
    <w:rsid w:val="00BE045A"/>
    <w:rsid w:val="00BE1638"/>
    <w:rsid w:val="00BE181D"/>
    <w:rsid w:val="00BE1F11"/>
    <w:rsid w:val="00BE1F7B"/>
    <w:rsid w:val="00BE2584"/>
    <w:rsid w:val="00BE29D5"/>
    <w:rsid w:val="00BE3152"/>
    <w:rsid w:val="00BE317B"/>
    <w:rsid w:val="00BE31D6"/>
    <w:rsid w:val="00BE3473"/>
    <w:rsid w:val="00BE38E2"/>
    <w:rsid w:val="00BE3FC5"/>
    <w:rsid w:val="00BE4236"/>
    <w:rsid w:val="00BE43FE"/>
    <w:rsid w:val="00BE4AC8"/>
    <w:rsid w:val="00BE52C3"/>
    <w:rsid w:val="00BE5CC1"/>
    <w:rsid w:val="00BE629F"/>
    <w:rsid w:val="00BE6605"/>
    <w:rsid w:val="00BE6767"/>
    <w:rsid w:val="00BE68E4"/>
    <w:rsid w:val="00BE6CDE"/>
    <w:rsid w:val="00BE6DBF"/>
    <w:rsid w:val="00BE6EB3"/>
    <w:rsid w:val="00BE70C4"/>
    <w:rsid w:val="00BE79AF"/>
    <w:rsid w:val="00BE7A49"/>
    <w:rsid w:val="00BF0285"/>
    <w:rsid w:val="00BF05CF"/>
    <w:rsid w:val="00BF106C"/>
    <w:rsid w:val="00BF10AA"/>
    <w:rsid w:val="00BF13DD"/>
    <w:rsid w:val="00BF1F34"/>
    <w:rsid w:val="00BF27DF"/>
    <w:rsid w:val="00BF31CE"/>
    <w:rsid w:val="00BF3F0C"/>
    <w:rsid w:val="00BF4097"/>
    <w:rsid w:val="00BF47CD"/>
    <w:rsid w:val="00BF4CAC"/>
    <w:rsid w:val="00BF53D4"/>
    <w:rsid w:val="00BF6D42"/>
    <w:rsid w:val="00BF7CD2"/>
    <w:rsid w:val="00C00136"/>
    <w:rsid w:val="00C00A36"/>
    <w:rsid w:val="00C00C1A"/>
    <w:rsid w:val="00C00E0F"/>
    <w:rsid w:val="00C02968"/>
    <w:rsid w:val="00C02BD5"/>
    <w:rsid w:val="00C02D5F"/>
    <w:rsid w:val="00C039C7"/>
    <w:rsid w:val="00C03F56"/>
    <w:rsid w:val="00C04B90"/>
    <w:rsid w:val="00C04C4E"/>
    <w:rsid w:val="00C0687A"/>
    <w:rsid w:val="00C06AB1"/>
    <w:rsid w:val="00C07648"/>
    <w:rsid w:val="00C0766C"/>
    <w:rsid w:val="00C07EC0"/>
    <w:rsid w:val="00C07F5F"/>
    <w:rsid w:val="00C1055B"/>
    <w:rsid w:val="00C11EF4"/>
    <w:rsid w:val="00C122D4"/>
    <w:rsid w:val="00C12671"/>
    <w:rsid w:val="00C1290B"/>
    <w:rsid w:val="00C129CB"/>
    <w:rsid w:val="00C12E24"/>
    <w:rsid w:val="00C1341D"/>
    <w:rsid w:val="00C1342A"/>
    <w:rsid w:val="00C13F02"/>
    <w:rsid w:val="00C156A8"/>
    <w:rsid w:val="00C162CF"/>
    <w:rsid w:val="00C16469"/>
    <w:rsid w:val="00C16525"/>
    <w:rsid w:val="00C16943"/>
    <w:rsid w:val="00C170CC"/>
    <w:rsid w:val="00C175AD"/>
    <w:rsid w:val="00C17D42"/>
    <w:rsid w:val="00C17F67"/>
    <w:rsid w:val="00C204FA"/>
    <w:rsid w:val="00C20A7A"/>
    <w:rsid w:val="00C20D5E"/>
    <w:rsid w:val="00C21864"/>
    <w:rsid w:val="00C2201D"/>
    <w:rsid w:val="00C222B5"/>
    <w:rsid w:val="00C22609"/>
    <w:rsid w:val="00C22C23"/>
    <w:rsid w:val="00C239E9"/>
    <w:rsid w:val="00C2418F"/>
    <w:rsid w:val="00C25237"/>
    <w:rsid w:val="00C268E9"/>
    <w:rsid w:val="00C27672"/>
    <w:rsid w:val="00C27B76"/>
    <w:rsid w:val="00C27BEF"/>
    <w:rsid w:val="00C305A2"/>
    <w:rsid w:val="00C30DD2"/>
    <w:rsid w:val="00C30F1C"/>
    <w:rsid w:val="00C31303"/>
    <w:rsid w:val="00C337BA"/>
    <w:rsid w:val="00C33E77"/>
    <w:rsid w:val="00C34383"/>
    <w:rsid w:val="00C344A8"/>
    <w:rsid w:val="00C3589C"/>
    <w:rsid w:val="00C35AB6"/>
    <w:rsid w:val="00C35C93"/>
    <w:rsid w:val="00C36184"/>
    <w:rsid w:val="00C36248"/>
    <w:rsid w:val="00C3699E"/>
    <w:rsid w:val="00C371DD"/>
    <w:rsid w:val="00C3769F"/>
    <w:rsid w:val="00C37759"/>
    <w:rsid w:val="00C377C9"/>
    <w:rsid w:val="00C40361"/>
    <w:rsid w:val="00C4036D"/>
    <w:rsid w:val="00C41734"/>
    <w:rsid w:val="00C4216F"/>
    <w:rsid w:val="00C42B9C"/>
    <w:rsid w:val="00C44CB4"/>
    <w:rsid w:val="00C45247"/>
    <w:rsid w:val="00C454CC"/>
    <w:rsid w:val="00C4582D"/>
    <w:rsid w:val="00C459A0"/>
    <w:rsid w:val="00C461B6"/>
    <w:rsid w:val="00C4650F"/>
    <w:rsid w:val="00C50A65"/>
    <w:rsid w:val="00C51287"/>
    <w:rsid w:val="00C5134E"/>
    <w:rsid w:val="00C51799"/>
    <w:rsid w:val="00C517A4"/>
    <w:rsid w:val="00C5181E"/>
    <w:rsid w:val="00C51950"/>
    <w:rsid w:val="00C51EA9"/>
    <w:rsid w:val="00C5219C"/>
    <w:rsid w:val="00C52474"/>
    <w:rsid w:val="00C526DF"/>
    <w:rsid w:val="00C534FF"/>
    <w:rsid w:val="00C54646"/>
    <w:rsid w:val="00C54892"/>
    <w:rsid w:val="00C5495D"/>
    <w:rsid w:val="00C54F24"/>
    <w:rsid w:val="00C55468"/>
    <w:rsid w:val="00C558AE"/>
    <w:rsid w:val="00C55E19"/>
    <w:rsid w:val="00C55E86"/>
    <w:rsid w:val="00C562DB"/>
    <w:rsid w:val="00C56419"/>
    <w:rsid w:val="00C565E7"/>
    <w:rsid w:val="00C56888"/>
    <w:rsid w:val="00C56933"/>
    <w:rsid w:val="00C57335"/>
    <w:rsid w:val="00C601AC"/>
    <w:rsid w:val="00C60666"/>
    <w:rsid w:val="00C60F16"/>
    <w:rsid w:val="00C612E7"/>
    <w:rsid w:val="00C618D8"/>
    <w:rsid w:val="00C61EC6"/>
    <w:rsid w:val="00C61FF3"/>
    <w:rsid w:val="00C63328"/>
    <w:rsid w:val="00C63623"/>
    <w:rsid w:val="00C6439B"/>
    <w:rsid w:val="00C64817"/>
    <w:rsid w:val="00C655D7"/>
    <w:rsid w:val="00C65E73"/>
    <w:rsid w:val="00C65EDE"/>
    <w:rsid w:val="00C66288"/>
    <w:rsid w:val="00C66F23"/>
    <w:rsid w:val="00C675F4"/>
    <w:rsid w:val="00C67651"/>
    <w:rsid w:val="00C67851"/>
    <w:rsid w:val="00C67A28"/>
    <w:rsid w:val="00C706A4"/>
    <w:rsid w:val="00C707A0"/>
    <w:rsid w:val="00C708E5"/>
    <w:rsid w:val="00C70C20"/>
    <w:rsid w:val="00C718BE"/>
    <w:rsid w:val="00C71B76"/>
    <w:rsid w:val="00C720F1"/>
    <w:rsid w:val="00C722CC"/>
    <w:rsid w:val="00C72E60"/>
    <w:rsid w:val="00C73CED"/>
    <w:rsid w:val="00C7497C"/>
    <w:rsid w:val="00C75328"/>
    <w:rsid w:val="00C754EE"/>
    <w:rsid w:val="00C75D45"/>
    <w:rsid w:val="00C80856"/>
    <w:rsid w:val="00C81714"/>
    <w:rsid w:val="00C82632"/>
    <w:rsid w:val="00C82C1C"/>
    <w:rsid w:val="00C82E9F"/>
    <w:rsid w:val="00C830A3"/>
    <w:rsid w:val="00C831B7"/>
    <w:rsid w:val="00C83355"/>
    <w:rsid w:val="00C83D16"/>
    <w:rsid w:val="00C83F3E"/>
    <w:rsid w:val="00C841F9"/>
    <w:rsid w:val="00C845DA"/>
    <w:rsid w:val="00C854BD"/>
    <w:rsid w:val="00C86060"/>
    <w:rsid w:val="00C861E8"/>
    <w:rsid w:val="00C86400"/>
    <w:rsid w:val="00C86769"/>
    <w:rsid w:val="00C869D2"/>
    <w:rsid w:val="00C87257"/>
    <w:rsid w:val="00C90BC0"/>
    <w:rsid w:val="00C912FB"/>
    <w:rsid w:val="00C91A9C"/>
    <w:rsid w:val="00C920BD"/>
    <w:rsid w:val="00C926CB"/>
    <w:rsid w:val="00C92A9E"/>
    <w:rsid w:val="00C92BF5"/>
    <w:rsid w:val="00C93DD4"/>
    <w:rsid w:val="00C94075"/>
    <w:rsid w:val="00C944C1"/>
    <w:rsid w:val="00C94565"/>
    <w:rsid w:val="00C94A29"/>
    <w:rsid w:val="00C94BBB"/>
    <w:rsid w:val="00C94EB3"/>
    <w:rsid w:val="00C9594E"/>
    <w:rsid w:val="00C96095"/>
    <w:rsid w:val="00C9613B"/>
    <w:rsid w:val="00C9687B"/>
    <w:rsid w:val="00C97456"/>
    <w:rsid w:val="00C97A6B"/>
    <w:rsid w:val="00C97D71"/>
    <w:rsid w:val="00C97E1C"/>
    <w:rsid w:val="00C97E2D"/>
    <w:rsid w:val="00CA0478"/>
    <w:rsid w:val="00CA09B5"/>
    <w:rsid w:val="00CA0ECD"/>
    <w:rsid w:val="00CA1704"/>
    <w:rsid w:val="00CA2815"/>
    <w:rsid w:val="00CA2D53"/>
    <w:rsid w:val="00CA347C"/>
    <w:rsid w:val="00CA35B7"/>
    <w:rsid w:val="00CA3663"/>
    <w:rsid w:val="00CA3D9D"/>
    <w:rsid w:val="00CA3E14"/>
    <w:rsid w:val="00CA3F35"/>
    <w:rsid w:val="00CA4CF0"/>
    <w:rsid w:val="00CA4DD1"/>
    <w:rsid w:val="00CA4E3A"/>
    <w:rsid w:val="00CA5A0A"/>
    <w:rsid w:val="00CA5E4E"/>
    <w:rsid w:val="00CA5F4F"/>
    <w:rsid w:val="00CA613E"/>
    <w:rsid w:val="00CA660A"/>
    <w:rsid w:val="00CA6B2D"/>
    <w:rsid w:val="00CA6B3B"/>
    <w:rsid w:val="00CA6D34"/>
    <w:rsid w:val="00CA7546"/>
    <w:rsid w:val="00CA7B03"/>
    <w:rsid w:val="00CA7F83"/>
    <w:rsid w:val="00CB0080"/>
    <w:rsid w:val="00CB10C3"/>
    <w:rsid w:val="00CB11A5"/>
    <w:rsid w:val="00CB129B"/>
    <w:rsid w:val="00CB1FF1"/>
    <w:rsid w:val="00CB2A91"/>
    <w:rsid w:val="00CB39AE"/>
    <w:rsid w:val="00CB3B28"/>
    <w:rsid w:val="00CB3FAD"/>
    <w:rsid w:val="00CB44E6"/>
    <w:rsid w:val="00CB482D"/>
    <w:rsid w:val="00CB4ABC"/>
    <w:rsid w:val="00CB576D"/>
    <w:rsid w:val="00CB5CF8"/>
    <w:rsid w:val="00CB676E"/>
    <w:rsid w:val="00CB754D"/>
    <w:rsid w:val="00CB759F"/>
    <w:rsid w:val="00CC03BA"/>
    <w:rsid w:val="00CC06F6"/>
    <w:rsid w:val="00CC0E35"/>
    <w:rsid w:val="00CC16CE"/>
    <w:rsid w:val="00CC20D0"/>
    <w:rsid w:val="00CC2730"/>
    <w:rsid w:val="00CC29E0"/>
    <w:rsid w:val="00CC2D0B"/>
    <w:rsid w:val="00CC31E5"/>
    <w:rsid w:val="00CC5345"/>
    <w:rsid w:val="00CC5B96"/>
    <w:rsid w:val="00CC5CE4"/>
    <w:rsid w:val="00CC5E53"/>
    <w:rsid w:val="00CC5EB9"/>
    <w:rsid w:val="00CC5EF5"/>
    <w:rsid w:val="00CC611B"/>
    <w:rsid w:val="00CC6A98"/>
    <w:rsid w:val="00CC6BCF"/>
    <w:rsid w:val="00CC6DF2"/>
    <w:rsid w:val="00CC713E"/>
    <w:rsid w:val="00CC75ED"/>
    <w:rsid w:val="00CD04A1"/>
    <w:rsid w:val="00CD0889"/>
    <w:rsid w:val="00CD08D2"/>
    <w:rsid w:val="00CD0B0B"/>
    <w:rsid w:val="00CD187F"/>
    <w:rsid w:val="00CD1A1C"/>
    <w:rsid w:val="00CD1ECE"/>
    <w:rsid w:val="00CD225D"/>
    <w:rsid w:val="00CD2284"/>
    <w:rsid w:val="00CD28B8"/>
    <w:rsid w:val="00CD3104"/>
    <w:rsid w:val="00CD360D"/>
    <w:rsid w:val="00CD386A"/>
    <w:rsid w:val="00CD3BD4"/>
    <w:rsid w:val="00CD4942"/>
    <w:rsid w:val="00CD4EF9"/>
    <w:rsid w:val="00CD570E"/>
    <w:rsid w:val="00CD57D4"/>
    <w:rsid w:val="00CD70A8"/>
    <w:rsid w:val="00CE04A2"/>
    <w:rsid w:val="00CE0A12"/>
    <w:rsid w:val="00CE0C32"/>
    <w:rsid w:val="00CE0FEC"/>
    <w:rsid w:val="00CE1039"/>
    <w:rsid w:val="00CE2875"/>
    <w:rsid w:val="00CE334A"/>
    <w:rsid w:val="00CE33C8"/>
    <w:rsid w:val="00CE3E98"/>
    <w:rsid w:val="00CE3FFF"/>
    <w:rsid w:val="00CE451C"/>
    <w:rsid w:val="00CE4A04"/>
    <w:rsid w:val="00CE4D54"/>
    <w:rsid w:val="00CE5E7B"/>
    <w:rsid w:val="00CE6624"/>
    <w:rsid w:val="00CE732D"/>
    <w:rsid w:val="00CE7538"/>
    <w:rsid w:val="00CF1360"/>
    <w:rsid w:val="00CF15FA"/>
    <w:rsid w:val="00CF1892"/>
    <w:rsid w:val="00CF20B7"/>
    <w:rsid w:val="00CF21E0"/>
    <w:rsid w:val="00CF2605"/>
    <w:rsid w:val="00CF296F"/>
    <w:rsid w:val="00CF2A20"/>
    <w:rsid w:val="00CF2BD4"/>
    <w:rsid w:val="00CF340E"/>
    <w:rsid w:val="00CF3F31"/>
    <w:rsid w:val="00CF4CBA"/>
    <w:rsid w:val="00CF50B8"/>
    <w:rsid w:val="00CF51A9"/>
    <w:rsid w:val="00CF51B9"/>
    <w:rsid w:val="00CF6D53"/>
    <w:rsid w:val="00CF6D8F"/>
    <w:rsid w:val="00CF7468"/>
    <w:rsid w:val="00CF766E"/>
    <w:rsid w:val="00D0032B"/>
    <w:rsid w:val="00D00DAC"/>
    <w:rsid w:val="00D01E8A"/>
    <w:rsid w:val="00D02786"/>
    <w:rsid w:val="00D02CC3"/>
    <w:rsid w:val="00D02E85"/>
    <w:rsid w:val="00D030CB"/>
    <w:rsid w:val="00D0366F"/>
    <w:rsid w:val="00D03A88"/>
    <w:rsid w:val="00D03AF4"/>
    <w:rsid w:val="00D04768"/>
    <w:rsid w:val="00D048F1"/>
    <w:rsid w:val="00D050E8"/>
    <w:rsid w:val="00D05343"/>
    <w:rsid w:val="00D0550A"/>
    <w:rsid w:val="00D06239"/>
    <w:rsid w:val="00D06419"/>
    <w:rsid w:val="00D07F5A"/>
    <w:rsid w:val="00D106C4"/>
    <w:rsid w:val="00D10FB8"/>
    <w:rsid w:val="00D116F6"/>
    <w:rsid w:val="00D11B62"/>
    <w:rsid w:val="00D11D53"/>
    <w:rsid w:val="00D12B09"/>
    <w:rsid w:val="00D13396"/>
    <w:rsid w:val="00D13B3E"/>
    <w:rsid w:val="00D13BAC"/>
    <w:rsid w:val="00D13F3C"/>
    <w:rsid w:val="00D1425B"/>
    <w:rsid w:val="00D1430B"/>
    <w:rsid w:val="00D14BD2"/>
    <w:rsid w:val="00D150E8"/>
    <w:rsid w:val="00D15566"/>
    <w:rsid w:val="00D15B97"/>
    <w:rsid w:val="00D15DB4"/>
    <w:rsid w:val="00D161A2"/>
    <w:rsid w:val="00D16635"/>
    <w:rsid w:val="00D16C17"/>
    <w:rsid w:val="00D172D2"/>
    <w:rsid w:val="00D176CE"/>
    <w:rsid w:val="00D20035"/>
    <w:rsid w:val="00D202BC"/>
    <w:rsid w:val="00D211A7"/>
    <w:rsid w:val="00D21694"/>
    <w:rsid w:val="00D2194C"/>
    <w:rsid w:val="00D224A9"/>
    <w:rsid w:val="00D2362A"/>
    <w:rsid w:val="00D23EDB"/>
    <w:rsid w:val="00D246DF"/>
    <w:rsid w:val="00D24E6A"/>
    <w:rsid w:val="00D251F0"/>
    <w:rsid w:val="00D26247"/>
    <w:rsid w:val="00D263ED"/>
    <w:rsid w:val="00D266F5"/>
    <w:rsid w:val="00D2722C"/>
    <w:rsid w:val="00D27642"/>
    <w:rsid w:val="00D27A76"/>
    <w:rsid w:val="00D27E61"/>
    <w:rsid w:val="00D3065E"/>
    <w:rsid w:val="00D30BA2"/>
    <w:rsid w:val="00D31B51"/>
    <w:rsid w:val="00D31CFB"/>
    <w:rsid w:val="00D31D74"/>
    <w:rsid w:val="00D327BB"/>
    <w:rsid w:val="00D3285E"/>
    <w:rsid w:val="00D32B2F"/>
    <w:rsid w:val="00D32B3E"/>
    <w:rsid w:val="00D33A2D"/>
    <w:rsid w:val="00D34CAE"/>
    <w:rsid w:val="00D34F15"/>
    <w:rsid w:val="00D35798"/>
    <w:rsid w:val="00D360CD"/>
    <w:rsid w:val="00D360EB"/>
    <w:rsid w:val="00D36105"/>
    <w:rsid w:val="00D37141"/>
    <w:rsid w:val="00D376DA"/>
    <w:rsid w:val="00D430F2"/>
    <w:rsid w:val="00D43316"/>
    <w:rsid w:val="00D4379A"/>
    <w:rsid w:val="00D43A9E"/>
    <w:rsid w:val="00D43CAE"/>
    <w:rsid w:val="00D44000"/>
    <w:rsid w:val="00D442B0"/>
    <w:rsid w:val="00D443BD"/>
    <w:rsid w:val="00D44A8E"/>
    <w:rsid w:val="00D450D2"/>
    <w:rsid w:val="00D45D01"/>
    <w:rsid w:val="00D46190"/>
    <w:rsid w:val="00D466B7"/>
    <w:rsid w:val="00D47653"/>
    <w:rsid w:val="00D50014"/>
    <w:rsid w:val="00D5008F"/>
    <w:rsid w:val="00D50593"/>
    <w:rsid w:val="00D509A5"/>
    <w:rsid w:val="00D50BA0"/>
    <w:rsid w:val="00D5253B"/>
    <w:rsid w:val="00D52569"/>
    <w:rsid w:val="00D52AFC"/>
    <w:rsid w:val="00D53371"/>
    <w:rsid w:val="00D53635"/>
    <w:rsid w:val="00D5441E"/>
    <w:rsid w:val="00D544F2"/>
    <w:rsid w:val="00D54A34"/>
    <w:rsid w:val="00D54FDD"/>
    <w:rsid w:val="00D55178"/>
    <w:rsid w:val="00D55232"/>
    <w:rsid w:val="00D5584D"/>
    <w:rsid w:val="00D55B6D"/>
    <w:rsid w:val="00D55BA7"/>
    <w:rsid w:val="00D55CF4"/>
    <w:rsid w:val="00D55D07"/>
    <w:rsid w:val="00D55D1F"/>
    <w:rsid w:val="00D56154"/>
    <w:rsid w:val="00D56B67"/>
    <w:rsid w:val="00D570C1"/>
    <w:rsid w:val="00D5725C"/>
    <w:rsid w:val="00D574B5"/>
    <w:rsid w:val="00D576AD"/>
    <w:rsid w:val="00D57A24"/>
    <w:rsid w:val="00D57E77"/>
    <w:rsid w:val="00D600C9"/>
    <w:rsid w:val="00D60312"/>
    <w:rsid w:val="00D60B1B"/>
    <w:rsid w:val="00D60C1F"/>
    <w:rsid w:val="00D61011"/>
    <w:rsid w:val="00D6295E"/>
    <w:rsid w:val="00D62CB4"/>
    <w:rsid w:val="00D631BD"/>
    <w:rsid w:val="00D64276"/>
    <w:rsid w:val="00D64AF2"/>
    <w:rsid w:val="00D64CFB"/>
    <w:rsid w:val="00D651B5"/>
    <w:rsid w:val="00D6583E"/>
    <w:rsid w:val="00D66118"/>
    <w:rsid w:val="00D66A36"/>
    <w:rsid w:val="00D66E9C"/>
    <w:rsid w:val="00D67DF9"/>
    <w:rsid w:val="00D7034D"/>
    <w:rsid w:val="00D7059F"/>
    <w:rsid w:val="00D70A06"/>
    <w:rsid w:val="00D70C44"/>
    <w:rsid w:val="00D70ED9"/>
    <w:rsid w:val="00D7175E"/>
    <w:rsid w:val="00D7248C"/>
    <w:rsid w:val="00D7252C"/>
    <w:rsid w:val="00D7263D"/>
    <w:rsid w:val="00D726CE"/>
    <w:rsid w:val="00D72B29"/>
    <w:rsid w:val="00D72C22"/>
    <w:rsid w:val="00D72C3C"/>
    <w:rsid w:val="00D72D6D"/>
    <w:rsid w:val="00D72ED5"/>
    <w:rsid w:val="00D732E8"/>
    <w:rsid w:val="00D73369"/>
    <w:rsid w:val="00D73421"/>
    <w:rsid w:val="00D73E91"/>
    <w:rsid w:val="00D74455"/>
    <w:rsid w:val="00D749D8"/>
    <w:rsid w:val="00D74CAA"/>
    <w:rsid w:val="00D74E7E"/>
    <w:rsid w:val="00D751F6"/>
    <w:rsid w:val="00D755E1"/>
    <w:rsid w:val="00D7641A"/>
    <w:rsid w:val="00D764E5"/>
    <w:rsid w:val="00D766F8"/>
    <w:rsid w:val="00D77394"/>
    <w:rsid w:val="00D80108"/>
    <w:rsid w:val="00D803F2"/>
    <w:rsid w:val="00D81041"/>
    <w:rsid w:val="00D81171"/>
    <w:rsid w:val="00D81D18"/>
    <w:rsid w:val="00D821A9"/>
    <w:rsid w:val="00D826D9"/>
    <w:rsid w:val="00D838C3"/>
    <w:rsid w:val="00D83AD3"/>
    <w:rsid w:val="00D8435A"/>
    <w:rsid w:val="00D848A9"/>
    <w:rsid w:val="00D84FE0"/>
    <w:rsid w:val="00D86EAB"/>
    <w:rsid w:val="00D871A7"/>
    <w:rsid w:val="00D87916"/>
    <w:rsid w:val="00D87D4B"/>
    <w:rsid w:val="00D906AD"/>
    <w:rsid w:val="00D9070B"/>
    <w:rsid w:val="00D907BA"/>
    <w:rsid w:val="00D90F8B"/>
    <w:rsid w:val="00D91688"/>
    <w:rsid w:val="00D91766"/>
    <w:rsid w:val="00D927CA"/>
    <w:rsid w:val="00D929F4"/>
    <w:rsid w:val="00D93D17"/>
    <w:rsid w:val="00D94171"/>
    <w:rsid w:val="00D94197"/>
    <w:rsid w:val="00D9442D"/>
    <w:rsid w:val="00D94750"/>
    <w:rsid w:val="00D94A6F"/>
    <w:rsid w:val="00D96F2E"/>
    <w:rsid w:val="00D96FB7"/>
    <w:rsid w:val="00D97EEA"/>
    <w:rsid w:val="00DA0989"/>
    <w:rsid w:val="00DA112E"/>
    <w:rsid w:val="00DA241B"/>
    <w:rsid w:val="00DA4643"/>
    <w:rsid w:val="00DA528A"/>
    <w:rsid w:val="00DA5648"/>
    <w:rsid w:val="00DA5950"/>
    <w:rsid w:val="00DA5C57"/>
    <w:rsid w:val="00DA5E61"/>
    <w:rsid w:val="00DA5FFE"/>
    <w:rsid w:val="00DA6445"/>
    <w:rsid w:val="00DA69AD"/>
    <w:rsid w:val="00DA79DD"/>
    <w:rsid w:val="00DB0451"/>
    <w:rsid w:val="00DB05BE"/>
    <w:rsid w:val="00DB1007"/>
    <w:rsid w:val="00DB1A75"/>
    <w:rsid w:val="00DB2308"/>
    <w:rsid w:val="00DB2B92"/>
    <w:rsid w:val="00DB371A"/>
    <w:rsid w:val="00DB37F3"/>
    <w:rsid w:val="00DB397A"/>
    <w:rsid w:val="00DB3C6D"/>
    <w:rsid w:val="00DB3F9D"/>
    <w:rsid w:val="00DB3FD9"/>
    <w:rsid w:val="00DB4C11"/>
    <w:rsid w:val="00DB5835"/>
    <w:rsid w:val="00DB5849"/>
    <w:rsid w:val="00DB679D"/>
    <w:rsid w:val="00DB69C8"/>
    <w:rsid w:val="00DB7058"/>
    <w:rsid w:val="00DB7590"/>
    <w:rsid w:val="00DB7FFC"/>
    <w:rsid w:val="00DC0EEE"/>
    <w:rsid w:val="00DC1353"/>
    <w:rsid w:val="00DC18B4"/>
    <w:rsid w:val="00DC19B9"/>
    <w:rsid w:val="00DC205F"/>
    <w:rsid w:val="00DC24B3"/>
    <w:rsid w:val="00DC25AE"/>
    <w:rsid w:val="00DC2797"/>
    <w:rsid w:val="00DC2F43"/>
    <w:rsid w:val="00DC3AFB"/>
    <w:rsid w:val="00DC3EA2"/>
    <w:rsid w:val="00DC439B"/>
    <w:rsid w:val="00DC457C"/>
    <w:rsid w:val="00DC4A80"/>
    <w:rsid w:val="00DC521A"/>
    <w:rsid w:val="00DC5B68"/>
    <w:rsid w:val="00DC5BC6"/>
    <w:rsid w:val="00DC6A69"/>
    <w:rsid w:val="00DC7212"/>
    <w:rsid w:val="00DC745E"/>
    <w:rsid w:val="00DC7A17"/>
    <w:rsid w:val="00DC7D79"/>
    <w:rsid w:val="00DD02B1"/>
    <w:rsid w:val="00DD1C04"/>
    <w:rsid w:val="00DD2F54"/>
    <w:rsid w:val="00DD30E8"/>
    <w:rsid w:val="00DD35D5"/>
    <w:rsid w:val="00DD4601"/>
    <w:rsid w:val="00DD47E5"/>
    <w:rsid w:val="00DD5847"/>
    <w:rsid w:val="00DD5BA5"/>
    <w:rsid w:val="00DD617F"/>
    <w:rsid w:val="00DD6253"/>
    <w:rsid w:val="00DD62BB"/>
    <w:rsid w:val="00DD7677"/>
    <w:rsid w:val="00DD7C15"/>
    <w:rsid w:val="00DD7D99"/>
    <w:rsid w:val="00DE0114"/>
    <w:rsid w:val="00DE058E"/>
    <w:rsid w:val="00DE14C0"/>
    <w:rsid w:val="00DE2014"/>
    <w:rsid w:val="00DE2906"/>
    <w:rsid w:val="00DE2FF3"/>
    <w:rsid w:val="00DE32A8"/>
    <w:rsid w:val="00DE3959"/>
    <w:rsid w:val="00DE41C6"/>
    <w:rsid w:val="00DE5434"/>
    <w:rsid w:val="00DE565D"/>
    <w:rsid w:val="00DE5CEF"/>
    <w:rsid w:val="00DE63AB"/>
    <w:rsid w:val="00DE670F"/>
    <w:rsid w:val="00DE7049"/>
    <w:rsid w:val="00DE78E6"/>
    <w:rsid w:val="00DE7C3F"/>
    <w:rsid w:val="00DE7CB0"/>
    <w:rsid w:val="00DE7E66"/>
    <w:rsid w:val="00DF0091"/>
    <w:rsid w:val="00DF0726"/>
    <w:rsid w:val="00DF0ED1"/>
    <w:rsid w:val="00DF1AE3"/>
    <w:rsid w:val="00DF1EE5"/>
    <w:rsid w:val="00DF24C1"/>
    <w:rsid w:val="00DF27D6"/>
    <w:rsid w:val="00DF2946"/>
    <w:rsid w:val="00DF2A17"/>
    <w:rsid w:val="00DF2F81"/>
    <w:rsid w:val="00DF3E5A"/>
    <w:rsid w:val="00DF42A2"/>
    <w:rsid w:val="00DF467C"/>
    <w:rsid w:val="00DF4F76"/>
    <w:rsid w:val="00DF647D"/>
    <w:rsid w:val="00DF6493"/>
    <w:rsid w:val="00DF7F24"/>
    <w:rsid w:val="00E01D95"/>
    <w:rsid w:val="00E02124"/>
    <w:rsid w:val="00E02B73"/>
    <w:rsid w:val="00E02E22"/>
    <w:rsid w:val="00E0308E"/>
    <w:rsid w:val="00E0420D"/>
    <w:rsid w:val="00E048BA"/>
    <w:rsid w:val="00E052DC"/>
    <w:rsid w:val="00E05FB7"/>
    <w:rsid w:val="00E062B0"/>
    <w:rsid w:val="00E06482"/>
    <w:rsid w:val="00E06B36"/>
    <w:rsid w:val="00E06F16"/>
    <w:rsid w:val="00E070E1"/>
    <w:rsid w:val="00E07124"/>
    <w:rsid w:val="00E0722B"/>
    <w:rsid w:val="00E07611"/>
    <w:rsid w:val="00E0795B"/>
    <w:rsid w:val="00E10121"/>
    <w:rsid w:val="00E10591"/>
    <w:rsid w:val="00E106DD"/>
    <w:rsid w:val="00E10FA3"/>
    <w:rsid w:val="00E11821"/>
    <w:rsid w:val="00E11DEA"/>
    <w:rsid w:val="00E121D0"/>
    <w:rsid w:val="00E1252F"/>
    <w:rsid w:val="00E129EE"/>
    <w:rsid w:val="00E129F6"/>
    <w:rsid w:val="00E12E07"/>
    <w:rsid w:val="00E130D3"/>
    <w:rsid w:val="00E13174"/>
    <w:rsid w:val="00E14C23"/>
    <w:rsid w:val="00E152A8"/>
    <w:rsid w:val="00E15B83"/>
    <w:rsid w:val="00E162FA"/>
    <w:rsid w:val="00E16CB4"/>
    <w:rsid w:val="00E170C1"/>
    <w:rsid w:val="00E171F0"/>
    <w:rsid w:val="00E176DA"/>
    <w:rsid w:val="00E17E36"/>
    <w:rsid w:val="00E17E80"/>
    <w:rsid w:val="00E2035E"/>
    <w:rsid w:val="00E20D51"/>
    <w:rsid w:val="00E21463"/>
    <w:rsid w:val="00E21A8D"/>
    <w:rsid w:val="00E21C17"/>
    <w:rsid w:val="00E21ED4"/>
    <w:rsid w:val="00E21EDA"/>
    <w:rsid w:val="00E22495"/>
    <w:rsid w:val="00E22646"/>
    <w:rsid w:val="00E22772"/>
    <w:rsid w:val="00E228DF"/>
    <w:rsid w:val="00E23AC8"/>
    <w:rsid w:val="00E24141"/>
    <w:rsid w:val="00E24656"/>
    <w:rsid w:val="00E246DA"/>
    <w:rsid w:val="00E24FDA"/>
    <w:rsid w:val="00E25073"/>
    <w:rsid w:val="00E251D5"/>
    <w:rsid w:val="00E25394"/>
    <w:rsid w:val="00E2593F"/>
    <w:rsid w:val="00E26088"/>
    <w:rsid w:val="00E261DF"/>
    <w:rsid w:val="00E26387"/>
    <w:rsid w:val="00E26BDD"/>
    <w:rsid w:val="00E2720F"/>
    <w:rsid w:val="00E272DA"/>
    <w:rsid w:val="00E27AFD"/>
    <w:rsid w:val="00E3006E"/>
    <w:rsid w:val="00E308C6"/>
    <w:rsid w:val="00E30B6F"/>
    <w:rsid w:val="00E31429"/>
    <w:rsid w:val="00E32E80"/>
    <w:rsid w:val="00E32F21"/>
    <w:rsid w:val="00E32F47"/>
    <w:rsid w:val="00E3361A"/>
    <w:rsid w:val="00E34576"/>
    <w:rsid w:val="00E34B20"/>
    <w:rsid w:val="00E34C55"/>
    <w:rsid w:val="00E34CE0"/>
    <w:rsid w:val="00E3557A"/>
    <w:rsid w:val="00E355C5"/>
    <w:rsid w:val="00E357BB"/>
    <w:rsid w:val="00E35C6A"/>
    <w:rsid w:val="00E35DF1"/>
    <w:rsid w:val="00E362B0"/>
    <w:rsid w:val="00E3669E"/>
    <w:rsid w:val="00E36E34"/>
    <w:rsid w:val="00E3705C"/>
    <w:rsid w:val="00E37527"/>
    <w:rsid w:val="00E378AF"/>
    <w:rsid w:val="00E37A20"/>
    <w:rsid w:val="00E4085E"/>
    <w:rsid w:val="00E40A59"/>
    <w:rsid w:val="00E40E2E"/>
    <w:rsid w:val="00E41125"/>
    <w:rsid w:val="00E416A0"/>
    <w:rsid w:val="00E43F86"/>
    <w:rsid w:val="00E444B8"/>
    <w:rsid w:val="00E44594"/>
    <w:rsid w:val="00E445D7"/>
    <w:rsid w:val="00E45494"/>
    <w:rsid w:val="00E4649C"/>
    <w:rsid w:val="00E464BC"/>
    <w:rsid w:val="00E46B2D"/>
    <w:rsid w:val="00E46CEA"/>
    <w:rsid w:val="00E46E50"/>
    <w:rsid w:val="00E50189"/>
    <w:rsid w:val="00E51070"/>
    <w:rsid w:val="00E51710"/>
    <w:rsid w:val="00E51B0A"/>
    <w:rsid w:val="00E5262B"/>
    <w:rsid w:val="00E52D6A"/>
    <w:rsid w:val="00E534B5"/>
    <w:rsid w:val="00E53797"/>
    <w:rsid w:val="00E53CAC"/>
    <w:rsid w:val="00E53EA4"/>
    <w:rsid w:val="00E54695"/>
    <w:rsid w:val="00E54BDB"/>
    <w:rsid w:val="00E54C71"/>
    <w:rsid w:val="00E553B0"/>
    <w:rsid w:val="00E55442"/>
    <w:rsid w:val="00E554D2"/>
    <w:rsid w:val="00E56418"/>
    <w:rsid w:val="00E564DE"/>
    <w:rsid w:val="00E566B3"/>
    <w:rsid w:val="00E56CB1"/>
    <w:rsid w:val="00E56D2E"/>
    <w:rsid w:val="00E571D7"/>
    <w:rsid w:val="00E57532"/>
    <w:rsid w:val="00E57923"/>
    <w:rsid w:val="00E60CE5"/>
    <w:rsid w:val="00E612D7"/>
    <w:rsid w:val="00E61C9C"/>
    <w:rsid w:val="00E625E9"/>
    <w:rsid w:val="00E62BF9"/>
    <w:rsid w:val="00E636DB"/>
    <w:rsid w:val="00E639C7"/>
    <w:rsid w:val="00E63BCB"/>
    <w:rsid w:val="00E640A5"/>
    <w:rsid w:val="00E64545"/>
    <w:rsid w:val="00E65615"/>
    <w:rsid w:val="00E65C91"/>
    <w:rsid w:val="00E66D2D"/>
    <w:rsid w:val="00E67E89"/>
    <w:rsid w:val="00E67F91"/>
    <w:rsid w:val="00E70DCE"/>
    <w:rsid w:val="00E70F29"/>
    <w:rsid w:val="00E7157D"/>
    <w:rsid w:val="00E71ABE"/>
    <w:rsid w:val="00E71E3E"/>
    <w:rsid w:val="00E722A0"/>
    <w:rsid w:val="00E7312D"/>
    <w:rsid w:val="00E738D9"/>
    <w:rsid w:val="00E73E6A"/>
    <w:rsid w:val="00E7448B"/>
    <w:rsid w:val="00E755AA"/>
    <w:rsid w:val="00E75980"/>
    <w:rsid w:val="00E75B86"/>
    <w:rsid w:val="00E75E94"/>
    <w:rsid w:val="00E76E09"/>
    <w:rsid w:val="00E77C56"/>
    <w:rsid w:val="00E80757"/>
    <w:rsid w:val="00E80F68"/>
    <w:rsid w:val="00E8127D"/>
    <w:rsid w:val="00E81473"/>
    <w:rsid w:val="00E8176B"/>
    <w:rsid w:val="00E8234D"/>
    <w:rsid w:val="00E831BC"/>
    <w:rsid w:val="00E83C3B"/>
    <w:rsid w:val="00E85030"/>
    <w:rsid w:val="00E8518A"/>
    <w:rsid w:val="00E86FDF"/>
    <w:rsid w:val="00E871D6"/>
    <w:rsid w:val="00E8725D"/>
    <w:rsid w:val="00E878AB"/>
    <w:rsid w:val="00E87C28"/>
    <w:rsid w:val="00E90B6D"/>
    <w:rsid w:val="00E90FBD"/>
    <w:rsid w:val="00E9109E"/>
    <w:rsid w:val="00E91EAC"/>
    <w:rsid w:val="00E92C6D"/>
    <w:rsid w:val="00E945AB"/>
    <w:rsid w:val="00E949FB"/>
    <w:rsid w:val="00E953B3"/>
    <w:rsid w:val="00E9668F"/>
    <w:rsid w:val="00E96AD2"/>
    <w:rsid w:val="00EA043E"/>
    <w:rsid w:val="00EA194B"/>
    <w:rsid w:val="00EA1A92"/>
    <w:rsid w:val="00EA2253"/>
    <w:rsid w:val="00EA2351"/>
    <w:rsid w:val="00EA25BC"/>
    <w:rsid w:val="00EA3207"/>
    <w:rsid w:val="00EA33DD"/>
    <w:rsid w:val="00EA3FF8"/>
    <w:rsid w:val="00EA40A1"/>
    <w:rsid w:val="00EA40CD"/>
    <w:rsid w:val="00EA4A81"/>
    <w:rsid w:val="00EA5840"/>
    <w:rsid w:val="00EA5901"/>
    <w:rsid w:val="00EA613F"/>
    <w:rsid w:val="00EA63E1"/>
    <w:rsid w:val="00EA6A51"/>
    <w:rsid w:val="00EA6B14"/>
    <w:rsid w:val="00EA6E9F"/>
    <w:rsid w:val="00EA7ABC"/>
    <w:rsid w:val="00EB07B9"/>
    <w:rsid w:val="00EB07E6"/>
    <w:rsid w:val="00EB1043"/>
    <w:rsid w:val="00EB1067"/>
    <w:rsid w:val="00EB1095"/>
    <w:rsid w:val="00EB10D1"/>
    <w:rsid w:val="00EB19F0"/>
    <w:rsid w:val="00EB3CDF"/>
    <w:rsid w:val="00EB41F9"/>
    <w:rsid w:val="00EB46EB"/>
    <w:rsid w:val="00EB5359"/>
    <w:rsid w:val="00EB5653"/>
    <w:rsid w:val="00EB582D"/>
    <w:rsid w:val="00EB6623"/>
    <w:rsid w:val="00EB6B73"/>
    <w:rsid w:val="00EB6C7E"/>
    <w:rsid w:val="00EB775D"/>
    <w:rsid w:val="00EC03EE"/>
    <w:rsid w:val="00EC0887"/>
    <w:rsid w:val="00EC0C2A"/>
    <w:rsid w:val="00EC0EF4"/>
    <w:rsid w:val="00EC0FEC"/>
    <w:rsid w:val="00EC1346"/>
    <w:rsid w:val="00EC187D"/>
    <w:rsid w:val="00EC324E"/>
    <w:rsid w:val="00EC335D"/>
    <w:rsid w:val="00EC3E52"/>
    <w:rsid w:val="00EC3EB2"/>
    <w:rsid w:val="00EC3F7A"/>
    <w:rsid w:val="00EC409C"/>
    <w:rsid w:val="00EC43E9"/>
    <w:rsid w:val="00EC450E"/>
    <w:rsid w:val="00EC4D80"/>
    <w:rsid w:val="00EC553F"/>
    <w:rsid w:val="00EC5E18"/>
    <w:rsid w:val="00EC61A1"/>
    <w:rsid w:val="00EC7289"/>
    <w:rsid w:val="00EC76E8"/>
    <w:rsid w:val="00EC79A7"/>
    <w:rsid w:val="00EC7F8E"/>
    <w:rsid w:val="00ED029C"/>
    <w:rsid w:val="00ED04AA"/>
    <w:rsid w:val="00ED0BC8"/>
    <w:rsid w:val="00ED0F5D"/>
    <w:rsid w:val="00ED1318"/>
    <w:rsid w:val="00ED1803"/>
    <w:rsid w:val="00ED1C10"/>
    <w:rsid w:val="00ED1D79"/>
    <w:rsid w:val="00ED25E1"/>
    <w:rsid w:val="00ED29DC"/>
    <w:rsid w:val="00ED2AD8"/>
    <w:rsid w:val="00ED2CA8"/>
    <w:rsid w:val="00ED2E99"/>
    <w:rsid w:val="00ED310B"/>
    <w:rsid w:val="00ED317E"/>
    <w:rsid w:val="00ED3698"/>
    <w:rsid w:val="00ED3A2D"/>
    <w:rsid w:val="00ED407C"/>
    <w:rsid w:val="00ED447F"/>
    <w:rsid w:val="00ED4C92"/>
    <w:rsid w:val="00ED550B"/>
    <w:rsid w:val="00ED5CCE"/>
    <w:rsid w:val="00ED645D"/>
    <w:rsid w:val="00ED6500"/>
    <w:rsid w:val="00ED6780"/>
    <w:rsid w:val="00EE0035"/>
    <w:rsid w:val="00EE0424"/>
    <w:rsid w:val="00EE0DF3"/>
    <w:rsid w:val="00EE0F74"/>
    <w:rsid w:val="00EE192A"/>
    <w:rsid w:val="00EE1D2D"/>
    <w:rsid w:val="00EE276D"/>
    <w:rsid w:val="00EE2E90"/>
    <w:rsid w:val="00EE3993"/>
    <w:rsid w:val="00EE4B77"/>
    <w:rsid w:val="00EE4E87"/>
    <w:rsid w:val="00EE5044"/>
    <w:rsid w:val="00EE55C6"/>
    <w:rsid w:val="00EE5D90"/>
    <w:rsid w:val="00EE6399"/>
    <w:rsid w:val="00EE7D12"/>
    <w:rsid w:val="00EE7FDA"/>
    <w:rsid w:val="00EF0632"/>
    <w:rsid w:val="00EF0B69"/>
    <w:rsid w:val="00EF0DF8"/>
    <w:rsid w:val="00EF1396"/>
    <w:rsid w:val="00EF1CF3"/>
    <w:rsid w:val="00EF1E3D"/>
    <w:rsid w:val="00EF27F8"/>
    <w:rsid w:val="00EF2C02"/>
    <w:rsid w:val="00EF345A"/>
    <w:rsid w:val="00EF3A03"/>
    <w:rsid w:val="00EF4367"/>
    <w:rsid w:val="00EF4D17"/>
    <w:rsid w:val="00EF4F6E"/>
    <w:rsid w:val="00EF57FA"/>
    <w:rsid w:val="00EF6285"/>
    <w:rsid w:val="00EF642D"/>
    <w:rsid w:val="00EF791D"/>
    <w:rsid w:val="00F00411"/>
    <w:rsid w:val="00F00637"/>
    <w:rsid w:val="00F00C95"/>
    <w:rsid w:val="00F0109D"/>
    <w:rsid w:val="00F01282"/>
    <w:rsid w:val="00F019B9"/>
    <w:rsid w:val="00F022F8"/>
    <w:rsid w:val="00F02F6A"/>
    <w:rsid w:val="00F03048"/>
    <w:rsid w:val="00F033DE"/>
    <w:rsid w:val="00F0397F"/>
    <w:rsid w:val="00F03CD1"/>
    <w:rsid w:val="00F03DFF"/>
    <w:rsid w:val="00F04AE5"/>
    <w:rsid w:val="00F05598"/>
    <w:rsid w:val="00F0629C"/>
    <w:rsid w:val="00F06441"/>
    <w:rsid w:val="00F0647E"/>
    <w:rsid w:val="00F0671E"/>
    <w:rsid w:val="00F0696C"/>
    <w:rsid w:val="00F06D59"/>
    <w:rsid w:val="00F070BF"/>
    <w:rsid w:val="00F071E3"/>
    <w:rsid w:val="00F07CD3"/>
    <w:rsid w:val="00F10984"/>
    <w:rsid w:val="00F109F8"/>
    <w:rsid w:val="00F11894"/>
    <w:rsid w:val="00F11C69"/>
    <w:rsid w:val="00F12557"/>
    <w:rsid w:val="00F1373A"/>
    <w:rsid w:val="00F14AB5"/>
    <w:rsid w:val="00F1521D"/>
    <w:rsid w:val="00F15AC2"/>
    <w:rsid w:val="00F1600F"/>
    <w:rsid w:val="00F17E02"/>
    <w:rsid w:val="00F20883"/>
    <w:rsid w:val="00F20D14"/>
    <w:rsid w:val="00F20D1D"/>
    <w:rsid w:val="00F2185E"/>
    <w:rsid w:val="00F21D1A"/>
    <w:rsid w:val="00F2252F"/>
    <w:rsid w:val="00F22AB5"/>
    <w:rsid w:val="00F22EEF"/>
    <w:rsid w:val="00F2370B"/>
    <w:rsid w:val="00F23818"/>
    <w:rsid w:val="00F23CE2"/>
    <w:rsid w:val="00F240DD"/>
    <w:rsid w:val="00F24C04"/>
    <w:rsid w:val="00F24DA4"/>
    <w:rsid w:val="00F2615E"/>
    <w:rsid w:val="00F26AF0"/>
    <w:rsid w:val="00F26DB1"/>
    <w:rsid w:val="00F27032"/>
    <w:rsid w:val="00F27117"/>
    <w:rsid w:val="00F274EE"/>
    <w:rsid w:val="00F275EB"/>
    <w:rsid w:val="00F2793C"/>
    <w:rsid w:val="00F301A5"/>
    <w:rsid w:val="00F30994"/>
    <w:rsid w:val="00F30BB3"/>
    <w:rsid w:val="00F30CCC"/>
    <w:rsid w:val="00F31EB5"/>
    <w:rsid w:val="00F32790"/>
    <w:rsid w:val="00F327AF"/>
    <w:rsid w:val="00F330D5"/>
    <w:rsid w:val="00F33A13"/>
    <w:rsid w:val="00F3402F"/>
    <w:rsid w:val="00F3449C"/>
    <w:rsid w:val="00F345DC"/>
    <w:rsid w:val="00F34F50"/>
    <w:rsid w:val="00F35417"/>
    <w:rsid w:val="00F36396"/>
    <w:rsid w:val="00F363A2"/>
    <w:rsid w:val="00F36873"/>
    <w:rsid w:val="00F36A96"/>
    <w:rsid w:val="00F36E1A"/>
    <w:rsid w:val="00F371E8"/>
    <w:rsid w:val="00F378C6"/>
    <w:rsid w:val="00F400BB"/>
    <w:rsid w:val="00F400EC"/>
    <w:rsid w:val="00F40B3E"/>
    <w:rsid w:val="00F40E63"/>
    <w:rsid w:val="00F41049"/>
    <w:rsid w:val="00F41384"/>
    <w:rsid w:val="00F417DE"/>
    <w:rsid w:val="00F41CAC"/>
    <w:rsid w:val="00F41D1D"/>
    <w:rsid w:val="00F4297D"/>
    <w:rsid w:val="00F429DD"/>
    <w:rsid w:val="00F42E26"/>
    <w:rsid w:val="00F42EF0"/>
    <w:rsid w:val="00F439D2"/>
    <w:rsid w:val="00F44211"/>
    <w:rsid w:val="00F460FA"/>
    <w:rsid w:val="00F4631A"/>
    <w:rsid w:val="00F463FF"/>
    <w:rsid w:val="00F4774B"/>
    <w:rsid w:val="00F47F0A"/>
    <w:rsid w:val="00F47FDC"/>
    <w:rsid w:val="00F5042F"/>
    <w:rsid w:val="00F509AA"/>
    <w:rsid w:val="00F50FE0"/>
    <w:rsid w:val="00F50FEE"/>
    <w:rsid w:val="00F5124E"/>
    <w:rsid w:val="00F518EF"/>
    <w:rsid w:val="00F51A7E"/>
    <w:rsid w:val="00F52C00"/>
    <w:rsid w:val="00F52D27"/>
    <w:rsid w:val="00F52D37"/>
    <w:rsid w:val="00F530B1"/>
    <w:rsid w:val="00F531C9"/>
    <w:rsid w:val="00F533D0"/>
    <w:rsid w:val="00F53B0B"/>
    <w:rsid w:val="00F54349"/>
    <w:rsid w:val="00F547A4"/>
    <w:rsid w:val="00F54B3C"/>
    <w:rsid w:val="00F54D82"/>
    <w:rsid w:val="00F55249"/>
    <w:rsid w:val="00F56C99"/>
    <w:rsid w:val="00F56E87"/>
    <w:rsid w:val="00F60260"/>
    <w:rsid w:val="00F60308"/>
    <w:rsid w:val="00F60BD1"/>
    <w:rsid w:val="00F61573"/>
    <w:rsid w:val="00F632AE"/>
    <w:rsid w:val="00F63739"/>
    <w:rsid w:val="00F63927"/>
    <w:rsid w:val="00F6625C"/>
    <w:rsid w:val="00F663CE"/>
    <w:rsid w:val="00F66B1F"/>
    <w:rsid w:val="00F67618"/>
    <w:rsid w:val="00F67B2B"/>
    <w:rsid w:val="00F702AB"/>
    <w:rsid w:val="00F7036A"/>
    <w:rsid w:val="00F70AAE"/>
    <w:rsid w:val="00F70CD1"/>
    <w:rsid w:val="00F71312"/>
    <w:rsid w:val="00F7178C"/>
    <w:rsid w:val="00F72B5E"/>
    <w:rsid w:val="00F72E86"/>
    <w:rsid w:val="00F73353"/>
    <w:rsid w:val="00F73850"/>
    <w:rsid w:val="00F73A86"/>
    <w:rsid w:val="00F73CAB"/>
    <w:rsid w:val="00F741A0"/>
    <w:rsid w:val="00F7484F"/>
    <w:rsid w:val="00F74A36"/>
    <w:rsid w:val="00F76290"/>
    <w:rsid w:val="00F7672E"/>
    <w:rsid w:val="00F77AF8"/>
    <w:rsid w:val="00F77D9A"/>
    <w:rsid w:val="00F8021A"/>
    <w:rsid w:val="00F8095C"/>
    <w:rsid w:val="00F8211B"/>
    <w:rsid w:val="00F826B2"/>
    <w:rsid w:val="00F82F51"/>
    <w:rsid w:val="00F838E2"/>
    <w:rsid w:val="00F83FFA"/>
    <w:rsid w:val="00F84748"/>
    <w:rsid w:val="00F847AA"/>
    <w:rsid w:val="00F84CC6"/>
    <w:rsid w:val="00F85FE1"/>
    <w:rsid w:val="00F860EE"/>
    <w:rsid w:val="00F86749"/>
    <w:rsid w:val="00F87598"/>
    <w:rsid w:val="00F906B2"/>
    <w:rsid w:val="00F9086E"/>
    <w:rsid w:val="00F90C35"/>
    <w:rsid w:val="00F90EFA"/>
    <w:rsid w:val="00F90F96"/>
    <w:rsid w:val="00F91D5D"/>
    <w:rsid w:val="00F91EB4"/>
    <w:rsid w:val="00F92019"/>
    <w:rsid w:val="00F928D8"/>
    <w:rsid w:val="00F92BE1"/>
    <w:rsid w:val="00F92C1B"/>
    <w:rsid w:val="00F93A2C"/>
    <w:rsid w:val="00F9410B"/>
    <w:rsid w:val="00F94B48"/>
    <w:rsid w:val="00F952C6"/>
    <w:rsid w:val="00F95AF4"/>
    <w:rsid w:val="00F95E68"/>
    <w:rsid w:val="00F96446"/>
    <w:rsid w:val="00FA0C9C"/>
    <w:rsid w:val="00FA0D3D"/>
    <w:rsid w:val="00FA156E"/>
    <w:rsid w:val="00FA209A"/>
    <w:rsid w:val="00FA2605"/>
    <w:rsid w:val="00FA3247"/>
    <w:rsid w:val="00FA3282"/>
    <w:rsid w:val="00FA4F44"/>
    <w:rsid w:val="00FA6D47"/>
    <w:rsid w:val="00FA6E4A"/>
    <w:rsid w:val="00FA6FF9"/>
    <w:rsid w:val="00FA727E"/>
    <w:rsid w:val="00FA7B6F"/>
    <w:rsid w:val="00FB00F0"/>
    <w:rsid w:val="00FB0289"/>
    <w:rsid w:val="00FB0ABF"/>
    <w:rsid w:val="00FB0C4D"/>
    <w:rsid w:val="00FB0EA0"/>
    <w:rsid w:val="00FB15BB"/>
    <w:rsid w:val="00FB1F5D"/>
    <w:rsid w:val="00FB2F14"/>
    <w:rsid w:val="00FB3721"/>
    <w:rsid w:val="00FB444D"/>
    <w:rsid w:val="00FB4D45"/>
    <w:rsid w:val="00FB4EE9"/>
    <w:rsid w:val="00FB57C3"/>
    <w:rsid w:val="00FB589A"/>
    <w:rsid w:val="00FB63B5"/>
    <w:rsid w:val="00FB6409"/>
    <w:rsid w:val="00FC0130"/>
    <w:rsid w:val="00FC1718"/>
    <w:rsid w:val="00FC21C4"/>
    <w:rsid w:val="00FC24F4"/>
    <w:rsid w:val="00FC2840"/>
    <w:rsid w:val="00FC30C5"/>
    <w:rsid w:val="00FC30C6"/>
    <w:rsid w:val="00FC3B20"/>
    <w:rsid w:val="00FC474F"/>
    <w:rsid w:val="00FC47A8"/>
    <w:rsid w:val="00FC4F39"/>
    <w:rsid w:val="00FC53F1"/>
    <w:rsid w:val="00FC58C2"/>
    <w:rsid w:val="00FC5E75"/>
    <w:rsid w:val="00FC65DE"/>
    <w:rsid w:val="00FC6D23"/>
    <w:rsid w:val="00FC6EB9"/>
    <w:rsid w:val="00FC7481"/>
    <w:rsid w:val="00FD0110"/>
    <w:rsid w:val="00FD0C4C"/>
    <w:rsid w:val="00FD1AF9"/>
    <w:rsid w:val="00FD22A5"/>
    <w:rsid w:val="00FD26F4"/>
    <w:rsid w:val="00FD2B04"/>
    <w:rsid w:val="00FD2F84"/>
    <w:rsid w:val="00FD318B"/>
    <w:rsid w:val="00FD348D"/>
    <w:rsid w:val="00FD3BE2"/>
    <w:rsid w:val="00FD3F02"/>
    <w:rsid w:val="00FD400B"/>
    <w:rsid w:val="00FD4C73"/>
    <w:rsid w:val="00FD4E33"/>
    <w:rsid w:val="00FD50D0"/>
    <w:rsid w:val="00FD50FD"/>
    <w:rsid w:val="00FD5142"/>
    <w:rsid w:val="00FD55EF"/>
    <w:rsid w:val="00FD5688"/>
    <w:rsid w:val="00FD6970"/>
    <w:rsid w:val="00FD6B64"/>
    <w:rsid w:val="00FE0859"/>
    <w:rsid w:val="00FE12E8"/>
    <w:rsid w:val="00FE13E8"/>
    <w:rsid w:val="00FE175C"/>
    <w:rsid w:val="00FE1892"/>
    <w:rsid w:val="00FE1934"/>
    <w:rsid w:val="00FE2201"/>
    <w:rsid w:val="00FE2951"/>
    <w:rsid w:val="00FE3440"/>
    <w:rsid w:val="00FE361A"/>
    <w:rsid w:val="00FE3695"/>
    <w:rsid w:val="00FE3A7D"/>
    <w:rsid w:val="00FE48EB"/>
    <w:rsid w:val="00FE4A85"/>
    <w:rsid w:val="00FE4C59"/>
    <w:rsid w:val="00FE4CD5"/>
    <w:rsid w:val="00FE5274"/>
    <w:rsid w:val="00FE5BA8"/>
    <w:rsid w:val="00FE6056"/>
    <w:rsid w:val="00FE68EE"/>
    <w:rsid w:val="00FE79F5"/>
    <w:rsid w:val="00FF0414"/>
    <w:rsid w:val="00FF0ED5"/>
    <w:rsid w:val="00FF115D"/>
    <w:rsid w:val="00FF13C4"/>
    <w:rsid w:val="00FF197A"/>
    <w:rsid w:val="00FF1B85"/>
    <w:rsid w:val="00FF2CA5"/>
    <w:rsid w:val="00FF3A8E"/>
    <w:rsid w:val="00FF3DEF"/>
    <w:rsid w:val="00FF5486"/>
    <w:rsid w:val="00FF5EC0"/>
    <w:rsid w:val="00FF643D"/>
    <w:rsid w:val="00FF7055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5CAB1"/>
  <w15:chartTrackingRefBased/>
  <w15:docId w15:val="{38069590-70BD-4157-8C53-EF02688A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3F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D0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85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B90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2A20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D08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E285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E285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85A"/>
    <w:rPr>
      <w:rFonts w:ascii="Times New Rom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E285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285A"/>
    <w:rPr>
      <w:rFonts w:ascii="Times New Roman" w:hAnsi="Times New Roman" w:cs="Times New Roman"/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9E28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285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27CE2"/>
    <w:pPr>
      <w:keepNext/>
      <w:spacing w:after="60" w:line="240" w:lineRule="auto"/>
      <w:jc w:val="left"/>
    </w:pPr>
    <w:rPr>
      <w:b/>
      <w:szCs w:val="24"/>
    </w:rPr>
  </w:style>
  <w:style w:type="table" w:customStyle="1" w:styleId="Eviera-20181">
    <w:name w:val="Eviera - 20181"/>
    <w:basedOn w:val="TableNormal"/>
    <w:uiPriority w:val="99"/>
    <w:qFormat/>
    <w:rsid w:val="00F0671E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styleId="TableGrid">
    <w:name w:val="Table Grid"/>
    <w:basedOn w:val="TableNormal"/>
    <w:uiPriority w:val="39"/>
    <w:rsid w:val="00F0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55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04B90"/>
    <w:rPr>
      <w:rFonts w:ascii="Times New Roman" w:eastAsiaTheme="majorEastAsia" w:hAnsi="Times New Roman" w:cstheme="majorBidi"/>
      <w:b/>
      <w:color w:val="000000" w:themeColor="text1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CC31E5"/>
    <w:rPr>
      <w:color w:val="808080"/>
    </w:rPr>
  </w:style>
  <w:style w:type="table" w:customStyle="1" w:styleId="Eviera-2018">
    <w:name w:val="Eviera - 2018"/>
    <w:basedOn w:val="TableNormal"/>
    <w:uiPriority w:val="99"/>
    <w:qFormat/>
    <w:rsid w:val="000B60A9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E13174"/>
    <w:pPr>
      <w:spacing w:after="120"/>
      <w:jc w:val="left"/>
    </w:pPr>
  </w:style>
  <w:style w:type="character" w:customStyle="1" w:styleId="BodyTextChar">
    <w:name w:val="Body Text Char"/>
    <w:basedOn w:val="DefaultParagraphFont"/>
    <w:link w:val="BodyText"/>
    <w:uiPriority w:val="99"/>
    <w:rsid w:val="00E13174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60D08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60D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60D08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60D08"/>
    <w:pPr>
      <w:spacing w:after="100"/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160D08"/>
    <w:pPr>
      <w:spacing w:after="0"/>
    </w:pPr>
  </w:style>
  <w:style w:type="table" w:customStyle="1" w:styleId="Eviera-20182">
    <w:name w:val="Eviera - 20182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160D0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4A253D"/>
    <w:pPr>
      <w:spacing w:before="40" w:after="40" w:line="240" w:lineRule="auto"/>
      <w:jc w:val="left"/>
    </w:pPr>
    <w:rPr>
      <w:rFonts w:ascii="Calibri Light" w:eastAsia="MS Mincho" w:hAnsi="Calibri Light"/>
      <w:sz w:val="18"/>
      <w:lang w:val="en-US" w:eastAsia="en-US"/>
    </w:rPr>
  </w:style>
  <w:style w:type="character" w:customStyle="1" w:styleId="TableTextChar">
    <w:name w:val="Table Text Char"/>
    <w:basedOn w:val="DefaultParagraphFont"/>
    <w:link w:val="TableText"/>
    <w:rsid w:val="004A253D"/>
    <w:rPr>
      <w:rFonts w:ascii="Calibri Light" w:eastAsia="MS Mincho" w:hAnsi="Calibri Light"/>
      <w:sz w:val="18"/>
      <w:lang w:val="en-US" w:eastAsia="en-US"/>
    </w:rPr>
  </w:style>
  <w:style w:type="paragraph" w:customStyle="1" w:styleId="TableTextIndented">
    <w:name w:val="Table Text Indented"/>
    <w:basedOn w:val="Normal"/>
    <w:link w:val="TableTextIndentedChar"/>
    <w:qFormat/>
    <w:rsid w:val="004A253D"/>
    <w:pPr>
      <w:spacing w:before="40" w:after="40" w:line="240" w:lineRule="auto"/>
      <w:ind w:left="274"/>
      <w:jc w:val="left"/>
    </w:pPr>
    <w:rPr>
      <w:rFonts w:ascii="Calibri Light" w:eastAsia="Times New Roman" w:hAnsi="Calibri Light" w:cs="Times New Roman"/>
      <w:sz w:val="18"/>
      <w:szCs w:val="20"/>
      <w:lang w:val="en-US" w:eastAsia="en-US"/>
    </w:rPr>
  </w:style>
  <w:style w:type="character" w:customStyle="1" w:styleId="TableTextIndentedChar">
    <w:name w:val="Table Text Indented Char"/>
    <w:basedOn w:val="DefaultParagraphFont"/>
    <w:link w:val="TableTextIndented"/>
    <w:rsid w:val="004A253D"/>
    <w:rPr>
      <w:rFonts w:ascii="Calibri Light" w:eastAsia="Times New Roman" w:hAnsi="Calibri Light" w:cs="Times New Roman"/>
      <w:sz w:val="18"/>
      <w:szCs w:val="20"/>
      <w:lang w:val="en-US" w:eastAsia="en-US"/>
    </w:rPr>
  </w:style>
  <w:style w:type="paragraph" w:customStyle="1" w:styleId="ExecutiveSummaryBullet1">
    <w:name w:val="Executive Summary Bullet 1"/>
    <w:basedOn w:val="BodyText"/>
    <w:qFormat/>
    <w:rsid w:val="00426584"/>
    <w:pPr>
      <w:numPr>
        <w:numId w:val="7"/>
      </w:numPr>
      <w:tabs>
        <w:tab w:val="num" w:pos="360"/>
      </w:tabs>
      <w:spacing w:before="60" w:after="60" w:line="240" w:lineRule="auto"/>
      <w:ind w:left="0" w:firstLine="0"/>
    </w:pPr>
    <w:rPr>
      <w:rFonts w:ascii="Calibri Light" w:eastAsia="MS Mincho" w:hAnsi="Calibri Light"/>
      <w:sz w:val="22"/>
      <w:szCs w:val="24"/>
      <w:lang w:val="en-US" w:eastAsia="en-US"/>
    </w:rPr>
  </w:style>
  <w:style w:type="paragraph" w:customStyle="1" w:styleId="Tableheading">
    <w:name w:val="Table heading"/>
    <w:basedOn w:val="Normal"/>
    <w:qFormat/>
    <w:rsid w:val="00C67851"/>
    <w:pPr>
      <w:spacing w:after="80" w:line="240" w:lineRule="auto"/>
      <w:jc w:val="left"/>
    </w:pPr>
  </w:style>
  <w:style w:type="paragraph" w:styleId="ListBullet">
    <w:name w:val="List Bullet"/>
    <w:aliases w:val="List Bullet 1"/>
    <w:basedOn w:val="Normal"/>
    <w:qFormat/>
    <w:rsid w:val="00C67851"/>
    <w:pPr>
      <w:numPr>
        <w:numId w:val="8"/>
      </w:numPr>
      <w:spacing w:after="120" w:line="240" w:lineRule="auto"/>
      <w:jc w:val="left"/>
    </w:pPr>
    <w:rPr>
      <w:rFonts w:ascii="Calibri Light" w:eastAsia="Times New Roman" w:hAnsi="Calibri Light" w:cs="Times New Roman"/>
      <w:sz w:val="22"/>
      <w:szCs w:val="24"/>
      <w:lang w:val="en-US" w:eastAsia="en-US"/>
    </w:rPr>
  </w:style>
  <w:style w:type="table" w:customStyle="1" w:styleId="Eviera-201811">
    <w:name w:val="Eviera - 201811"/>
    <w:basedOn w:val="TableNormal"/>
    <w:uiPriority w:val="99"/>
    <w:qFormat/>
    <w:rsid w:val="00E56CB1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title">
    <w:name w:val="Table title"/>
    <w:basedOn w:val="Normal"/>
    <w:qFormat/>
    <w:rsid w:val="002A3097"/>
    <w:pPr>
      <w:keepNext/>
      <w:spacing w:after="80" w:line="240" w:lineRule="auto"/>
      <w:jc w:val="left"/>
    </w:pPr>
    <w:rPr>
      <w:rFonts w:eastAsia="MS Mincho" w:cs="Times New Roman"/>
      <w:szCs w:val="20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A3097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A3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viera-20184">
    <w:name w:val="Eviera - 20184"/>
    <w:basedOn w:val="TableNormal"/>
    <w:uiPriority w:val="99"/>
    <w:qFormat/>
    <w:rsid w:val="00A868FC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1">
    <w:name w:val="Eviera - 201821"/>
    <w:basedOn w:val="TableNormal"/>
    <w:uiPriority w:val="99"/>
    <w:qFormat/>
    <w:rsid w:val="004B302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table" w:customStyle="1" w:styleId="Eviera-20185">
    <w:name w:val="Eviera - 20185"/>
    <w:basedOn w:val="TableNormal"/>
    <w:uiPriority w:val="99"/>
    <w:qFormat/>
    <w:rsid w:val="008D0F3E"/>
    <w:pPr>
      <w:spacing w:before="40" w:after="40" w:line="240" w:lineRule="auto"/>
    </w:pPr>
    <w:rPr>
      <w:rFonts w:ascii="Calibri Light" w:eastAsia="MS Mincho" w:hAnsi="Calibri Light"/>
      <w:sz w:val="18"/>
      <w:lang w:val="en-US" w:eastAsia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styleId="TableGridLight">
    <w:name w:val="Grid Table Light"/>
    <w:basedOn w:val="TableNormal"/>
    <w:uiPriority w:val="40"/>
    <w:rsid w:val="008D0F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viera-201812">
    <w:name w:val="Eviera - 201812"/>
    <w:basedOn w:val="TableNormal"/>
    <w:uiPriority w:val="99"/>
    <w:qFormat/>
    <w:rsid w:val="006C5BB8"/>
    <w:pPr>
      <w:spacing w:before="40" w:after="40" w:line="240" w:lineRule="auto"/>
    </w:pPr>
    <w:rPr>
      <w:rFonts w:ascii="Calibri Light" w:eastAsia="Calibri Light" w:hAnsi="Calibri Light"/>
      <w:sz w:val="18"/>
      <w:lang w:val="en-US" w:eastAsia="en-US"/>
    </w:rPr>
    <w:tblPr>
      <w:tblStyleRowBandSize w:val="1"/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blStylePr w:type="firstRow">
      <w:pPr>
        <w:jc w:val="center"/>
      </w:pPr>
      <w:rPr>
        <w:rFonts w:ascii="Calibri Light" w:hAnsi="Calibri Light" w:hint="default"/>
        <w:b/>
        <w:color w:val="FFFFFF"/>
        <w:sz w:val="18"/>
        <w:szCs w:val="18"/>
      </w:rPr>
      <w:tblPr/>
      <w:tcPr>
        <w:shd w:val="clear" w:color="auto" w:fill="27AAE1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AB39BE"/>
    <w:pPr>
      <w:spacing w:after="0" w:line="240" w:lineRule="auto"/>
    </w:pPr>
    <w:rPr>
      <w:rFonts w:eastAsia="Times New Roman" w:cs="Times New Roman"/>
      <w:sz w:val="18"/>
      <w:szCs w:val="20"/>
      <w:lang w:val="en-US" w:eastAsia="en-US"/>
    </w:rPr>
  </w:style>
  <w:style w:type="character" w:customStyle="1" w:styleId="TableFootnotesAbbreviationsChar">
    <w:name w:val="Table Footnotes/Abbreviations Char"/>
    <w:basedOn w:val="DefaultParagraphFont"/>
    <w:link w:val="TableFootnotesAbbreviations"/>
    <w:rsid w:val="00AB39BE"/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CA2D53"/>
    <w:pPr>
      <w:widowControl w:val="0"/>
      <w:autoSpaceDE w:val="0"/>
      <w:autoSpaceDN w:val="0"/>
      <w:spacing w:after="0" w:line="240" w:lineRule="auto"/>
      <w:jc w:val="center"/>
    </w:pPr>
    <w:rPr>
      <w:rFonts w:ascii="Arial" w:eastAsia="Arial" w:hAnsi="Arial" w:cs="Arial"/>
      <w:sz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CB2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E5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CB2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3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DD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DD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DD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43F3D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049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47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71C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F2A20"/>
    <w:rPr>
      <w:rFonts w:ascii="Times New Roman" w:eastAsiaTheme="majorEastAsia" w:hAnsi="Times New Roman" w:cstheme="majorBidi"/>
      <w:b/>
      <w:i/>
      <w:iCs/>
      <w:color w:val="000000" w:themeColor="text1"/>
      <w:sz w:val="24"/>
      <w:lang w:val="en-GB"/>
    </w:rPr>
  </w:style>
  <w:style w:type="table" w:customStyle="1" w:styleId="Style1">
    <w:name w:val="Style1"/>
    <w:basedOn w:val="TableNormal"/>
    <w:uiPriority w:val="99"/>
    <w:rsid w:val="00CE732D"/>
    <w:pPr>
      <w:spacing w:after="0" w:line="240" w:lineRule="auto"/>
    </w:pPr>
    <w:rPr>
      <w:rFonts w:ascii="Times New Roman" w:hAnsi="Times New Roman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="Times New Roman" w:hAnsi="Times New Roman"/>
        <w:b/>
        <w:sz w:val="20"/>
      </w:rPr>
      <w:tblPr/>
      <w:tcPr>
        <w:shd w:val="clear" w:color="auto" w:fill="D0CECE" w:themeFill="background2" w:themeFillShade="E6"/>
        <w:vAlign w:val="center"/>
      </w:tcPr>
    </w:tblStylePr>
  </w:style>
  <w:style w:type="paragraph" w:customStyle="1" w:styleId="Shortform">
    <w:name w:val="Shortform"/>
    <w:basedOn w:val="Caption"/>
    <w:autoRedefine/>
    <w:qFormat/>
    <w:rsid w:val="004935CE"/>
    <w:rPr>
      <w:rFonts w:cs="Times New Roman"/>
      <w:b w:val="0"/>
      <w:iCs/>
      <w:sz w:val="22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416F1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3194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msonormal0">
    <w:name w:val="msonormal"/>
    <w:basedOn w:val="Normal"/>
    <w:rsid w:val="006C7E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font5">
    <w:name w:val="font5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605957"/>
      <w:sz w:val="22"/>
      <w:lang w:val="en-MY"/>
    </w:rPr>
  </w:style>
  <w:style w:type="paragraph" w:customStyle="1" w:styleId="font6">
    <w:name w:val="font6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sz w:val="20"/>
      <w:szCs w:val="20"/>
      <w:lang w:val="en-MY"/>
    </w:rPr>
  </w:style>
  <w:style w:type="paragraph" w:customStyle="1" w:styleId="font7">
    <w:name w:val="font7"/>
    <w:basedOn w:val="Normal"/>
    <w:rsid w:val="006C7E1A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0"/>
      <w:szCs w:val="20"/>
      <w:lang w:val="en-MY"/>
    </w:rPr>
  </w:style>
  <w:style w:type="paragraph" w:customStyle="1" w:styleId="xl96">
    <w:name w:val="xl96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paragraph" w:customStyle="1" w:styleId="xl97">
    <w:name w:val="xl97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8">
    <w:name w:val="xl98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99">
    <w:name w:val="xl99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0">
    <w:name w:val="xl100"/>
    <w:basedOn w:val="Normal"/>
    <w:rsid w:val="006C7E1A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605957"/>
      <w:szCs w:val="24"/>
      <w:lang w:val="en-MY"/>
    </w:rPr>
  </w:style>
  <w:style w:type="paragraph" w:customStyle="1" w:styleId="xl101">
    <w:name w:val="xl10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2">
    <w:name w:val="xl10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03">
    <w:name w:val="xl103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4">
    <w:name w:val="xl104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5">
    <w:name w:val="xl105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6">
    <w:name w:val="xl106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7">
    <w:name w:val="xl10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8">
    <w:name w:val="xl10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09">
    <w:name w:val="xl109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0">
    <w:name w:val="xl110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1">
    <w:name w:val="xl111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2">
    <w:name w:val="xl112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13">
    <w:name w:val="xl113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4">
    <w:name w:val="xl114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5">
    <w:name w:val="xl115"/>
    <w:basedOn w:val="Normal"/>
    <w:rsid w:val="006C7E1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6">
    <w:name w:val="xl11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7">
    <w:name w:val="xl117"/>
    <w:basedOn w:val="Normal"/>
    <w:rsid w:val="006C7E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8">
    <w:name w:val="xl118"/>
    <w:basedOn w:val="Normal"/>
    <w:rsid w:val="006C7E1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19">
    <w:name w:val="xl119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0">
    <w:name w:val="xl120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1">
    <w:name w:val="xl121"/>
    <w:basedOn w:val="Normal"/>
    <w:rsid w:val="006C7E1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2">
    <w:name w:val="xl122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MY"/>
    </w:rPr>
  </w:style>
  <w:style w:type="paragraph" w:customStyle="1" w:styleId="xl123">
    <w:name w:val="xl123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4">
    <w:name w:val="xl124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5">
    <w:name w:val="xl125"/>
    <w:basedOn w:val="Normal"/>
    <w:rsid w:val="006C7E1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6">
    <w:name w:val="xl126"/>
    <w:basedOn w:val="Normal"/>
    <w:rsid w:val="006C7E1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7">
    <w:name w:val="xl127"/>
    <w:basedOn w:val="Normal"/>
    <w:rsid w:val="006C7E1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MY"/>
    </w:rPr>
  </w:style>
  <w:style w:type="paragraph" w:customStyle="1" w:styleId="xl128">
    <w:name w:val="xl128"/>
    <w:basedOn w:val="Normal"/>
    <w:rsid w:val="006C7E1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605957"/>
      <w:szCs w:val="24"/>
      <w:lang w:val="en-MY"/>
    </w:rPr>
  </w:style>
  <w:style w:type="table" w:customStyle="1" w:styleId="TableGrid2">
    <w:name w:val="Table Grid2"/>
    <w:basedOn w:val="TableNormal"/>
    <w:next w:val="TableGrid"/>
    <w:uiPriority w:val="39"/>
    <w:rsid w:val="00E57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062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268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42E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1D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903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55C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table" w:customStyle="1" w:styleId="TableGrid8">
    <w:name w:val="Table Grid8"/>
    <w:basedOn w:val="TableNormal"/>
    <w:next w:val="TableGrid"/>
    <w:uiPriority w:val="39"/>
    <w:rsid w:val="00D610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E5544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9C20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96F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5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0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03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4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7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0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5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345F7E-668F-4710-9365-A698CFD58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Zheng Low</dc:creator>
  <cp:keywords/>
  <dc:description/>
  <cp:lastModifiedBy>Tan Yi Jing</cp:lastModifiedBy>
  <cp:revision>11</cp:revision>
  <cp:lastPrinted>2022-11-24T11:36:00Z</cp:lastPrinted>
  <dcterms:created xsi:type="dcterms:W3CDTF">2023-05-12T08:11:00Z</dcterms:created>
  <dcterms:modified xsi:type="dcterms:W3CDTF">2024-03-1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1"&gt;&lt;session id="nHlH1BqV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3647a867fb7bfc64cbed6e66852b5da6291ca5266c1048cd884468b523e64992</vt:lpwstr>
  </property>
</Properties>
</file>